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-5"/>
        <w:tblpPr w:leftFromText="180" w:rightFromText="180" w:vertAnchor="page" w:horzAnchor="margin" w:tblpX="40" w:tblpY="1467"/>
        <w:tblW w:w="2548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6"/>
        <w:gridCol w:w="1977"/>
        <w:gridCol w:w="3026"/>
        <w:gridCol w:w="1585"/>
        <w:gridCol w:w="648"/>
        <w:gridCol w:w="924"/>
        <w:gridCol w:w="1093"/>
        <w:gridCol w:w="1166"/>
        <w:gridCol w:w="1088"/>
        <w:gridCol w:w="938"/>
        <w:gridCol w:w="69"/>
        <w:gridCol w:w="1386"/>
        <w:gridCol w:w="1063"/>
        <w:gridCol w:w="2108"/>
        <w:gridCol w:w="1194"/>
        <w:gridCol w:w="1053"/>
        <w:gridCol w:w="141"/>
        <w:gridCol w:w="932"/>
        <w:gridCol w:w="1195"/>
      </w:tblGrid>
      <w:tr w:rsidR="00DF5D19" w:rsidRPr="00DF5D19" w14:paraId="5CA64C1B" w14:textId="77777777" w:rsidTr="00DD4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2" w:type="dxa"/>
            <w:gridSpan w:val="19"/>
          </w:tcPr>
          <w:p w14:paraId="04BCDE3C" w14:textId="70ABCEB6" w:rsidR="00DF5D19" w:rsidRPr="00DF5D19" w:rsidRDefault="00DF5D19" w:rsidP="0040663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upplementary Table S2. Assessments of AMSTAR scores. </w:t>
            </w:r>
          </w:p>
        </w:tc>
      </w:tr>
      <w:tr w:rsidR="00DF5D19" w:rsidRPr="00DF5D19" w14:paraId="07E6A14E" w14:textId="77777777" w:rsidTr="00AE7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2C29D5E" w14:textId="7AF91277" w:rsidR="00DF5D19" w:rsidRPr="00DF5D19" w:rsidRDefault="00DF5D19" w:rsidP="0040663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0" w:name="OLE_LINK38"/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Risk Factors</w:t>
            </w:r>
          </w:p>
        </w:tc>
        <w:tc>
          <w:tcPr>
            <w:tcW w:w="1977" w:type="dxa"/>
          </w:tcPr>
          <w:p w14:paraId="34CBAA0E" w14:textId="137CDDE1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Outcome types</w:t>
            </w:r>
          </w:p>
        </w:tc>
        <w:tc>
          <w:tcPr>
            <w:tcW w:w="3026" w:type="dxa"/>
          </w:tcPr>
          <w:p w14:paraId="2F1C1F21" w14:textId="78F04673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Assessed with</w:t>
            </w:r>
          </w:p>
        </w:tc>
        <w:tc>
          <w:tcPr>
            <w:tcW w:w="1585" w:type="dxa"/>
          </w:tcPr>
          <w:p w14:paraId="64E2F1C1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648" w:type="dxa"/>
          </w:tcPr>
          <w:p w14:paraId="71615EDD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924" w:type="dxa"/>
          </w:tcPr>
          <w:p w14:paraId="3F8137C0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A priori design provided</w:t>
            </w:r>
          </w:p>
        </w:tc>
        <w:tc>
          <w:tcPr>
            <w:tcW w:w="1093" w:type="dxa"/>
          </w:tcPr>
          <w:p w14:paraId="5B449724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Duplicate study selection &amp; data extraction</w:t>
            </w:r>
          </w:p>
        </w:tc>
        <w:tc>
          <w:tcPr>
            <w:tcW w:w="1166" w:type="dxa"/>
          </w:tcPr>
          <w:p w14:paraId="71672A79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At least two electronic databases searched</w:t>
            </w:r>
          </w:p>
        </w:tc>
        <w:tc>
          <w:tcPr>
            <w:tcW w:w="1088" w:type="dxa"/>
          </w:tcPr>
          <w:p w14:paraId="1DD56177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Status of</w:t>
            </w:r>
          </w:p>
          <w:p w14:paraId="1E08CF4D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publication used as an inclusion criterion</w:t>
            </w:r>
          </w:p>
        </w:tc>
        <w:tc>
          <w:tcPr>
            <w:tcW w:w="1007" w:type="dxa"/>
            <w:gridSpan w:val="2"/>
          </w:tcPr>
          <w:p w14:paraId="530571DF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List of</w:t>
            </w:r>
          </w:p>
          <w:p w14:paraId="12EE5AFF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included and excluded studies provided</w:t>
            </w:r>
          </w:p>
        </w:tc>
        <w:tc>
          <w:tcPr>
            <w:tcW w:w="1386" w:type="dxa"/>
          </w:tcPr>
          <w:p w14:paraId="5D259A17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Characteristics of included</w:t>
            </w:r>
          </w:p>
          <w:p w14:paraId="069539B4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studies provided</w:t>
            </w:r>
          </w:p>
        </w:tc>
        <w:tc>
          <w:tcPr>
            <w:tcW w:w="1063" w:type="dxa"/>
          </w:tcPr>
          <w:p w14:paraId="25D35D99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 xml:space="preserve">Scientific </w:t>
            </w:r>
            <w:bookmarkStart w:id="1" w:name="OLE_LINK34"/>
            <w:r w:rsidRPr="00DF5D19">
              <w:rPr>
                <w:rFonts w:ascii="Times New Roman" w:hAnsi="Times New Roman" w:cs="Times New Roman"/>
                <w:szCs w:val="21"/>
              </w:rPr>
              <w:t>quality</w:t>
            </w:r>
            <w:bookmarkEnd w:id="1"/>
            <w:r w:rsidRPr="00DF5D19">
              <w:rPr>
                <w:rFonts w:ascii="Times New Roman" w:hAnsi="Times New Roman" w:cs="Times New Roman"/>
                <w:szCs w:val="21"/>
              </w:rPr>
              <w:t xml:space="preserve"> of</w:t>
            </w:r>
          </w:p>
          <w:p w14:paraId="38BA7AB1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included studies assessed</w:t>
            </w:r>
          </w:p>
        </w:tc>
        <w:tc>
          <w:tcPr>
            <w:tcW w:w="2108" w:type="dxa"/>
          </w:tcPr>
          <w:p w14:paraId="6501B669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Scientific quality of the included studies used</w:t>
            </w:r>
          </w:p>
          <w:p w14:paraId="0DBFB962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appropriately to form</w:t>
            </w:r>
          </w:p>
          <w:p w14:paraId="0F3792E9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conclusions</w:t>
            </w:r>
          </w:p>
        </w:tc>
        <w:tc>
          <w:tcPr>
            <w:tcW w:w="1194" w:type="dxa"/>
          </w:tcPr>
          <w:p w14:paraId="620BB1DC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Appropriate methods to</w:t>
            </w:r>
          </w:p>
          <w:p w14:paraId="75B32E1E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combine studies</w:t>
            </w:r>
          </w:p>
        </w:tc>
        <w:tc>
          <w:tcPr>
            <w:tcW w:w="1053" w:type="dxa"/>
          </w:tcPr>
          <w:p w14:paraId="75FD35FF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Publication bias assessed</w:t>
            </w:r>
          </w:p>
        </w:tc>
        <w:tc>
          <w:tcPr>
            <w:tcW w:w="1073" w:type="dxa"/>
            <w:gridSpan w:val="2"/>
          </w:tcPr>
          <w:p w14:paraId="0E0D76A5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2" w:name="OLE_LINK9"/>
            <w:r w:rsidRPr="00DF5D19">
              <w:rPr>
                <w:rFonts w:ascii="Times New Roman" w:hAnsi="Times New Roman" w:cs="Times New Roman"/>
                <w:szCs w:val="21"/>
              </w:rPr>
              <w:t>Conflict of interest</w:t>
            </w:r>
            <w:bookmarkEnd w:id="2"/>
            <w:r w:rsidRPr="00DF5D19">
              <w:rPr>
                <w:rFonts w:ascii="Times New Roman" w:hAnsi="Times New Roman" w:cs="Times New Roman"/>
                <w:szCs w:val="21"/>
              </w:rPr>
              <w:t xml:space="preserve"> included</w:t>
            </w:r>
          </w:p>
        </w:tc>
        <w:tc>
          <w:tcPr>
            <w:tcW w:w="1195" w:type="dxa"/>
          </w:tcPr>
          <w:p w14:paraId="358D46EC" w14:textId="77777777" w:rsidR="00DF5D19" w:rsidRPr="00DF5D19" w:rsidRDefault="00DF5D19" w:rsidP="00406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Total AMSTAR Score</w:t>
            </w:r>
          </w:p>
        </w:tc>
      </w:tr>
      <w:tr w:rsidR="00DF5D19" w:rsidRPr="00DF5D19" w14:paraId="1F42090C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9A86B99" w14:textId="70AB0AA4" w:rsidR="00DF5D19" w:rsidRPr="00DF5D19" w:rsidRDefault="00DF5D19" w:rsidP="0040663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2,4-Dichlorophenoxyacetic acid exposure</w:t>
            </w:r>
          </w:p>
        </w:tc>
        <w:tc>
          <w:tcPr>
            <w:tcW w:w="1977" w:type="dxa"/>
            <w:vAlign w:val="center"/>
          </w:tcPr>
          <w:p w14:paraId="2D34A17A" w14:textId="1875D7BE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3" w:name="OLE_LINK2"/>
            <w:r w:rsidRPr="00DF5D19">
              <w:rPr>
                <w:rFonts w:ascii="Times New Roman" w:hAnsi="Times New Roman" w:cs="Times New Roman"/>
                <w:szCs w:val="21"/>
              </w:rPr>
              <w:t>G</w:t>
            </w:r>
            <w:bookmarkEnd w:id="3"/>
            <w:r w:rsidR="00990442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57239771" w14:textId="0C3F8784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exposure vs. non-exposure</w:t>
            </w:r>
          </w:p>
        </w:tc>
        <w:tc>
          <w:tcPr>
            <w:tcW w:w="1585" w:type="dxa"/>
            <w:vAlign w:val="center"/>
          </w:tcPr>
          <w:p w14:paraId="0B75A6E4" w14:textId="44BC6293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Goodman</w:t>
            </w:r>
          </w:p>
        </w:tc>
        <w:tc>
          <w:tcPr>
            <w:tcW w:w="648" w:type="dxa"/>
            <w:vAlign w:val="center"/>
          </w:tcPr>
          <w:p w14:paraId="3B902E54" w14:textId="127B96F2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924" w:type="dxa"/>
            <w:vAlign w:val="center"/>
          </w:tcPr>
          <w:p w14:paraId="254E1A85" w14:textId="4E1A90D1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405C172A" w14:textId="6C3289C6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7F17E9A" w14:textId="69DC67B0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6929356" w14:textId="4782C765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02B4FB0" w14:textId="7F283C36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489D001C" w14:textId="459AF19B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A19FEAC" w14:textId="6433A93D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624BF7C8" w14:textId="2CF07283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176D91B2" w14:textId="1F65CDE7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17B0B91" w14:textId="1467194F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8779277" w14:textId="48970AE8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E3AC270" w14:textId="0634BB22" w:rsidR="00DF5D19" w:rsidRPr="00DF5D19" w:rsidRDefault="00DF5D19" w:rsidP="00406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17C50" w:rsidRPr="00DF5D19" w14:paraId="2F382198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74EC1CC8" w14:textId="120B336F" w:rsidR="00717C50" w:rsidRPr="00DF5D19" w:rsidRDefault="00717C50" w:rsidP="00717C50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109"/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EB</w:t>
            </w:r>
            <w:bookmarkEnd w:id="4"/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virus</w:t>
            </w:r>
          </w:p>
        </w:tc>
        <w:tc>
          <w:tcPr>
            <w:tcW w:w="1977" w:type="dxa"/>
            <w:vAlign w:val="center"/>
          </w:tcPr>
          <w:p w14:paraId="21192A55" w14:textId="52C0ED35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5" w:name="OLE_LINK3"/>
            <w:r w:rsidRPr="00DF5D19">
              <w:rPr>
                <w:rFonts w:ascii="Times New Roman" w:hAnsi="Times New Roman" w:cs="Times New Roman"/>
                <w:szCs w:val="21"/>
              </w:rPr>
              <w:t>G</w:t>
            </w:r>
            <w:bookmarkEnd w:id="5"/>
            <w:r w:rsidRPr="00DF5D1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5D79B427" w14:textId="4E58F9D2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infection vs. non-infection</w:t>
            </w:r>
          </w:p>
        </w:tc>
        <w:tc>
          <w:tcPr>
            <w:tcW w:w="1585" w:type="dxa"/>
            <w:vAlign w:val="center"/>
          </w:tcPr>
          <w:p w14:paraId="21011BA1" w14:textId="4674D8E3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Tavakoli</w:t>
            </w:r>
          </w:p>
        </w:tc>
        <w:tc>
          <w:tcPr>
            <w:tcW w:w="648" w:type="dxa"/>
            <w:vAlign w:val="center"/>
          </w:tcPr>
          <w:p w14:paraId="428DB2B3" w14:textId="0BB15003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510D543E" w14:textId="2C574ADF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0765B8DA" w14:textId="2BE0274D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64712D01" w14:textId="51508A1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4D866D6" w14:textId="19CE7B62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5CEE1A06" w14:textId="21602F1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56942CE" w14:textId="01FAC8E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22349E85" w14:textId="0CF9964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7B22B4F" w14:textId="5E067476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9344B1E" w14:textId="38AEC7D2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16329A70" w14:textId="2434A29A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2E5B7AAD" w14:textId="124EA339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067E1D56" w14:textId="6DD87ACD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17C50" w:rsidRPr="00DF5D19" w14:paraId="034F5295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75922FAE" w14:textId="632304D2" w:rsidR="00717C50" w:rsidRPr="00DF5D19" w:rsidRDefault="00717C50" w:rsidP="00717C5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NSAIDs</w:t>
            </w:r>
          </w:p>
        </w:tc>
        <w:tc>
          <w:tcPr>
            <w:tcW w:w="1977" w:type="dxa"/>
            <w:vAlign w:val="center"/>
          </w:tcPr>
          <w:p w14:paraId="043C108A" w14:textId="61962C6D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6" w:name="OLE_LINK6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</w:t>
            </w:r>
            <w:bookmarkEnd w:id="6"/>
            <w:r w:rsidRPr="00DF5D19">
              <w:rPr>
                <w:rFonts w:ascii="Times New Roman" w:hAnsi="Times New Roman" w:cs="Times New Roman"/>
                <w:szCs w:val="21"/>
              </w:rPr>
              <w:t xml:space="preserve"> GC</w:t>
            </w:r>
          </w:p>
        </w:tc>
        <w:tc>
          <w:tcPr>
            <w:tcW w:w="3026" w:type="dxa"/>
            <w:vAlign w:val="center"/>
          </w:tcPr>
          <w:p w14:paraId="0F532805" w14:textId="4B5E86D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use vs. non-use</w:t>
            </w:r>
          </w:p>
        </w:tc>
        <w:tc>
          <w:tcPr>
            <w:tcW w:w="1585" w:type="dxa"/>
            <w:vAlign w:val="center"/>
          </w:tcPr>
          <w:p w14:paraId="04330FE7" w14:textId="1722A275" w:rsidR="00717C50" w:rsidRPr="00DF5D19" w:rsidRDefault="00717C50" w:rsidP="00717C5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kern w:val="0"/>
                <w:szCs w:val="21"/>
              </w:rPr>
              <w:t>Huang</w:t>
            </w:r>
          </w:p>
        </w:tc>
        <w:tc>
          <w:tcPr>
            <w:tcW w:w="648" w:type="dxa"/>
            <w:vAlign w:val="center"/>
          </w:tcPr>
          <w:p w14:paraId="35F5BA5B" w14:textId="206B4F6A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924" w:type="dxa"/>
            <w:vAlign w:val="center"/>
          </w:tcPr>
          <w:p w14:paraId="2EFAF9B2" w14:textId="538DB374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D49E3D3" w14:textId="547F1EB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6B5FE67" w14:textId="3BDAB913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4EED8CDC" w14:textId="0C0ED24D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A41ACCA" w14:textId="3CAB9865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148E8532" w14:textId="1E022FE3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A989167" w14:textId="54F3DF18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A0EE5C7" w14:textId="7D4FC0D9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7891B019" w14:textId="77A642B5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081DA0C1" w14:textId="405A1FF3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3ACAE5A" w14:textId="1A1E03B6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42A9B346" w14:textId="3284256B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6D8C7456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02B8466" w14:textId="1CACCA69" w:rsidR="00717C50" w:rsidRPr="00DF5D19" w:rsidRDefault="00717C50" w:rsidP="00717C50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7" w:name="OLE_LINK46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Aspirin</w:t>
            </w:r>
            <w:bookmarkEnd w:id="7"/>
          </w:p>
        </w:tc>
        <w:tc>
          <w:tcPr>
            <w:tcW w:w="1977" w:type="dxa"/>
            <w:vAlign w:val="center"/>
          </w:tcPr>
          <w:p w14:paraId="0083145A" w14:textId="2BDDD91D" w:rsidR="00717C50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3FB06543" w14:textId="78DF057F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kern w:val="0"/>
                <w:szCs w:val="21"/>
              </w:rPr>
              <w:t>use vs. non-use</w:t>
            </w:r>
          </w:p>
        </w:tc>
        <w:tc>
          <w:tcPr>
            <w:tcW w:w="1585" w:type="dxa"/>
            <w:vAlign w:val="center"/>
          </w:tcPr>
          <w:p w14:paraId="6D298764" w14:textId="1EE2E2C8" w:rsidR="00717C50" w:rsidRPr="00DF5D19" w:rsidRDefault="00717C50" w:rsidP="00717C50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kern w:val="0"/>
                <w:szCs w:val="21"/>
              </w:rPr>
              <w:t>Niikura</w:t>
            </w:r>
          </w:p>
        </w:tc>
        <w:tc>
          <w:tcPr>
            <w:tcW w:w="648" w:type="dxa"/>
            <w:vAlign w:val="center"/>
          </w:tcPr>
          <w:p w14:paraId="6D3BFAA4" w14:textId="0122E010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310B5466" w14:textId="31FA6B4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AB19969" w14:textId="6EF255BD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A570825" w14:textId="61D01BEC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7E0335A" w14:textId="07CC1051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F1F0194" w14:textId="3A9AB643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38C443D" w14:textId="5C4F031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72297DA" w14:textId="5E35EED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452848CE" w14:textId="56182FAE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57DF309" w14:textId="78E9F8EE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BE15ED6" w14:textId="42FFB0AE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00004EB" w14:textId="6629E48A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BC988A9" w14:textId="70318076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583C9D71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7CA1408" w14:textId="330D216C" w:rsidR="00717C50" w:rsidRPr="00DF5D19" w:rsidRDefault="00717C50" w:rsidP="00717C50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Non-aspirin NSAIDs</w:t>
            </w:r>
          </w:p>
        </w:tc>
        <w:tc>
          <w:tcPr>
            <w:tcW w:w="1977" w:type="dxa"/>
            <w:vAlign w:val="center"/>
          </w:tcPr>
          <w:p w14:paraId="7F2344EF" w14:textId="294ACEA5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F5D1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07188D1F" w14:textId="1D2EA87F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use vs. non-use</w:t>
            </w:r>
          </w:p>
        </w:tc>
        <w:tc>
          <w:tcPr>
            <w:tcW w:w="1585" w:type="dxa"/>
            <w:vAlign w:val="center"/>
          </w:tcPr>
          <w:p w14:paraId="53EAA152" w14:textId="2202D7D8" w:rsidR="00717C50" w:rsidRPr="00DF5D19" w:rsidRDefault="00717C50" w:rsidP="00717C5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kern w:val="0"/>
                <w:szCs w:val="21"/>
              </w:rPr>
              <w:t>Huang</w:t>
            </w:r>
          </w:p>
        </w:tc>
        <w:tc>
          <w:tcPr>
            <w:tcW w:w="648" w:type="dxa"/>
            <w:vAlign w:val="center"/>
          </w:tcPr>
          <w:p w14:paraId="6B3BB66E" w14:textId="621F4CCA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924" w:type="dxa"/>
            <w:vAlign w:val="center"/>
          </w:tcPr>
          <w:p w14:paraId="6CD28C86" w14:textId="65D1BA9F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465E68A" w14:textId="39F14C6A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44A31B2" w14:textId="790D528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D615348" w14:textId="0F22EA18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9C4ADEC" w14:textId="497B5C48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49511C7D" w14:textId="1C900D86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7BEB483" w14:textId="5D639F93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A1FDBE7" w14:textId="51EDB8B2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34436B6" w14:textId="27D36CE4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AF3BF74" w14:textId="750533B4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404AF17" w14:textId="639D682A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2BDD90D" w14:textId="28B20321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2006056C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0B215F2" w14:textId="4F12ABB7" w:rsidR="00717C50" w:rsidRPr="00DF5D19" w:rsidRDefault="00717C50" w:rsidP="00717C5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Red meat consumption</w:t>
            </w:r>
          </w:p>
        </w:tc>
        <w:tc>
          <w:tcPr>
            <w:tcW w:w="1977" w:type="dxa"/>
            <w:vAlign w:val="center"/>
          </w:tcPr>
          <w:p w14:paraId="777EE8FB" w14:textId="6914D66D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5B00D42E" w14:textId="73BB8E4B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F5D19">
              <w:rPr>
                <w:rFonts w:ascii="Times New Roman" w:hAnsi="Times New Roman" w:cs="Times New Roman"/>
                <w:szCs w:val="21"/>
              </w:rPr>
              <w:t>er 100 g/day increase</w:t>
            </w:r>
          </w:p>
        </w:tc>
        <w:tc>
          <w:tcPr>
            <w:tcW w:w="1585" w:type="dxa"/>
            <w:vAlign w:val="center"/>
          </w:tcPr>
          <w:p w14:paraId="49D8DECC" w14:textId="7955C120" w:rsidR="00717C50" w:rsidRPr="00DF5D19" w:rsidRDefault="00717C50" w:rsidP="00717C50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Kim</w:t>
            </w:r>
          </w:p>
        </w:tc>
        <w:tc>
          <w:tcPr>
            <w:tcW w:w="648" w:type="dxa"/>
            <w:vAlign w:val="center"/>
          </w:tcPr>
          <w:p w14:paraId="1FE81C24" w14:textId="1C395F5B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9</w:t>
            </w:r>
          </w:p>
        </w:tc>
        <w:tc>
          <w:tcPr>
            <w:tcW w:w="924" w:type="dxa"/>
            <w:vAlign w:val="center"/>
          </w:tcPr>
          <w:p w14:paraId="268C575D" w14:textId="5AE89A36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71004CCB" w14:textId="5D382AD2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38F08EC" w14:textId="4ECFA450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1562545" w14:textId="416293F6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0E0923F" w14:textId="2C34902B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2574DFC" w14:textId="778B940A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A5780E1" w14:textId="40BB3C58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69F82AC0" w14:textId="6A06C76B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708D00FB" w14:textId="211D50B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C6B9956" w14:textId="2C0875B3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6E677B1" w14:textId="33B9F9B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028AC075" w14:textId="2293E058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1F8391E2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BF3B3E3" w14:textId="73152F58" w:rsidR="00717C50" w:rsidRPr="00DF5D19" w:rsidRDefault="00717C50" w:rsidP="00717C5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Processed meat consumption</w:t>
            </w:r>
          </w:p>
        </w:tc>
        <w:tc>
          <w:tcPr>
            <w:tcW w:w="1977" w:type="dxa"/>
            <w:vAlign w:val="center"/>
          </w:tcPr>
          <w:p w14:paraId="5F48DA4A" w14:textId="0D1D27C6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</w:tcPr>
          <w:p w14:paraId="08EB2606" w14:textId="3605A8A4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F5D19">
              <w:rPr>
                <w:rFonts w:ascii="Times New Roman" w:hAnsi="Times New Roman" w:cs="Times New Roman"/>
                <w:szCs w:val="21"/>
              </w:rPr>
              <w:t>er 50 g/day increase</w:t>
            </w:r>
          </w:p>
        </w:tc>
        <w:tc>
          <w:tcPr>
            <w:tcW w:w="1585" w:type="dxa"/>
            <w:vAlign w:val="center"/>
          </w:tcPr>
          <w:p w14:paraId="401E5F30" w14:textId="44E1A90D" w:rsidR="00717C50" w:rsidRPr="00DF5D19" w:rsidRDefault="00717C50" w:rsidP="00717C5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Kim</w:t>
            </w:r>
          </w:p>
        </w:tc>
        <w:tc>
          <w:tcPr>
            <w:tcW w:w="648" w:type="dxa"/>
            <w:vAlign w:val="center"/>
          </w:tcPr>
          <w:p w14:paraId="68369851" w14:textId="7777777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9</w:t>
            </w:r>
          </w:p>
        </w:tc>
        <w:tc>
          <w:tcPr>
            <w:tcW w:w="924" w:type="dxa"/>
            <w:vAlign w:val="center"/>
          </w:tcPr>
          <w:p w14:paraId="117E3A23" w14:textId="7777777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2891AF8" w14:textId="7777777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50DC7628" w14:textId="7777777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4ADC31C" w14:textId="291AB354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922D634" w14:textId="7777777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188031E1" w14:textId="7777777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90645EE" w14:textId="7777777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0B56FFC" w14:textId="7777777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B95FD0C" w14:textId="7777777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419A1C8" w14:textId="294B19CC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6604921" w14:textId="7777777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36E237CD" w14:textId="4F2E45DE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6456CF63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B7CF3EA" w14:textId="5268E3B3" w:rsidR="00717C50" w:rsidRPr="00DF5D19" w:rsidRDefault="00717C50" w:rsidP="00717C5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White meat consumption</w:t>
            </w:r>
          </w:p>
        </w:tc>
        <w:tc>
          <w:tcPr>
            <w:tcW w:w="1977" w:type="dxa"/>
            <w:vAlign w:val="center"/>
          </w:tcPr>
          <w:p w14:paraId="63A632F8" w14:textId="2DF06D7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</w:tcPr>
          <w:p w14:paraId="79FE4190" w14:textId="73DA85FC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F5D19">
              <w:rPr>
                <w:rFonts w:ascii="Times New Roman" w:hAnsi="Times New Roman" w:cs="Times New Roman"/>
                <w:szCs w:val="21"/>
              </w:rPr>
              <w:t>er 100 g/day increase</w:t>
            </w:r>
          </w:p>
        </w:tc>
        <w:tc>
          <w:tcPr>
            <w:tcW w:w="1585" w:type="dxa"/>
            <w:vAlign w:val="center"/>
          </w:tcPr>
          <w:p w14:paraId="2A26199D" w14:textId="69CE1B30" w:rsidR="00717C50" w:rsidRPr="00DF5D19" w:rsidRDefault="00717C50" w:rsidP="00717C50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Kim</w:t>
            </w:r>
          </w:p>
        </w:tc>
        <w:tc>
          <w:tcPr>
            <w:tcW w:w="648" w:type="dxa"/>
            <w:vAlign w:val="center"/>
          </w:tcPr>
          <w:p w14:paraId="12B16FE2" w14:textId="7777777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9</w:t>
            </w:r>
          </w:p>
        </w:tc>
        <w:tc>
          <w:tcPr>
            <w:tcW w:w="924" w:type="dxa"/>
            <w:vAlign w:val="center"/>
          </w:tcPr>
          <w:p w14:paraId="3C1DEE65" w14:textId="7777777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34F627E" w14:textId="7777777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78278C0" w14:textId="7777777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35F5D0D" w14:textId="43606C5E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5C81ACF0" w14:textId="7777777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5D45EA2" w14:textId="7777777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F3F58D2" w14:textId="7777777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6C3F66C0" w14:textId="7777777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755B455" w14:textId="7777777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0DF3FFF7" w14:textId="41298299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64AF6D76" w14:textId="7777777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390733B1" w14:textId="613E23B8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0FD7F4D6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20ACD91" w14:textId="0AD611CE" w:rsidR="00717C50" w:rsidRPr="00DF5D19" w:rsidRDefault="00717C50" w:rsidP="00717C5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Intestinal metaplasia</w:t>
            </w:r>
          </w:p>
        </w:tc>
        <w:tc>
          <w:tcPr>
            <w:tcW w:w="1977" w:type="dxa"/>
            <w:vAlign w:val="center"/>
          </w:tcPr>
          <w:p w14:paraId="1C4E51FD" w14:textId="17D7D296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8" w:name="OLE_LINK8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8"/>
            <w:r w:rsidRPr="00DF5D1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137CE92D" w14:textId="2FDC13DB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IIM vs. CIM</w:t>
            </w:r>
          </w:p>
        </w:tc>
        <w:tc>
          <w:tcPr>
            <w:tcW w:w="1585" w:type="dxa"/>
            <w:vAlign w:val="center"/>
          </w:tcPr>
          <w:p w14:paraId="3A0A3159" w14:textId="3A8535FC" w:rsidR="00717C50" w:rsidRPr="00DF5D19" w:rsidRDefault="00717C50" w:rsidP="00717C5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9" w:name="RANGE!D6"/>
            <w:r w:rsidRPr="00DF5D19">
              <w:rPr>
                <w:rFonts w:ascii="Times New Roman" w:eastAsia="等线" w:hAnsi="Times New Roman" w:cs="Times New Roman"/>
                <w:szCs w:val="21"/>
              </w:rPr>
              <w:t>Du</w:t>
            </w:r>
            <w:bookmarkEnd w:id="9"/>
          </w:p>
        </w:tc>
        <w:tc>
          <w:tcPr>
            <w:tcW w:w="648" w:type="dxa"/>
            <w:vAlign w:val="center"/>
          </w:tcPr>
          <w:p w14:paraId="3414008B" w14:textId="5EEA55E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7E65ACD5" w14:textId="5EEE5A7B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1DA46D81" w14:textId="7912102C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809A6BC" w14:textId="450372FA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54E4EF8" w14:textId="305EB89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8383D50" w14:textId="3CDB3AB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4094E8E6" w14:textId="41674BA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2BB79A4B" w14:textId="32CD2339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3DA707D0" w14:textId="02CD2358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BE384DD" w14:textId="12D18E16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726CE501" w14:textId="65121BE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69A4595" w14:textId="3D18D16D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776C4675" w14:textId="40F693BE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717C50" w:rsidRPr="00DF5D19" w14:paraId="31C69C05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AD872CE" w14:textId="6A53B2AD" w:rsidR="00717C50" w:rsidRPr="00DF5D19" w:rsidRDefault="00717C50" w:rsidP="00717C5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10" w:name="_Hlk144029878"/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Fish consumption</w:t>
            </w:r>
          </w:p>
        </w:tc>
        <w:tc>
          <w:tcPr>
            <w:tcW w:w="1977" w:type="dxa"/>
            <w:vAlign w:val="center"/>
          </w:tcPr>
          <w:p w14:paraId="7D72C2F7" w14:textId="14E71E0F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1" w:name="OLE_LINK1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11"/>
            <w:r w:rsidRPr="00DF5D1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0CB94A77" w14:textId="6AE1D1B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≥1time/wk vs. &lt;1time/wk</w:t>
            </w:r>
          </w:p>
        </w:tc>
        <w:tc>
          <w:tcPr>
            <w:tcW w:w="1585" w:type="dxa"/>
            <w:vAlign w:val="center"/>
          </w:tcPr>
          <w:p w14:paraId="3B6A73FF" w14:textId="3D406B81" w:rsidR="00717C50" w:rsidRPr="00DF5D19" w:rsidRDefault="00717C50" w:rsidP="00717C50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Poorolajal</w:t>
            </w:r>
          </w:p>
        </w:tc>
        <w:tc>
          <w:tcPr>
            <w:tcW w:w="648" w:type="dxa"/>
            <w:vAlign w:val="center"/>
          </w:tcPr>
          <w:p w14:paraId="7DF0E363" w14:textId="2B39FE63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1D50406F" w14:textId="470A4122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2AC4925B" w14:textId="6F71909D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522F7118" w14:textId="72C5BA03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01127CDD" w14:textId="1F05DC0A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D4CE747" w14:textId="4B53235B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4A516317" w14:textId="4F803279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2F53358F" w14:textId="041D32B0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63A7E60" w14:textId="6F2E3E89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D0EF108" w14:textId="5C21FB3D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14196AD" w14:textId="1EB03B8A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C3E2B5D" w14:textId="69E8D195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38125153" w14:textId="5E837ED3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bookmarkEnd w:id="10"/>
      <w:tr w:rsidR="00717C50" w:rsidRPr="00DF5D19" w14:paraId="14915CFB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B5C2E81" w14:textId="43FC8E86" w:rsidR="00717C50" w:rsidRPr="00DF5D19" w:rsidRDefault="00717C50" w:rsidP="00717C5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Total v</w:t>
            </w: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egetable intake</w:t>
            </w:r>
          </w:p>
        </w:tc>
        <w:tc>
          <w:tcPr>
            <w:tcW w:w="1977" w:type="dxa"/>
            <w:vAlign w:val="center"/>
          </w:tcPr>
          <w:p w14:paraId="5E617429" w14:textId="5714ECFF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</w:tcPr>
          <w:p w14:paraId="0A70D7AB" w14:textId="48F8AEE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00 g/day increase</w:t>
            </w:r>
          </w:p>
        </w:tc>
        <w:tc>
          <w:tcPr>
            <w:tcW w:w="1585" w:type="dxa"/>
            <w:vAlign w:val="center"/>
          </w:tcPr>
          <w:p w14:paraId="260E7591" w14:textId="3B2C741B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Naemi </w:t>
            </w:r>
          </w:p>
        </w:tc>
        <w:tc>
          <w:tcPr>
            <w:tcW w:w="648" w:type="dxa"/>
            <w:vAlign w:val="center"/>
          </w:tcPr>
          <w:p w14:paraId="13C1093B" w14:textId="28FBC064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6F8BCFD5" w14:textId="7C353659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1B10F72" w14:textId="207301A6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60AA65FF" w14:textId="771306F5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0417E2D3" w14:textId="2FFED40D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3655D72" w14:textId="5E19B1B1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2BE9903" w14:textId="1AC2AB45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500BD36" w14:textId="393132FC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6867B881" w14:textId="2F7DBAE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E1E0F51" w14:textId="0576E83D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123E8A31" w14:textId="3DB81CDD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44845B5" w14:textId="5B3826AC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3A6E44D" w14:textId="14306CE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6F96122B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BF142C0" w14:textId="63A81D24" w:rsidR="00717C50" w:rsidRPr="00DF5D19" w:rsidRDefault="00717C50" w:rsidP="00717C5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Fruit intake</w:t>
            </w:r>
          </w:p>
        </w:tc>
        <w:tc>
          <w:tcPr>
            <w:tcW w:w="1977" w:type="dxa"/>
            <w:vAlign w:val="center"/>
          </w:tcPr>
          <w:p w14:paraId="20E69FD8" w14:textId="78E89CA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</w:tcPr>
          <w:p w14:paraId="4A8EDBFD" w14:textId="075A9D80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00 g/day increase</w:t>
            </w:r>
          </w:p>
        </w:tc>
        <w:tc>
          <w:tcPr>
            <w:tcW w:w="1585" w:type="dxa"/>
            <w:vAlign w:val="center"/>
          </w:tcPr>
          <w:p w14:paraId="659A58EE" w14:textId="79FCDA39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Naemi</w:t>
            </w:r>
          </w:p>
        </w:tc>
        <w:tc>
          <w:tcPr>
            <w:tcW w:w="648" w:type="dxa"/>
            <w:vAlign w:val="center"/>
          </w:tcPr>
          <w:p w14:paraId="6D5286B6" w14:textId="1D6A8BC1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1206F5AC" w14:textId="1B803F7C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00B7D36" w14:textId="22103FC1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3CF3D29" w14:textId="646AA26F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006A1EBF" w14:textId="69E65590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22A387E" w14:textId="446D5BF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8C5E89B" w14:textId="326DE6BA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B795570" w14:textId="3D3938CC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8CF940D" w14:textId="5744D209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1E6F772A" w14:textId="063A7AA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53B41D4" w14:textId="0C7F911D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D592501" w14:textId="14EECD78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FED59AD" w14:textId="284D3675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272FB04B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FBF3F9B" w14:textId="6512F9A1" w:rsidR="00717C50" w:rsidRPr="00DF5D19" w:rsidRDefault="00717C50" w:rsidP="00717C5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C4F3A">
              <w:rPr>
                <w:rFonts w:ascii="Times New Roman" w:hAnsi="Times New Roman" w:cs="Times New Roman"/>
                <w:b w:val="0"/>
                <w:bCs w:val="0"/>
                <w:szCs w:val="21"/>
              </w:rPr>
              <w:t>Vegetable and f</w:t>
            </w:r>
            <w:r w:rsidRPr="00AC4F3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ruit</w:t>
            </w:r>
            <w:r w:rsidRPr="00AC4F3A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intake</w:t>
            </w:r>
          </w:p>
        </w:tc>
        <w:tc>
          <w:tcPr>
            <w:tcW w:w="1977" w:type="dxa"/>
            <w:vAlign w:val="center"/>
          </w:tcPr>
          <w:p w14:paraId="6F7E393F" w14:textId="190FF1CE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</w:tcPr>
          <w:p w14:paraId="58670857" w14:textId="2E2B31D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200 g/day increase</w:t>
            </w:r>
          </w:p>
        </w:tc>
        <w:tc>
          <w:tcPr>
            <w:tcW w:w="1585" w:type="dxa"/>
            <w:vAlign w:val="center"/>
          </w:tcPr>
          <w:p w14:paraId="03B7E586" w14:textId="62E1F04B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Naemi</w:t>
            </w:r>
          </w:p>
        </w:tc>
        <w:tc>
          <w:tcPr>
            <w:tcW w:w="648" w:type="dxa"/>
            <w:vAlign w:val="center"/>
          </w:tcPr>
          <w:p w14:paraId="40ECF915" w14:textId="10CC53C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5E1C6555" w14:textId="09B5B2D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02684B65" w14:textId="1A9982AC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621092D" w14:textId="0E36C14D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C69F8FC" w14:textId="65A25F04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881D335" w14:textId="2124179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6790753D" w14:textId="00A8B38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2BEE8EF6" w14:textId="62FAF43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9EF391F" w14:textId="5077BD18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96F5E95" w14:textId="1C9E223B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708C71F0" w14:textId="7993E31C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6FBEF09" w14:textId="397C936C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A0E0703" w14:textId="7B305F96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74843CB6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7A8B817" w14:textId="1E8EB0D8" w:rsidR="00717C50" w:rsidRPr="00DF5D19" w:rsidRDefault="00717C50" w:rsidP="00717C5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Citrus fruit intake</w:t>
            </w:r>
          </w:p>
        </w:tc>
        <w:tc>
          <w:tcPr>
            <w:tcW w:w="1977" w:type="dxa"/>
            <w:vAlign w:val="center"/>
          </w:tcPr>
          <w:p w14:paraId="5CFC6BAE" w14:textId="23B3E8E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0EAB18F5" w14:textId="532ADA46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50 g/day increase</w:t>
            </w:r>
          </w:p>
        </w:tc>
        <w:tc>
          <w:tcPr>
            <w:tcW w:w="1585" w:type="dxa"/>
            <w:vAlign w:val="center"/>
          </w:tcPr>
          <w:p w14:paraId="54E9373C" w14:textId="2E04815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Naemi</w:t>
            </w:r>
          </w:p>
        </w:tc>
        <w:tc>
          <w:tcPr>
            <w:tcW w:w="648" w:type="dxa"/>
            <w:vAlign w:val="center"/>
          </w:tcPr>
          <w:p w14:paraId="11F8D689" w14:textId="7DE23B71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124B022A" w14:textId="6B0F6CA3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29EC82B" w14:textId="49C79C87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071FB55" w14:textId="09CCD5DE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FC399F6" w14:textId="12354B91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DF6410A" w14:textId="21A0A9B5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6B2A1DB2" w14:textId="2B9B48CA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9C21E0A" w14:textId="7F444485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37074086" w14:textId="7905AC08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C4314D2" w14:textId="69A5A9B6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4828259" w14:textId="136CA03C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DCF63CD" w14:textId="494BCD9A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83496A6" w14:textId="7C1B626F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114B9B4B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01A0D3A" w14:textId="419C4631" w:rsidR="00717C50" w:rsidRPr="00DF5D19" w:rsidRDefault="00717C50" w:rsidP="00717C5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Allium vegetable intake</w:t>
            </w:r>
          </w:p>
        </w:tc>
        <w:tc>
          <w:tcPr>
            <w:tcW w:w="1977" w:type="dxa"/>
            <w:vAlign w:val="center"/>
          </w:tcPr>
          <w:p w14:paraId="76108C88" w14:textId="7A88832F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527A2E54" w14:textId="0F6419C5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 vs. lowest</w:t>
            </w:r>
          </w:p>
        </w:tc>
        <w:tc>
          <w:tcPr>
            <w:tcW w:w="1585" w:type="dxa"/>
            <w:vAlign w:val="center"/>
          </w:tcPr>
          <w:p w14:paraId="34503890" w14:textId="0E3D4C66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Turati</w:t>
            </w:r>
          </w:p>
        </w:tc>
        <w:tc>
          <w:tcPr>
            <w:tcW w:w="648" w:type="dxa"/>
            <w:vAlign w:val="center"/>
          </w:tcPr>
          <w:p w14:paraId="0496C34F" w14:textId="60A89083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5</w:t>
            </w:r>
          </w:p>
        </w:tc>
        <w:tc>
          <w:tcPr>
            <w:tcW w:w="924" w:type="dxa"/>
            <w:vAlign w:val="center"/>
          </w:tcPr>
          <w:p w14:paraId="26CF5CC2" w14:textId="3DBCD8EB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7C2634A5" w14:textId="10DA755B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60BEAAA8" w14:textId="27D4F09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0DA5CDAB" w14:textId="2F1D893F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CCFDC68" w14:textId="1B2713ED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D475FF7" w14:textId="45341D0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76396CEE" w14:textId="7B4961C9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1414DD60" w14:textId="49396596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7F7D698A" w14:textId="39FB1837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0946BFC8" w14:textId="70DCBEF5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A381DD1" w14:textId="5F96BA0F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5DCC3AD" w14:textId="346CB16F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6278302A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2F6FEBF" w14:textId="3F4FE07B" w:rsidR="00717C50" w:rsidRPr="00DF5D19" w:rsidRDefault="00717C50" w:rsidP="00717C5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Cruciferous vegetable </w:t>
            </w:r>
          </w:p>
        </w:tc>
        <w:tc>
          <w:tcPr>
            <w:tcW w:w="1977" w:type="dxa"/>
            <w:vAlign w:val="center"/>
          </w:tcPr>
          <w:p w14:paraId="47F328F0" w14:textId="7663920B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56765847" w14:textId="64E69526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 vs. lowest</w:t>
            </w:r>
          </w:p>
        </w:tc>
        <w:tc>
          <w:tcPr>
            <w:tcW w:w="1585" w:type="dxa"/>
            <w:vAlign w:val="center"/>
          </w:tcPr>
          <w:p w14:paraId="15257483" w14:textId="7CF4B508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Wu</w:t>
            </w:r>
          </w:p>
        </w:tc>
        <w:tc>
          <w:tcPr>
            <w:tcW w:w="648" w:type="dxa"/>
            <w:vAlign w:val="center"/>
          </w:tcPr>
          <w:p w14:paraId="58F37B76" w14:textId="52D1F921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924" w:type="dxa"/>
            <w:vAlign w:val="center"/>
          </w:tcPr>
          <w:p w14:paraId="0FD44EB6" w14:textId="5C4F3F5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5EDC64B9" w14:textId="673D5946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810E76C" w14:textId="3796B18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4B8AE862" w14:textId="2B24DBB0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B01E2C0" w14:textId="400CB465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264AFDA" w14:textId="42716F2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BBAF856" w14:textId="14C199DD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ED5F9A5" w14:textId="62386855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71D73031" w14:textId="290775CC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760AE60" w14:textId="1E3EE2B0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30E8C58" w14:textId="6D8B29AA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02ABBEC" w14:textId="0ECA53A6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409CCE95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8FE790D" w14:textId="03D25862" w:rsidR="00717C50" w:rsidRPr="00DF5D19" w:rsidRDefault="00717C50" w:rsidP="00717C50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Soy food intake</w:t>
            </w:r>
          </w:p>
        </w:tc>
        <w:tc>
          <w:tcPr>
            <w:tcW w:w="1977" w:type="dxa"/>
            <w:vAlign w:val="center"/>
          </w:tcPr>
          <w:p w14:paraId="09A5EA2E" w14:textId="65C99D8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GC </w:t>
            </w:r>
          </w:p>
        </w:tc>
        <w:tc>
          <w:tcPr>
            <w:tcW w:w="3026" w:type="dxa"/>
          </w:tcPr>
          <w:p w14:paraId="3576BA5F" w14:textId="78044DBA" w:rsidR="00717C50" w:rsidRPr="00DF5D19" w:rsidRDefault="00717C50" w:rsidP="00717C5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 vs. low</w:t>
            </w:r>
          </w:p>
        </w:tc>
        <w:tc>
          <w:tcPr>
            <w:tcW w:w="1585" w:type="dxa"/>
            <w:vAlign w:val="center"/>
          </w:tcPr>
          <w:p w14:paraId="26D88F67" w14:textId="311D61F4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Wang</w:t>
            </w:r>
          </w:p>
        </w:tc>
        <w:tc>
          <w:tcPr>
            <w:tcW w:w="648" w:type="dxa"/>
            <w:vAlign w:val="center"/>
          </w:tcPr>
          <w:p w14:paraId="5D02216E" w14:textId="5CD2AC9C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35C96FF3" w14:textId="13975DCD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0BD881D7" w14:textId="1B079AB0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BF9D04D" w14:textId="0DC61E98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09B8E07C" w14:textId="049059BB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488A59A" w14:textId="30CF0A5D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945D365" w14:textId="11CD6ACE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6CBAA59" w14:textId="10870C39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E52FE50" w14:textId="27ECA0B4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0F2FEB5" w14:textId="3BDDE37F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5222FB5" w14:textId="4A6D4B43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B8D174F" w14:textId="39FEADED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7EC40265" w14:textId="7090492B" w:rsidR="00717C50" w:rsidRPr="00DF5D19" w:rsidRDefault="00717C50" w:rsidP="00717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717C50" w:rsidRPr="00DF5D19" w14:paraId="79D0E25C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AAE0790" w14:textId="3AD3A7D0" w:rsidR="00717C50" w:rsidRPr="00DF5D19" w:rsidRDefault="00717C50" w:rsidP="00717C50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Fermented soy food</w:t>
            </w:r>
          </w:p>
        </w:tc>
        <w:tc>
          <w:tcPr>
            <w:tcW w:w="1977" w:type="dxa"/>
            <w:vAlign w:val="center"/>
          </w:tcPr>
          <w:p w14:paraId="7EEBCA93" w14:textId="64D9A456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GC </w:t>
            </w:r>
          </w:p>
        </w:tc>
        <w:tc>
          <w:tcPr>
            <w:tcW w:w="3026" w:type="dxa"/>
          </w:tcPr>
          <w:p w14:paraId="61650C8E" w14:textId="0C8265EA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 vs. low</w:t>
            </w:r>
          </w:p>
        </w:tc>
        <w:tc>
          <w:tcPr>
            <w:tcW w:w="1585" w:type="dxa"/>
            <w:vAlign w:val="center"/>
          </w:tcPr>
          <w:p w14:paraId="7C9F9D57" w14:textId="018C805A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Wang</w:t>
            </w:r>
          </w:p>
        </w:tc>
        <w:tc>
          <w:tcPr>
            <w:tcW w:w="648" w:type="dxa"/>
            <w:vAlign w:val="center"/>
          </w:tcPr>
          <w:p w14:paraId="1264192E" w14:textId="0624B4F8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2526B5E1" w14:textId="493F5161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591C4D1B" w14:textId="1D21DFEC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DC6F2E1" w14:textId="3798279E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4460750F" w14:textId="6334ABCB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437799B0" w14:textId="76AF6AF3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E4FDB96" w14:textId="42A6F52C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8A803DA" w14:textId="1A186D6E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0A88D6D" w14:textId="362AE3A3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7D465028" w14:textId="266BB36A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0D7E0C44" w14:textId="0CCEC320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7A93863" w14:textId="73205F64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71E503D4" w14:textId="3BF86515" w:rsidR="00717C50" w:rsidRPr="00DF5D19" w:rsidRDefault="00717C50" w:rsidP="00717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19CA6F8C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382CDEB" w14:textId="1152F7A8" w:rsidR="003C1E8D" w:rsidRPr="00DF5D19" w:rsidRDefault="003C1E8D" w:rsidP="003C1E8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Non-fermented soy food</w:t>
            </w:r>
          </w:p>
        </w:tc>
        <w:tc>
          <w:tcPr>
            <w:tcW w:w="1977" w:type="dxa"/>
            <w:vAlign w:val="center"/>
          </w:tcPr>
          <w:p w14:paraId="4C226D5D" w14:textId="36F3AB8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</w:tcPr>
          <w:p w14:paraId="5FCA5D14" w14:textId="3D08C03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 vs. low</w:t>
            </w:r>
          </w:p>
        </w:tc>
        <w:tc>
          <w:tcPr>
            <w:tcW w:w="1585" w:type="dxa"/>
            <w:vAlign w:val="center"/>
          </w:tcPr>
          <w:p w14:paraId="7161AF5D" w14:textId="13C3248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Wang</w:t>
            </w:r>
          </w:p>
        </w:tc>
        <w:tc>
          <w:tcPr>
            <w:tcW w:w="648" w:type="dxa"/>
            <w:vAlign w:val="center"/>
          </w:tcPr>
          <w:p w14:paraId="4B918097" w14:textId="405DE08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27FEF9CC" w14:textId="6C7B9AC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7BC1D1E2" w14:textId="5CEE525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559DD5F1" w14:textId="3DD978F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3256EB8" w14:textId="5B039A9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6E155F75" w14:textId="344F59E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44FC0ACF" w14:textId="633960E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1437720E" w14:textId="2B46E07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E1F482C" w14:textId="591E4D0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01208599" w14:textId="7A7E2C4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7B1E83E" w14:textId="5574BF9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F276C10" w14:textId="7AE6AEA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06698971" w14:textId="7EC6988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18AC8ACB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3FE45AF2" w14:textId="5FC0CEB5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Dietary flavonoid intake</w:t>
            </w:r>
          </w:p>
        </w:tc>
        <w:tc>
          <w:tcPr>
            <w:tcW w:w="1977" w:type="dxa"/>
            <w:vAlign w:val="center"/>
          </w:tcPr>
          <w:p w14:paraId="2E7BE03C" w14:textId="02C6E733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</w:tcPr>
          <w:p w14:paraId="61561A6A" w14:textId="23A04328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 vs. low</w:t>
            </w:r>
          </w:p>
        </w:tc>
        <w:tc>
          <w:tcPr>
            <w:tcW w:w="1585" w:type="dxa"/>
            <w:vAlign w:val="center"/>
          </w:tcPr>
          <w:p w14:paraId="3F402C53" w14:textId="563D0EC7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Wang</w:t>
            </w:r>
          </w:p>
        </w:tc>
        <w:tc>
          <w:tcPr>
            <w:tcW w:w="648" w:type="dxa"/>
            <w:vAlign w:val="center"/>
          </w:tcPr>
          <w:p w14:paraId="1BF14180" w14:textId="7F6CD071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116A7AB5" w14:textId="0C856B53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3CF235DD" w14:textId="757314C2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3093D65" w14:textId="5AF04CDD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04852AEE" w14:textId="4FC193D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3CC9AC5" w14:textId="5050E1D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B5A34C8" w14:textId="49F3D27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2EA7C5DB" w14:textId="29DCDF6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55E3D4B" w14:textId="1973BF5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B62652D" w14:textId="08808B0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8D03DCC" w14:textId="46617EC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7DF9BC4" w14:textId="2548805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5867942E" w14:textId="6970555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3017432A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49A7C99" w14:textId="3ADBCFFB" w:rsidR="003C1E8D" w:rsidRPr="00DF5D19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Dairy product consumption</w:t>
            </w:r>
          </w:p>
        </w:tc>
        <w:tc>
          <w:tcPr>
            <w:tcW w:w="1977" w:type="dxa"/>
            <w:vAlign w:val="center"/>
          </w:tcPr>
          <w:p w14:paraId="402DFADD" w14:textId="63E6E122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15AAE75B" w14:textId="7AA90C33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587A4581" w14:textId="47000A78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Sun</w:t>
            </w:r>
          </w:p>
        </w:tc>
        <w:tc>
          <w:tcPr>
            <w:tcW w:w="648" w:type="dxa"/>
            <w:vAlign w:val="center"/>
          </w:tcPr>
          <w:p w14:paraId="65C94F96" w14:textId="5716C1FC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4</w:t>
            </w:r>
          </w:p>
        </w:tc>
        <w:tc>
          <w:tcPr>
            <w:tcW w:w="924" w:type="dxa"/>
            <w:vAlign w:val="center"/>
          </w:tcPr>
          <w:p w14:paraId="76FF12A4" w14:textId="6DB35C47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27B2606" w14:textId="5B639BAA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66" w:type="dxa"/>
            <w:vAlign w:val="center"/>
          </w:tcPr>
          <w:p w14:paraId="396E852E" w14:textId="20D253FA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5FF7F6BF" w14:textId="1B0236D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46C1F0B4" w14:textId="38F580B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193BF1C6" w14:textId="5F51468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2BB6FE3D" w14:textId="58D07F3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64444AD" w14:textId="6C255DC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40B6483" w14:textId="708AE24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41BA9E3" w14:textId="3EB0C29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1451616E" w14:textId="7190BD5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11136506" w14:textId="1314A26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3C1E8D" w:rsidRPr="00DF5D19" w14:paraId="6469C829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BDA58C9" w14:textId="40E8DF46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Milk consumption</w:t>
            </w:r>
          </w:p>
        </w:tc>
        <w:tc>
          <w:tcPr>
            <w:tcW w:w="1977" w:type="dxa"/>
            <w:vAlign w:val="center"/>
          </w:tcPr>
          <w:p w14:paraId="43E43AE3" w14:textId="3D287902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25B3F2B4" w14:textId="15633CE4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0372ADE0" w14:textId="1B23B013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Sun</w:t>
            </w:r>
          </w:p>
        </w:tc>
        <w:tc>
          <w:tcPr>
            <w:tcW w:w="648" w:type="dxa"/>
            <w:vAlign w:val="center"/>
          </w:tcPr>
          <w:p w14:paraId="61850C9E" w14:textId="43269A0D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4</w:t>
            </w:r>
          </w:p>
        </w:tc>
        <w:tc>
          <w:tcPr>
            <w:tcW w:w="924" w:type="dxa"/>
            <w:vAlign w:val="center"/>
          </w:tcPr>
          <w:p w14:paraId="4841E39D" w14:textId="3AF0B3B3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22C5CC30" w14:textId="3F2A9EBD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66" w:type="dxa"/>
            <w:vAlign w:val="center"/>
          </w:tcPr>
          <w:p w14:paraId="19371239" w14:textId="611881CA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0C2E4CD" w14:textId="0438070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FD09357" w14:textId="7471D5C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FB16F02" w14:textId="4E223AE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4FC8A0D" w14:textId="1239CDF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748E4F8" w14:textId="4EA02D3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284EC8A" w14:textId="71F45E3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00733A16" w14:textId="46CE604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F880A33" w14:textId="764F918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00FC26D1" w14:textId="658EC1C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3C1E8D" w:rsidRPr="00DF5D19" w14:paraId="0F3AA754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5D8A97D" w14:textId="2FBE6057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heese consumption</w:t>
            </w:r>
          </w:p>
        </w:tc>
        <w:tc>
          <w:tcPr>
            <w:tcW w:w="1977" w:type="dxa"/>
            <w:vAlign w:val="center"/>
          </w:tcPr>
          <w:p w14:paraId="28ABF9A1" w14:textId="0CFD3A21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68946C07" w14:textId="40D124BD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210140E1" w14:textId="327B2F57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Sun</w:t>
            </w:r>
          </w:p>
        </w:tc>
        <w:tc>
          <w:tcPr>
            <w:tcW w:w="648" w:type="dxa"/>
            <w:vAlign w:val="center"/>
          </w:tcPr>
          <w:p w14:paraId="4822C6A3" w14:textId="3AD3FDCA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4</w:t>
            </w:r>
          </w:p>
        </w:tc>
        <w:tc>
          <w:tcPr>
            <w:tcW w:w="924" w:type="dxa"/>
            <w:vAlign w:val="center"/>
          </w:tcPr>
          <w:p w14:paraId="792B3F51" w14:textId="71BBF869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0B28FA0B" w14:textId="5335BFAA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66" w:type="dxa"/>
            <w:vAlign w:val="center"/>
          </w:tcPr>
          <w:p w14:paraId="3E0D35F6" w14:textId="5006CFC6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BDC0087" w14:textId="305DB1C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620CEC92" w14:textId="157ADB4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4DC795A" w14:textId="253A98B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9284325" w14:textId="54019C9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8A4A6ED" w14:textId="5CE12D3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FA4ACB0" w14:textId="4590611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B81A691" w14:textId="4EE9551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27DFDF38" w14:textId="68734EB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52833951" w14:textId="2A9FB51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3C1E8D" w:rsidRPr="00DF5D19" w14:paraId="5D51CAEC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7786DA4" w14:textId="0D982024" w:rsidR="003C1E8D" w:rsidRPr="00DF5D19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Garlic consumption</w:t>
            </w:r>
          </w:p>
        </w:tc>
        <w:tc>
          <w:tcPr>
            <w:tcW w:w="1977" w:type="dxa"/>
            <w:vAlign w:val="center"/>
          </w:tcPr>
          <w:p w14:paraId="29C1597B" w14:textId="6B7E3CE4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12" w:name="OLE_LINK11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12"/>
            <w:r w:rsidRPr="00DF5D1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3212D5B7" w14:textId="26D2AF07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Any vs. none</w:t>
            </w:r>
          </w:p>
        </w:tc>
        <w:tc>
          <w:tcPr>
            <w:tcW w:w="1585" w:type="dxa"/>
            <w:vAlign w:val="center"/>
          </w:tcPr>
          <w:p w14:paraId="179D9C9C" w14:textId="25EEA282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uang</w:t>
            </w:r>
          </w:p>
        </w:tc>
        <w:tc>
          <w:tcPr>
            <w:tcW w:w="648" w:type="dxa"/>
            <w:vAlign w:val="center"/>
          </w:tcPr>
          <w:p w14:paraId="148DB8F5" w14:textId="060A43C6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1BFD4FE5" w14:textId="128DC08B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5FEEC334" w14:textId="54C2AA87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65C398E0" w14:textId="4B14E81D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BCCB44D" w14:textId="7C19900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72DA92B" w14:textId="7BB7412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4DBF9D21" w14:textId="404C0CB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AFBD1E8" w14:textId="40910A0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39B07FBB" w14:textId="173A427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3210997" w14:textId="311501F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579CBD5" w14:textId="0DF80FD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C8D8C63" w14:textId="0084285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D4F7BEC" w14:textId="09D9FA7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3C1E8D" w:rsidRPr="00DF5D19" w14:paraId="1C1B6314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5E2B6CC" w14:textId="55CB828E" w:rsidR="003C1E8D" w:rsidRPr="00DF5D19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13" w:name="OLE_LINK122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MAFLD</w:t>
            </w:r>
            <w:bookmarkEnd w:id="13"/>
          </w:p>
        </w:tc>
        <w:tc>
          <w:tcPr>
            <w:tcW w:w="1977" w:type="dxa"/>
            <w:vAlign w:val="center"/>
          </w:tcPr>
          <w:p w14:paraId="03D5475B" w14:textId="087BCB7D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14" w:name="OLE_LINK12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14"/>
            <w:r w:rsidRPr="00DF5D1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058B7BA4" w14:textId="32F0F894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 xml:space="preserve">yes 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no</w:t>
            </w:r>
          </w:p>
        </w:tc>
        <w:tc>
          <w:tcPr>
            <w:tcW w:w="1585" w:type="dxa"/>
            <w:vAlign w:val="center"/>
          </w:tcPr>
          <w:p w14:paraId="5312F9A6" w14:textId="31621FCE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15" w:name="RANGE!D17"/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Zou </w:t>
            </w:r>
            <w:bookmarkEnd w:id="15"/>
          </w:p>
        </w:tc>
        <w:tc>
          <w:tcPr>
            <w:tcW w:w="648" w:type="dxa"/>
            <w:vAlign w:val="center"/>
          </w:tcPr>
          <w:p w14:paraId="1A00428E" w14:textId="5C38147F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1705EE9F" w14:textId="6EC75928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59A0039B" w14:textId="0CAA774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6AB733D6" w14:textId="6C3701A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14C937A" w14:textId="635425B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41C27707" w14:textId="08CC09B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C5D1ADD" w14:textId="17D909C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7ADC6986" w14:textId="20B6A66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4C92054" w14:textId="65E2E90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2EA3106" w14:textId="4D12272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D678C6B" w14:textId="4C74045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1882CB87" w14:textId="19D65D6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CC6A7AC" w14:textId="2F79576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3C1E8D" w:rsidRPr="00DF5D19" w14:paraId="1EC34D32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1B4B7D3" w14:textId="0738487C" w:rsidR="003C1E8D" w:rsidRPr="00DF5D19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16" w:name="OLE_LINK4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Met</w:t>
            </w:r>
            <w:bookmarkEnd w:id="16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S</w:t>
            </w:r>
          </w:p>
        </w:tc>
        <w:tc>
          <w:tcPr>
            <w:tcW w:w="1977" w:type="dxa"/>
            <w:vAlign w:val="center"/>
          </w:tcPr>
          <w:p w14:paraId="4A7C374A" w14:textId="65AC255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6CFD1761" w14:textId="1549CB88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 xml:space="preserve">yes 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no</w:t>
            </w:r>
          </w:p>
        </w:tc>
        <w:tc>
          <w:tcPr>
            <w:tcW w:w="1585" w:type="dxa"/>
            <w:vAlign w:val="center"/>
          </w:tcPr>
          <w:p w14:paraId="4476DC80" w14:textId="15FCB3B8" w:rsidR="003C1E8D" w:rsidRPr="00DF5D19" w:rsidRDefault="003C1E8D" w:rsidP="003C1E8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Mariani  </w:t>
            </w:r>
          </w:p>
        </w:tc>
        <w:tc>
          <w:tcPr>
            <w:tcW w:w="648" w:type="dxa"/>
            <w:vAlign w:val="center"/>
          </w:tcPr>
          <w:p w14:paraId="1EF5E282" w14:textId="255F982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59FF5E0E" w14:textId="12DE31E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34C82E35" w14:textId="6A08C90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EA1690A" w14:textId="6E1547F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14790E8" w14:textId="4177C06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18ED9E5" w14:textId="2A1DF7D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6049CFDA" w14:textId="5AB95EE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AB7B7BD" w14:textId="14798F9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45108EEC" w14:textId="16857F8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747D598" w14:textId="1A7912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09D9E43D" w14:textId="31C6253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715BE99" w14:textId="198E7B7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83D9D2A" w14:textId="47C0A60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3C1E8D" w:rsidRPr="00DF5D19" w14:paraId="7253C00F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5753115" w14:textId="13917DD9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holecystectomy</w:t>
            </w:r>
          </w:p>
        </w:tc>
        <w:tc>
          <w:tcPr>
            <w:tcW w:w="1977" w:type="dxa"/>
            <w:vAlign w:val="center"/>
          </w:tcPr>
          <w:p w14:paraId="3B2F57C6" w14:textId="3B3387C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3BE8DC21" w14:textId="7C52D5C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 xml:space="preserve">yes 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no</w:t>
            </w:r>
          </w:p>
        </w:tc>
        <w:tc>
          <w:tcPr>
            <w:tcW w:w="1585" w:type="dxa"/>
            <w:vAlign w:val="center"/>
          </w:tcPr>
          <w:p w14:paraId="6F51AE3C" w14:textId="57AC8ED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17" w:name="OLE_LINK5"/>
            <w:r w:rsidRPr="00DF5D19">
              <w:rPr>
                <w:rFonts w:ascii="Times New Roman" w:eastAsia="等线" w:hAnsi="Times New Roman" w:cs="Times New Roman"/>
                <w:szCs w:val="21"/>
              </w:rPr>
              <w:t>Yang</w:t>
            </w:r>
            <w:bookmarkEnd w:id="17"/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648" w:type="dxa"/>
            <w:vAlign w:val="center"/>
          </w:tcPr>
          <w:p w14:paraId="2B96223E" w14:textId="0CB72D9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39AC7479" w14:textId="7F2B653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27FD1888" w14:textId="7F419EC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3A2D354" w14:textId="1376250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089200A8" w14:textId="3677F98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642FD6EA" w14:textId="33AC846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1A54BD74" w14:textId="7C609E3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FF4DAF1" w14:textId="21A2774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F801430" w14:textId="70C79E3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F933799" w14:textId="350D644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DC8D155" w14:textId="5DCC7F3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C13812D" w14:textId="093913C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34F3FE9" w14:textId="43E834D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05FF30E4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F99B41F" w14:textId="0D9EEC4A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Healthy dietary pattern</w:t>
            </w:r>
          </w:p>
        </w:tc>
        <w:tc>
          <w:tcPr>
            <w:tcW w:w="1977" w:type="dxa"/>
            <w:vAlign w:val="center"/>
          </w:tcPr>
          <w:p w14:paraId="0455CEE1" w14:textId="1E6A9BD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6AEE52D2" w14:textId="2C616F6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53EC2E43" w14:textId="39CF5A4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Shu</w:t>
            </w:r>
          </w:p>
        </w:tc>
        <w:tc>
          <w:tcPr>
            <w:tcW w:w="648" w:type="dxa"/>
            <w:vAlign w:val="center"/>
          </w:tcPr>
          <w:p w14:paraId="26B79071" w14:textId="50E4618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924" w:type="dxa"/>
            <w:vAlign w:val="center"/>
          </w:tcPr>
          <w:p w14:paraId="6B2CF931" w14:textId="647F086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760CB35" w14:textId="787261B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17607437" w14:textId="571C4EF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A573227" w14:textId="740E930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E2BE9A5" w14:textId="6E2B54F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65AF32DC" w14:textId="0F66CD3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D3F0C8C" w14:textId="75DB6FD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46D11C8B" w14:textId="7E5ED2D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F40D77C" w14:textId="16CC4C0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597ABD4" w14:textId="368D064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6A7C08E" w14:textId="0FEAC2D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5C92C793" w14:textId="0B120CE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3C1E8D" w:rsidRPr="00DF5D19" w14:paraId="6203B037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5BEC158" w14:textId="24DB8D1B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Western-style dietary pattern</w:t>
            </w:r>
          </w:p>
        </w:tc>
        <w:tc>
          <w:tcPr>
            <w:tcW w:w="1977" w:type="dxa"/>
            <w:vAlign w:val="center"/>
          </w:tcPr>
          <w:p w14:paraId="34B2E1F8" w14:textId="2114384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4D93C700" w14:textId="30FAA81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39463805" w14:textId="1AEE8E3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Shu</w:t>
            </w:r>
          </w:p>
        </w:tc>
        <w:tc>
          <w:tcPr>
            <w:tcW w:w="648" w:type="dxa"/>
            <w:vAlign w:val="center"/>
          </w:tcPr>
          <w:p w14:paraId="55DFFCAB" w14:textId="4CD3B35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924" w:type="dxa"/>
            <w:vAlign w:val="center"/>
          </w:tcPr>
          <w:p w14:paraId="0CED18B2" w14:textId="70931F9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7ED91FB4" w14:textId="5730A72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6AA241B0" w14:textId="008A147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DBEDC2B" w14:textId="4C3EAAC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4E1158A7" w14:textId="1B2BA1C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A82E267" w14:textId="73EA987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A3433D3" w14:textId="09E84ED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1FB51E84" w14:textId="30259C1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026060E9" w14:textId="2DE2269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6726B8A" w14:textId="57EEB7C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2E945D03" w14:textId="7C0D607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0CC0F856" w14:textId="283A121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3C1E8D" w:rsidRPr="00DF5D19" w14:paraId="437C887F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5A326E5" w14:textId="144CC7F8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</w:t>
            </w: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lcohol-drinking dietary pattern</w:t>
            </w:r>
          </w:p>
        </w:tc>
        <w:tc>
          <w:tcPr>
            <w:tcW w:w="1977" w:type="dxa"/>
            <w:vAlign w:val="center"/>
          </w:tcPr>
          <w:p w14:paraId="3FF9BBCB" w14:textId="263212B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6AA63422" w14:textId="5147AF0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052AF0F2" w14:textId="0AE4BEC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Shu</w:t>
            </w:r>
          </w:p>
        </w:tc>
        <w:tc>
          <w:tcPr>
            <w:tcW w:w="648" w:type="dxa"/>
            <w:vAlign w:val="center"/>
          </w:tcPr>
          <w:p w14:paraId="5B6A194D" w14:textId="0477CD7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924" w:type="dxa"/>
            <w:vAlign w:val="center"/>
          </w:tcPr>
          <w:p w14:paraId="10599151" w14:textId="0312C4D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57288AF2" w14:textId="02157DA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9673A6F" w14:textId="0D82A04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83989F8" w14:textId="674B932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26EBA2B" w14:textId="595885A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1CE903FA" w14:textId="340BC9B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24A4724" w14:textId="4346ED0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66980831" w14:textId="12FF836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717F3104" w14:textId="6F5FDA4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78851E7" w14:textId="4B46D9C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3BAD0AE" w14:textId="781D491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30E45ACF" w14:textId="1689A7C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3C1E8D" w:rsidRPr="00DF5D19" w14:paraId="34E28254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D5C8239" w14:textId="0D44E31E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MDS</w:t>
            </w:r>
          </w:p>
        </w:tc>
        <w:tc>
          <w:tcPr>
            <w:tcW w:w="1977" w:type="dxa"/>
            <w:vAlign w:val="center"/>
          </w:tcPr>
          <w:p w14:paraId="7BC9A22C" w14:textId="23B4111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00FC83E0" w14:textId="34324C6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725BE092" w14:textId="2A45296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18" w:name="RANGE!D21"/>
            <w:r w:rsidRPr="00DF5D19">
              <w:rPr>
                <w:rFonts w:ascii="Times New Roman" w:hAnsi="Times New Roman" w:cs="Times New Roman"/>
                <w:szCs w:val="21"/>
              </w:rPr>
              <w:t>Moazzen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    </w:t>
            </w:r>
            <w:bookmarkEnd w:id="18"/>
          </w:p>
        </w:tc>
        <w:tc>
          <w:tcPr>
            <w:tcW w:w="648" w:type="dxa"/>
            <w:vAlign w:val="center"/>
          </w:tcPr>
          <w:p w14:paraId="49C323B8" w14:textId="15F530F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5E3E37C3" w14:textId="30919CB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3EE1F97" w14:textId="3F4AFDE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13E9EFA" w14:textId="3AFC589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4A659C5C" w14:textId="7DE0985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72C5076" w14:textId="2C410D8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A178CF1" w14:textId="56B00E3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486DDBB" w14:textId="3B1E339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34F52327" w14:textId="50942A6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B526F4D" w14:textId="7D366A5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484B888" w14:textId="2B9A505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2A83842" w14:textId="5A07FCA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A8329AD" w14:textId="542E74A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2F74FBD8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16A71A7" w14:textId="696562E1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19" w:name="OLE_LINK50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D</w:t>
            </w:r>
            <w:bookmarkEnd w:id="19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II</w:t>
            </w:r>
          </w:p>
        </w:tc>
        <w:tc>
          <w:tcPr>
            <w:tcW w:w="1977" w:type="dxa"/>
            <w:vAlign w:val="center"/>
          </w:tcPr>
          <w:p w14:paraId="114EB488" w14:textId="24F0238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20" w:name="OLE_LINK42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20"/>
            <w:r w:rsidRPr="00DF5D1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13708FF7" w14:textId="08AAB62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604F9FF0" w14:textId="5A78938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Moazzen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    </w:t>
            </w:r>
          </w:p>
        </w:tc>
        <w:tc>
          <w:tcPr>
            <w:tcW w:w="648" w:type="dxa"/>
            <w:vAlign w:val="center"/>
          </w:tcPr>
          <w:p w14:paraId="69B7B6A4" w14:textId="240DE3A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47E6A677" w14:textId="07C8780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768D0ADA" w14:textId="426D6C2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1BE6556B" w14:textId="4B4023B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E67A609" w14:textId="233F669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959A201" w14:textId="79DE86C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1EA8C839" w14:textId="5C95A70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C15ED9A" w14:textId="2BD3BCC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048FDF2" w14:textId="3E55B81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0B42EDF5" w14:textId="0150468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1AF7698" w14:textId="4BFE085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63657BF9" w14:textId="1840C4C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4751FD73" w14:textId="585FEE8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65EE036E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70AE97FF" w14:textId="7EA47776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Physical activity</w:t>
            </w:r>
          </w:p>
        </w:tc>
        <w:tc>
          <w:tcPr>
            <w:tcW w:w="1977" w:type="dxa"/>
            <w:vAlign w:val="center"/>
          </w:tcPr>
          <w:p w14:paraId="45C92BE4" w14:textId="33111C5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7509F66A" w14:textId="00FB8D9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 vs. low</w:t>
            </w:r>
          </w:p>
        </w:tc>
        <w:tc>
          <w:tcPr>
            <w:tcW w:w="1585" w:type="dxa"/>
            <w:vAlign w:val="center"/>
          </w:tcPr>
          <w:p w14:paraId="1A3F2630" w14:textId="2FDD2E7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Xie</w:t>
            </w:r>
          </w:p>
        </w:tc>
        <w:tc>
          <w:tcPr>
            <w:tcW w:w="648" w:type="dxa"/>
            <w:vAlign w:val="center"/>
          </w:tcPr>
          <w:p w14:paraId="03A8C5A6" w14:textId="6AF449E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7CB32C58" w14:textId="5018116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00B93145" w14:textId="58C777F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5BA3DCF0" w14:textId="77529D7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85FB7DC" w14:textId="7753C01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4B1D3B9A" w14:textId="7C4D6B8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B846421" w14:textId="41238E2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1021004" w14:textId="0C118CA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72D54FA" w14:textId="1377E3E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1121C766" w14:textId="6900744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7EB5FF5" w14:textId="517A2D5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BCD13EA" w14:textId="572B845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0581F704" w14:textId="0D7D7D2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3C1E8D" w:rsidRPr="00DF5D19" w14:paraId="563236F6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77068EE4" w14:textId="1E255983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Pernicious anaemia</w:t>
            </w:r>
          </w:p>
        </w:tc>
        <w:tc>
          <w:tcPr>
            <w:tcW w:w="1977" w:type="dxa"/>
            <w:vAlign w:val="center"/>
          </w:tcPr>
          <w:p w14:paraId="5B118DEB" w14:textId="0C5CA4F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51A4AB4D" w14:textId="4B14B33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21" w:name="OLE_LINK49"/>
            <w:r w:rsidRPr="00DF5D19">
              <w:rPr>
                <w:rFonts w:ascii="Times New Roman" w:eastAsia="等线" w:hAnsi="Times New Roman" w:cs="Times New Roman"/>
                <w:szCs w:val="21"/>
              </w:rPr>
              <w:t>yes vs. no</w:t>
            </w:r>
            <w:bookmarkEnd w:id="21"/>
          </w:p>
        </w:tc>
        <w:tc>
          <w:tcPr>
            <w:tcW w:w="1585" w:type="dxa"/>
            <w:vAlign w:val="center"/>
          </w:tcPr>
          <w:p w14:paraId="354C8729" w14:textId="1229FAF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Vannella</w:t>
            </w:r>
          </w:p>
        </w:tc>
        <w:tc>
          <w:tcPr>
            <w:tcW w:w="648" w:type="dxa"/>
            <w:vAlign w:val="center"/>
          </w:tcPr>
          <w:p w14:paraId="53E9EFBC" w14:textId="0F9D98E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924" w:type="dxa"/>
            <w:vAlign w:val="center"/>
          </w:tcPr>
          <w:p w14:paraId="509ECFD8" w14:textId="0582045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7798756C" w14:textId="2835136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EDD95EA" w14:textId="1A26B87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88" w:type="dxa"/>
            <w:vAlign w:val="center"/>
          </w:tcPr>
          <w:p w14:paraId="05CCF838" w14:textId="2BBFBE7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35B3764" w14:textId="75FAEA3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D68AFE5" w14:textId="35F7498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430E9B7" w14:textId="6ACC468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382DF55" w14:textId="0E39476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EBE8F27" w14:textId="75D7430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F86ABC0" w14:textId="5E342B4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C77C3C1" w14:textId="126D2FD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99DCF9B" w14:textId="1FE5976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3C1E8D" w:rsidRPr="00DF5D19" w14:paraId="37F1CB62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205C0E5" w14:textId="020B932C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Metformin</w:t>
            </w:r>
          </w:p>
        </w:tc>
        <w:tc>
          <w:tcPr>
            <w:tcW w:w="1977" w:type="dxa"/>
            <w:vAlign w:val="center"/>
          </w:tcPr>
          <w:p w14:paraId="41C5F5D2" w14:textId="0AA65AA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627450F4" w14:textId="2948168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use vs. non-use</w:t>
            </w:r>
          </w:p>
        </w:tc>
        <w:tc>
          <w:tcPr>
            <w:tcW w:w="1585" w:type="dxa"/>
            <w:vAlign w:val="center"/>
          </w:tcPr>
          <w:p w14:paraId="23528E6A" w14:textId="6D501F5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Seo</w:t>
            </w:r>
          </w:p>
        </w:tc>
        <w:tc>
          <w:tcPr>
            <w:tcW w:w="648" w:type="dxa"/>
            <w:vAlign w:val="center"/>
          </w:tcPr>
          <w:p w14:paraId="312E2FF5" w14:textId="6F8EF1B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53F28D5D" w14:textId="053B810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B260DF1" w14:textId="7D85294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1DF19245" w14:textId="788EC45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578531FD" w14:textId="18102FF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BDB9758" w14:textId="400D5DF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249DC0B" w14:textId="5BDAA5E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68B5A02" w14:textId="6E1B21D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B08A132" w14:textId="2E30B38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051CC3EC" w14:textId="783BBAA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B94F686" w14:textId="2673779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CC23896" w14:textId="36BF082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201BE64" w14:textId="3AF51CC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557DE629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01DCA4F" w14:textId="4E85702D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Tomato products consumption</w:t>
            </w:r>
          </w:p>
        </w:tc>
        <w:tc>
          <w:tcPr>
            <w:tcW w:w="1977" w:type="dxa"/>
            <w:vAlign w:val="center"/>
          </w:tcPr>
          <w:p w14:paraId="21E726FF" w14:textId="12DBA40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3BCFC680" w14:textId="77EA50D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 vs. low</w:t>
            </w:r>
          </w:p>
        </w:tc>
        <w:tc>
          <w:tcPr>
            <w:tcW w:w="1585" w:type="dxa"/>
            <w:vAlign w:val="center"/>
          </w:tcPr>
          <w:p w14:paraId="2CFEE961" w14:textId="6AEA9AC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Yang </w:t>
            </w:r>
          </w:p>
        </w:tc>
        <w:tc>
          <w:tcPr>
            <w:tcW w:w="648" w:type="dxa"/>
            <w:vAlign w:val="center"/>
          </w:tcPr>
          <w:p w14:paraId="4A4BEFA6" w14:textId="1B69916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924" w:type="dxa"/>
            <w:vAlign w:val="center"/>
          </w:tcPr>
          <w:p w14:paraId="5E35A319" w14:textId="44FE135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4ABED038" w14:textId="71A995C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1546E1E4" w14:textId="11E4B6E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5B54B0BB" w14:textId="0E49CF9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5B0CEC05" w14:textId="7B9701B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455" w:type="dxa"/>
            <w:gridSpan w:val="2"/>
            <w:vAlign w:val="center"/>
          </w:tcPr>
          <w:p w14:paraId="19C75FD9" w14:textId="7340AFC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10B4CE1E" w14:textId="13A494E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35416EA" w14:textId="5D481E7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BFFC375" w14:textId="01B3D56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DFA3F0B" w14:textId="6B0DBF6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45143D0" w14:textId="49A531B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6CA372F4" w14:textId="2D8ABE5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3C1E8D" w:rsidRPr="00DF5D19" w14:paraId="29D6A48C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751F614B" w14:textId="1139B96F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Lycopene</w:t>
            </w:r>
          </w:p>
        </w:tc>
        <w:tc>
          <w:tcPr>
            <w:tcW w:w="1977" w:type="dxa"/>
            <w:vAlign w:val="center"/>
          </w:tcPr>
          <w:p w14:paraId="07188F1F" w14:textId="34BAAA7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54374046" w14:textId="5317C61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66A9971E" w14:textId="7FE30FA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Zhou</w:t>
            </w:r>
          </w:p>
        </w:tc>
        <w:tc>
          <w:tcPr>
            <w:tcW w:w="648" w:type="dxa"/>
            <w:vAlign w:val="center"/>
          </w:tcPr>
          <w:p w14:paraId="13174400" w14:textId="44DB6C0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6</w:t>
            </w:r>
          </w:p>
        </w:tc>
        <w:tc>
          <w:tcPr>
            <w:tcW w:w="924" w:type="dxa"/>
            <w:vAlign w:val="center"/>
          </w:tcPr>
          <w:p w14:paraId="7E986F44" w14:textId="30CD238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8F1778B" w14:textId="48D91F6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283E272" w14:textId="4C977E9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892E5D0" w14:textId="6ADFAF6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6873174" w14:textId="2259191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B8127A0" w14:textId="4F24B8B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4DA01F6" w14:textId="4ECEF5C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1A8A163B" w14:textId="74B7E76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E83A36F" w14:textId="4E361E6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B21B689" w14:textId="0D39658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7647E1C" w14:textId="6DF7EB0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546D7EF" w14:textId="5AFFDA8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6B109D7C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88A4650" w14:textId="0C998A58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BMI</w:t>
            </w:r>
          </w:p>
        </w:tc>
        <w:tc>
          <w:tcPr>
            <w:tcW w:w="1977" w:type="dxa"/>
            <w:vAlign w:val="center"/>
          </w:tcPr>
          <w:p w14:paraId="3BB829EE" w14:textId="670AADF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232D5226" w14:textId="2FEA90D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overweight/obesity vs. normal weight</w:t>
            </w:r>
          </w:p>
        </w:tc>
        <w:tc>
          <w:tcPr>
            <w:tcW w:w="1585" w:type="dxa"/>
            <w:vAlign w:val="center"/>
          </w:tcPr>
          <w:p w14:paraId="1CB5489C" w14:textId="72612BD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Poorolajal</w:t>
            </w:r>
          </w:p>
        </w:tc>
        <w:tc>
          <w:tcPr>
            <w:tcW w:w="648" w:type="dxa"/>
            <w:vAlign w:val="center"/>
          </w:tcPr>
          <w:p w14:paraId="71AF431D" w14:textId="14DC415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6BAEA372" w14:textId="60C32C8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25C14C9E" w14:textId="3A8FF7E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3A51B26" w14:textId="40274AD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00F3ACC" w14:textId="3E6EEAB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34F9494" w14:textId="402FCC7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6F03BDF7" w14:textId="04C4DF5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7D9BA284" w14:textId="0FB8866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6B69079" w14:textId="35085AE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4D148CD" w14:textId="1C935E8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BE2A7F4" w14:textId="5C9F27E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2152206C" w14:textId="60C9C8B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6B28E79" w14:textId="3825F67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12EAE11B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7DC264DD" w14:textId="66E24B10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990442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Body obesit</w:t>
            </w:r>
            <w:r w:rsidRPr="00990442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y</w:t>
            </w:r>
          </w:p>
        </w:tc>
        <w:tc>
          <w:tcPr>
            <w:tcW w:w="1977" w:type="dxa"/>
            <w:vAlign w:val="center"/>
          </w:tcPr>
          <w:p w14:paraId="2E33D4E7" w14:textId="40A0196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</w:tcPr>
          <w:p w14:paraId="157B770A" w14:textId="69E9F2B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obesity vs. normal weight</w:t>
            </w:r>
          </w:p>
        </w:tc>
        <w:tc>
          <w:tcPr>
            <w:tcW w:w="1585" w:type="dxa"/>
            <w:vAlign w:val="center"/>
          </w:tcPr>
          <w:p w14:paraId="3C927B4C" w14:textId="7517C1A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Azizi</w:t>
            </w:r>
          </w:p>
        </w:tc>
        <w:tc>
          <w:tcPr>
            <w:tcW w:w="648" w:type="dxa"/>
            <w:vAlign w:val="center"/>
          </w:tcPr>
          <w:p w14:paraId="5A90E315" w14:textId="2B6C644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0364799E" w14:textId="784FDE8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409A65D6" w14:textId="2B186F4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E41887F" w14:textId="6371E46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31E7476" w14:textId="2354866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8" w:type="dxa"/>
            <w:vAlign w:val="center"/>
          </w:tcPr>
          <w:p w14:paraId="3266A451" w14:textId="7CB4293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6BA7BEA" w14:textId="269D944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B30743B" w14:textId="064EEA6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6CE7EC6C" w14:textId="1C82124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1865E825" w14:textId="450430D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18877F21" w14:textId="4CD29C6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2124C47F" w14:textId="46C6A4E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A92F5C2" w14:textId="4DB2414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</w:tr>
      <w:tr w:rsidR="003C1E8D" w:rsidRPr="00DF5D19" w14:paraId="2ED9B981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7B14BFD" w14:textId="549DE627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990442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Body over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-</w:t>
            </w:r>
            <w:r w:rsidRPr="00990442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weight</w:t>
            </w:r>
          </w:p>
        </w:tc>
        <w:tc>
          <w:tcPr>
            <w:tcW w:w="1977" w:type="dxa"/>
            <w:vAlign w:val="center"/>
          </w:tcPr>
          <w:p w14:paraId="3D4121D5" w14:textId="27BAAF3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</w:tcPr>
          <w:p w14:paraId="06BBAD64" w14:textId="4F124FA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overweight vs. normal weight</w:t>
            </w:r>
          </w:p>
        </w:tc>
        <w:tc>
          <w:tcPr>
            <w:tcW w:w="1585" w:type="dxa"/>
            <w:vAlign w:val="center"/>
          </w:tcPr>
          <w:p w14:paraId="68F793F7" w14:textId="5172003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Azizi</w:t>
            </w:r>
          </w:p>
        </w:tc>
        <w:tc>
          <w:tcPr>
            <w:tcW w:w="648" w:type="dxa"/>
            <w:vAlign w:val="center"/>
          </w:tcPr>
          <w:p w14:paraId="7CF4653C" w14:textId="1D7F764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46DCAE53" w14:textId="3DEA61E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1B1885FD" w14:textId="63B9E2E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16D8FA9A" w14:textId="6D41D26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D12A88F" w14:textId="11311B7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8" w:type="dxa"/>
            <w:vAlign w:val="center"/>
          </w:tcPr>
          <w:p w14:paraId="6FD93BC8" w14:textId="23F6CB7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BD74C95" w14:textId="4DE77E8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DA1E3BF" w14:textId="44EDB7A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16AAD45B" w14:textId="6EABDE8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2A162DA" w14:textId="5285D9B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745A1D15" w14:textId="73FDD2C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01AB14E" w14:textId="6B8C67A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B10CEC8" w14:textId="0471244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</w:tr>
      <w:tr w:rsidR="003C1E8D" w:rsidRPr="00DF5D19" w14:paraId="6A595F78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5F6EE7E" w14:textId="27CE9E33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990442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Body under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-</w:t>
            </w:r>
            <w:r w:rsidRPr="00990442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weight</w:t>
            </w:r>
          </w:p>
        </w:tc>
        <w:tc>
          <w:tcPr>
            <w:tcW w:w="1977" w:type="dxa"/>
            <w:vAlign w:val="center"/>
          </w:tcPr>
          <w:p w14:paraId="1DAD3B8D" w14:textId="00ED39C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</w:tcPr>
          <w:p w14:paraId="19D24281" w14:textId="0C873B8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underweight vs. normal weight</w:t>
            </w:r>
          </w:p>
        </w:tc>
        <w:tc>
          <w:tcPr>
            <w:tcW w:w="1585" w:type="dxa"/>
            <w:vAlign w:val="center"/>
          </w:tcPr>
          <w:p w14:paraId="324DFDC5" w14:textId="1787498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Azizi</w:t>
            </w:r>
          </w:p>
        </w:tc>
        <w:tc>
          <w:tcPr>
            <w:tcW w:w="648" w:type="dxa"/>
            <w:vAlign w:val="center"/>
          </w:tcPr>
          <w:p w14:paraId="750D3D2A" w14:textId="3C1C400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17F062DB" w14:textId="22D1BFD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7C0D22ED" w14:textId="63B9466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1F01E738" w14:textId="55CF29E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7101268" w14:textId="07872AC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8" w:type="dxa"/>
            <w:vAlign w:val="center"/>
          </w:tcPr>
          <w:p w14:paraId="2E9EE910" w14:textId="6781066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15FD704" w14:textId="5BDFB61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74C883E0" w14:textId="305AA42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4B7816E5" w14:textId="2057F3F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9132608" w14:textId="6936FA0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EA6EEC0" w14:textId="7D22102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5222087" w14:textId="1ED31B9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3946C0A5" w14:textId="23D70F5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</w:tr>
      <w:tr w:rsidR="003C1E8D" w:rsidRPr="00DF5D19" w14:paraId="57A1378C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AA3C79E" w14:textId="2B5AF696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Whole grains consumption</w:t>
            </w:r>
          </w:p>
        </w:tc>
        <w:tc>
          <w:tcPr>
            <w:tcW w:w="1977" w:type="dxa"/>
            <w:vAlign w:val="center"/>
          </w:tcPr>
          <w:p w14:paraId="482DA9A0" w14:textId="0F60BCB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1AD145EE" w14:textId="1B4CB68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intake vs. non-intake</w:t>
            </w:r>
          </w:p>
        </w:tc>
        <w:tc>
          <w:tcPr>
            <w:tcW w:w="1585" w:type="dxa"/>
            <w:vAlign w:val="center"/>
          </w:tcPr>
          <w:p w14:paraId="69747707" w14:textId="12EDFB0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Wang</w:t>
            </w:r>
          </w:p>
        </w:tc>
        <w:tc>
          <w:tcPr>
            <w:tcW w:w="648" w:type="dxa"/>
            <w:vAlign w:val="center"/>
          </w:tcPr>
          <w:p w14:paraId="340730E5" w14:textId="1CEEFB1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12EB8382" w14:textId="20F8566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7020BC2F" w14:textId="2F1CF32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2E04C7D" w14:textId="04A9E4E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1E32329" w14:textId="04BE7C4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61C8CE3C" w14:textId="1AB2A94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6F9CB4AD" w14:textId="5313E6F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9CC4BBA" w14:textId="3D8FC4E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D821A93" w14:textId="162C67B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3426AD8" w14:textId="63D9DFA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0609BA76" w14:textId="3866A28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E42FA1D" w14:textId="5474DA3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A81FBAF" w14:textId="19EE4D7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1D7031FB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AE86E1B" w14:textId="6B77F306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Refined grains consumption</w:t>
            </w:r>
          </w:p>
        </w:tc>
        <w:tc>
          <w:tcPr>
            <w:tcW w:w="1977" w:type="dxa"/>
            <w:vAlign w:val="center"/>
          </w:tcPr>
          <w:p w14:paraId="31D4D25C" w14:textId="3B71F26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4C96D103" w14:textId="226C53A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≥3times/wk vs.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DF5D19">
              <w:rPr>
                <w:rFonts w:ascii="Times New Roman" w:hAnsi="Times New Roman" w:cs="Times New Roman"/>
                <w:szCs w:val="21"/>
              </w:rPr>
              <w:t>3times/wk</w:t>
            </w:r>
          </w:p>
        </w:tc>
        <w:tc>
          <w:tcPr>
            <w:tcW w:w="1585" w:type="dxa"/>
            <w:vAlign w:val="center"/>
          </w:tcPr>
          <w:p w14:paraId="50DD45C4" w14:textId="6B183DF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Wang</w:t>
            </w:r>
          </w:p>
        </w:tc>
        <w:tc>
          <w:tcPr>
            <w:tcW w:w="648" w:type="dxa"/>
            <w:vAlign w:val="center"/>
          </w:tcPr>
          <w:p w14:paraId="53CA5CB3" w14:textId="6B370C9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15531978" w14:textId="0B75E6A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004CD49" w14:textId="5552B99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344484E" w14:textId="4195364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D96A98F" w14:textId="0066954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7F3A8E5" w14:textId="124F4A4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9A319C8" w14:textId="1BBD8A2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7120D729" w14:textId="70E0CDA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13EB2101" w14:textId="415638E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E5DE66D" w14:textId="390C8B0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35DACE1" w14:textId="3D6324B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2BBDFFF1" w14:textId="2D1D977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33108FFA" w14:textId="4565DB3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54F29FD4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F022471" w14:textId="55C21EAA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Anthocyanins intake</w:t>
            </w:r>
          </w:p>
        </w:tc>
        <w:tc>
          <w:tcPr>
            <w:tcW w:w="1977" w:type="dxa"/>
            <w:vAlign w:val="center"/>
          </w:tcPr>
          <w:p w14:paraId="003CC3A5" w14:textId="291E12F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</w:t>
            </w:r>
            <w:r w:rsidRPr="00DF5D19">
              <w:rPr>
                <w:rFonts w:ascii="Times New Roman" w:hAnsi="Times New Roman" w:cs="Times New Roman"/>
                <w:szCs w:val="21"/>
              </w:rPr>
              <w:lastRenderedPageBreak/>
              <w:t>cardia GC</w:t>
            </w:r>
          </w:p>
        </w:tc>
        <w:tc>
          <w:tcPr>
            <w:tcW w:w="3026" w:type="dxa"/>
            <w:vAlign w:val="center"/>
          </w:tcPr>
          <w:p w14:paraId="362A3415" w14:textId="6FAAB1A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h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ighest vs.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l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>owest</w:t>
            </w:r>
          </w:p>
        </w:tc>
        <w:tc>
          <w:tcPr>
            <w:tcW w:w="1585" w:type="dxa"/>
            <w:vAlign w:val="center"/>
          </w:tcPr>
          <w:p w14:paraId="0C1CEABE" w14:textId="1C83083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22" w:name="OLE_LINK16"/>
            <w:r w:rsidRPr="00DF5D19">
              <w:rPr>
                <w:rFonts w:ascii="Times New Roman" w:eastAsia="等线" w:hAnsi="Times New Roman" w:cs="Times New Roman"/>
                <w:szCs w:val="21"/>
              </w:rPr>
              <w:t>Yang</w:t>
            </w:r>
            <w:bookmarkEnd w:id="22"/>
          </w:p>
        </w:tc>
        <w:tc>
          <w:tcPr>
            <w:tcW w:w="648" w:type="dxa"/>
            <w:vAlign w:val="center"/>
          </w:tcPr>
          <w:p w14:paraId="4C66261B" w14:textId="53C3F0B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9</w:t>
            </w:r>
          </w:p>
        </w:tc>
        <w:tc>
          <w:tcPr>
            <w:tcW w:w="924" w:type="dxa"/>
            <w:vAlign w:val="center"/>
          </w:tcPr>
          <w:p w14:paraId="05D0C4A9" w14:textId="1EF6A65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5153B9F" w14:textId="7758868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A9D0D65" w14:textId="1A2F212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46178BDF" w14:textId="3784E33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05DBBFD" w14:textId="4D26E8E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7018171" w14:textId="68C211B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FCFD686" w14:textId="782EF9A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33657992" w14:textId="4C3B277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vAlign w:val="center"/>
          </w:tcPr>
          <w:p w14:paraId="56F593EE" w14:textId="7CCA484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638ECA7" w14:textId="774427A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0DB7850" w14:textId="3C9D328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2EA3975D" w14:textId="5145040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3ACDCD2F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CFD95F5" w14:textId="0420089F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23" w:name="OLE_LINK47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Talc exposure</w:t>
            </w:r>
            <w:bookmarkEnd w:id="23"/>
          </w:p>
        </w:tc>
        <w:tc>
          <w:tcPr>
            <w:tcW w:w="1977" w:type="dxa"/>
            <w:vAlign w:val="center"/>
          </w:tcPr>
          <w:p w14:paraId="376EBB36" w14:textId="5A8A6EC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2E10CCFA" w14:textId="7687846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>ny vs. none</w:t>
            </w:r>
          </w:p>
        </w:tc>
        <w:tc>
          <w:tcPr>
            <w:tcW w:w="1585" w:type="dxa"/>
            <w:vAlign w:val="center"/>
          </w:tcPr>
          <w:p w14:paraId="55945BCD" w14:textId="0322D3B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24" w:name="OLE_LINK48"/>
            <w:r w:rsidRPr="00DF5D19">
              <w:rPr>
                <w:rFonts w:ascii="Times New Roman" w:eastAsia="等线" w:hAnsi="Times New Roman" w:cs="Times New Roman"/>
                <w:szCs w:val="21"/>
              </w:rPr>
              <w:t>Chang</w:t>
            </w:r>
            <w:bookmarkEnd w:id="24"/>
          </w:p>
        </w:tc>
        <w:tc>
          <w:tcPr>
            <w:tcW w:w="648" w:type="dxa"/>
            <w:vAlign w:val="center"/>
          </w:tcPr>
          <w:p w14:paraId="37929E2A" w14:textId="6FDAA43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0ECA912B" w14:textId="6576248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0C2FE548" w14:textId="0064AA2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47BB9A6" w14:textId="30DFB8B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98DDB83" w14:textId="11BD05B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22B1200" w14:textId="1B91142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195E4293" w14:textId="27BFBBE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02CBA33" w14:textId="019806D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EF0043A" w14:textId="404B97B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8DF0CC6" w14:textId="2F07012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FF9CA64" w14:textId="3AC3D55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CD63C97" w14:textId="05DB34F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1DF33AA" w14:textId="458C4FA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12C9B652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D0786B9" w14:textId="56968279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Nut consumption</w:t>
            </w:r>
          </w:p>
        </w:tc>
        <w:tc>
          <w:tcPr>
            <w:tcW w:w="1977" w:type="dxa"/>
            <w:vAlign w:val="center"/>
          </w:tcPr>
          <w:p w14:paraId="04C86012" w14:textId="476AFD7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25" w:name="OLE_LINK10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  <w:bookmarkEnd w:id="25"/>
          </w:p>
        </w:tc>
        <w:tc>
          <w:tcPr>
            <w:tcW w:w="3026" w:type="dxa"/>
            <w:vAlign w:val="center"/>
          </w:tcPr>
          <w:p w14:paraId="161A457E" w14:textId="4BACD16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26" w:name="OLE_LINK54"/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  <w:bookmarkEnd w:id="26"/>
          </w:p>
        </w:tc>
        <w:tc>
          <w:tcPr>
            <w:tcW w:w="1585" w:type="dxa"/>
            <w:vAlign w:val="center"/>
          </w:tcPr>
          <w:p w14:paraId="08E8BA09" w14:textId="5D97E49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Cao</w:t>
            </w:r>
          </w:p>
        </w:tc>
        <w:tc>
          <w:tcPr>
            <w:tcW w:w="648" w:type="dxa"/>
            <w:vAlign w:val="center"/>
          </w:tcPr>
          <w:p w14:paraId="633594C7" w14:textId="2AAA7BA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19998843" w14:textId="7E48B45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20D3062" w14:textId="463BD29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F05E25D" w14:textId="000AA1E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5FC9DD8E" w14:textId="32F2EE5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5E456D45" w14:textId="2CAE795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87DE45B" w14:textId="3C72D2A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0AE4D4E" w14:textId="1C074F4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39D85F6F" w14:textId="5F78C94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CD204B6" w14:textId="37CF9AD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00B81D2" w14:textId="3274EED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4804EF9" w14:textId="4AFBB72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39627FB3" w14:textId="35AE0F1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1C93C957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2EE8D17" w14:textId="579FF0BF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rystalline silica exposure</w:t>
            </w:r>
          </w:p>
        </w:tc>
        <w:tc>
          <w:tcPr>
            <w:tcW w:w="1977" w:type="dxa"/>
            <w:vAlign w:val="center"/>
          </w:tcPr>
          <w:p w14:paraId="54A7893D" w14:textId="2F923E8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3A48D9DA" w14:textId="5E9A564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xposure vs.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>on- exposure</w:t>
            </w:r>
          </w:p>
        </w:tc>
        <w:tc>
          <w:tcPr>
            <w:tcW w:w="1585" w:type="dxa"/>
            <w:vAlign w:val="center"/>
          </w:tcPr>
          <w:p w14:paraId="17DA613B" w14:textId="3D94A91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Lee</w:t>
            </w:r>
          </w:p>
        </w:tc>
        <w:tc>
          <w:tcPr>
            <w:tcW w:w="648" w:type="dxa"/>
            <w:vAlign w:val="center"/>
          </w:tcPr>
          <w:p w14:paraId="2FD0D087" w14:textId="202A08F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6</w:t>
            </w:r>
          </w:p>
        </w:tc>
        <w:tc>
          <w:tcPr>
            <w:tcW w:w="924" w:type="dxa"/>
            <w:vAlign w:val="center"/>
          </w:tcPr>
          <w:p w14:paraId="78DC9871" w14:textId="19B2473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41D1193E" w14:textId="6762C34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DC23279" w14:textId="52EBAA5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E17025A" w14:textId="35F2BEB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3C231F5" w14:textId="3C8A8C8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4C032FD6" w14:textId="2A3D028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14F088C" w14:textId="01971B2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4007BA9A" w14:textId="1CF9C21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038E7453" w14:textId="3498EB0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0B11477B" w14:textId="697CCFE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0EFFD6C" w14:textId="39F8DB2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01D9D382" w14:textId="0CCB457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3C1E8D" w:rsidRPr="00DF5D19" w14:paraId="52480125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61D284A" w14:textId="3646FC2F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27" w:name="OLE_LINK18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Coffee consumption</w:t>
            </w:r>
            <w:bookmarkEnd w:id="27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 xml:space="preserve">  </w:t>
            </w:r>
          </w:p>
        </w:tc>
        <w:tc>
          <w:tcPr>
            <w:tcW w:w="1977" w:type="dxa"/>
            <w:vAlign w:val="center"/>
          </w:tcPr>
          <w:p w14:paraId="079F93B3" w14:textId="50F67C2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0FF1F453" w14:textId="656C578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per 1 cup/d increment</w:t>
            </w:r>
          </w:p>
        </w:tc>
        <w:tc>
          <w:tcPr>
            <w:tcW w:w="1585" w:type="dxa"/>
            <w:vAlign w:val="center"/>
          </w:tcPr>
          <w:p w14:paraId="5036D3C4" w14:textId="7B7177F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Song</w:t>
            </w:r>
          </w:p>
        </w:tc>
        <w:tc>
          <w:tcPr>
            <w:tcW w:w="648" w:type="dxa"/>
            <w:vAlign w:val="center"/>
          </w:tcPr>
          <w:p w14:paraId="6266E835" w14:textId="7513394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20E72993" w14:textId="16F5ECD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5F32AA97" w14:textId="738C391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5C759EB" w14:textId="657715A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BD157E6" w14:textId="2486698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6925EFFD" w14:textId="538B534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6F74AA27" w14:textId="2306D8E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9B093ED" w14:textId="58BD124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3627CB62" w14:textId="687221C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FB231BD" w14:textId="7D85B04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22AEFE8" w14:textId="0CC91C8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244285BA" w14:textId="1A57C3C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711005F" w14:textId="33FD87C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2BE529C1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7F9997B5" w14:textId="13CC03BD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β-carotene intake</w:t>
            </w:r>
          </w:p>
        </w:tc>
        <w:tc>
          <w:tcPr>
            <w:tcW w:w="1977" w:type="dxa"/>
            <w:vAlign w:val="center"/>
          </w:tcPr>
          <w:p w14:paraId="425DF7E2" w14:textId="3132526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C</w:t>
            </w:r>
          </w:p>
        </w:tc>
        <w:tc>
          <w:tcPr>
            <w:tcW w:w="3026" w:type="dxa"/>
          </w:tcPr>
          <w:p w14:paraId="29FB8021" w14:textId="54BA2D6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306F4276" w14:textId="48CE891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Zhou</w:t>
            </w:r>
          </w:p>
        </w:tc>
        <w:tc>
          <w:tcPr>
            <w:tcW w:w="648" w:type="dxa"/>
            <w:vAlign w:val="center"/>
          </w:tcPr>
          <w:p w14:paraId="375585DB" w14:textId="166EB63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6</w:t>
            </w:r>
          </w:p>
        </w:tc>
        <w:tc>
          <w:tcPr>
            <w:tcW w:w="924" w:type="dxa"/>
            <w:vAlign w:val="center"/>
          </w:tcPr>
          <w:p w14:paraId="66FCE5FE" w14:textId="39F1305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0F102D66" w14:textId="74D9302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AAA59A6" w14:textId="4B1A511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43E2CF6" w14:textId="0F2F348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04FDCB8" w14:textId="32C0E22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62D3425A" w14:textId="2CB1B9D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DA569C9" w14:textId="3932DFE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DD81DDC" w14:textId="6FC5156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6FE5298" w14:textId="76D32B3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75B36A9B" w14:textId="1E2DE7A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F0DB0E5" w14:textId="621D93B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4B48334F" w14:textId="0A5CAFC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67570535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645C090" w14:textId="7DCF8B06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Vitamin intake</w:t>
            </w:r>
          </w:p>
        </w:tc>
        <w:tc>
          <w:tcPr>
            <w:tcW w:w="1977" w:type="dxa"/>
            <w:vAlign w:val="center"/>
          </w:tcPr>
          <w:p w14:paraId="7CC0131B" w14:textId="796ADA6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</w:tcPr>
          <w:p w14:paraId="6FA9F2DC" w14:textId="056C32E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28" w:name="OLE_LINK57"/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  <w:bookmarkEnd w:id="28"/>
          </w:p>
        </w:tc>
        <w:tc>
          <w:tcPr>
            <w:tcW w:w="1585" w:type="dxa"/>
            <w:vAlign w:val="center"/>
          </w:tcPr>
          <w:p w14:paraId="65D6CC18" w14:textId="3895EB9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Kong</w:t>
            </w:r>
          </w:p>
        </w:tc>
        <w:tc>
          <w:tcPr>
            <w:tcW w:w="648" w:type="dxa"/>
            <w:vAlign w:val="center"/>
          </w:tcPr>
          <w:p w14:paraId="7C609D64" w14:textId="2D30DAF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4</w:t>
            </w:r>
          </w:p>
        </w:tc>
        <w:tc>
          <w:tcPr>
            <w:tcW w:w="924" w:type="dxa"/>
            <w:vAlign w:val="center"/>
          </w:tcPr>
          <w:p w14:paraId="2182FC04" w14:textId="5F7258B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90AF481" w14:textId="40C19B8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452C48A" w14:textId="5E775A7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64ACD82" w14:textId="23D730D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EBAB2F2" w14:textId="1179BA9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B6FA2A9" w14:textId="05F810D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4C028CE" w14:textId="18A9F33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AEA209B" w14:textId="4AE4AE9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2F1B5DF" w14:textId="420BC63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DDB0480" w14:textId="58C08F5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6489033" w14:textId="6E46CDA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8D0A502" w14:textId="2D4C2E2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19B5A5AC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81C970A" w14:textId="649707FD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29" w:name="_Hlk116256617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Vitamin A intake</w:t>
            </w:r>
          </w:p>
        </w:tc>
        <w:tc>
          <w:tcPr>
            <w:tcW w:w="1977" w:type="dxa"/>
            <w:vAlign w:val="center"/>
          </w:tcPr>
          <w:p w14:paraId="1BDB0A5D" w14:textId="476A50C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</w:tcPr>
          <w:p w14:paraId="3D29604F" w14:textId="086E032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77609E52" w14:textId="2C9FE96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Wu </w:t>
            </w:r>
          </w:p>
        </w:tc>
        <w:tc>
          <w:tcPr>
            <w:tcW w:w="648" w:type="dxa"/>
            <w:vAlign w:val="center"/>
          </w:tcPr>
          <w:p w14:paraId="50A6B802" w14:textId="1932676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5</w:t>
            </w:r>
          </w:p>
        </w:tc>
        <w:tc>
          <w:tcPr>
            <w:tcW w:w="924" w:type="dxa"/>
            <w:vAlign w:val="center"/>
          </w:tcPr>
          <w:p w14:paraId="26EE0742" w14:textId="48F6AF9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4994359" w14:textId="0E8A582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56B9750A" w14:textId="6C64819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3CBD3F5" w14:textId="66CD861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5D8F10E1" w14:textId="759E8F7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4876E64" w14:textId="5EF2203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AA2C652" w14:textId="09CADE7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19F2962" w14:textId="41278E9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203562A" w14:textId="66A68B5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50D60A0" w14:textId="68A3A19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D40B77C" w14:textId="7DE1362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46CBF653" w14:textId="40A26FF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64681DEF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1953995" w14:textId="3700A596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30" w:name="OLE_LINK53"/>
            <w:bookmarkEnd w:id="29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Vitamin B-12</w:t>
            </w:r>
            <w:bookmarkEnd w:id="30"/>
          </w:p>
        </w:tc>
        <w:tc>
          <w:tcPr>
            <w:tcW w:w="1977" w:type="dxa"/>
            <w:vAlign w:val="center"/>
          </w:tcPr>
          <w:p w14:paraId="54CEB26A" w14:textId="02D9CDD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</w:tcPr>
          <w:p w14:paraId="189F6993" w14:textId="62EB2E4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36A1DBE8" w14:textId="4CFA086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e</w:t>
            </w:r>
          </w:p>
        </w:tc>
        <w:tc>
          <w:tcPr>
            <w:tcW w:w="648" w:type="dxa"/>
            <w:vAlign w:val="center"/>
          </w:tcPr>
          <w:p w14:paraId="7A7E3343" w14:textId="1D2839D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56818554" w14:textId="725D16B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41E4C840" w14:textId="6A7C5FF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0E305D6" w14:textId="407B406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0639A44" w14:textId="5361B06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821ED09" w14:textId="65B9B0E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88F3871" w14:textId="1FC4FC1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97511CA" w14:textId="6308CF1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4B386685" w14:textId="2A61AD4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DC1EAFC" w14:textId="053523D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360AA41" w14:textId="34E80D5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E7037E2" w14:textId="412BF65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421CC2C0" w14:textId="77C9BC1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2901058C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B8BB1CC" w14:textId="333BCB3B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Vitamin C intake</w:t>
            </w:r>
          </w:p>
        </w:tc>
        <w:tc>
          <w:tcPr>
            <w:tcW w:w="1977" w:type="dxa"/>
            <w:vAlign w:val="center"/>
          </w:tcPr>
          <w:p w14:paraId="7E538703" w14:textId="11864CD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</w:tcPr>
          <w:p w14:paraId="656F87BB" w14:textId="735A453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31" w:name="OLE_LINK61"/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  <w:bookmarkEnd w:id="31"/>
          </w:p>
        </w:tc>
        <w:tc>
          <w:tcPr>
            <w:tcW w:w="1585" w:type="dxa"/>
            <w:vAlign w:val="center"/>
          </w:tcPr>
          <w:p w14:paraId="02B704B4" w14:textId="683F94D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Kong</w:t>
            </w:r>
          </w:p>
        </w:tc>
        <w:tc>
          <w:tcPr>
            <w:tcW w:w="648" w:type="dxa"/>
            <w:vAlign w:val="center"/>
          </w:tcPr>
          <w:p w14:paraId="423C12DB" w14:textId="6A3F200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4</w:t>
            </w:r>
          </w:p>
        </w:tc>
        <w:tc>
          <w:tcPr>
            <w:tcW w:w="924" w:type="dxa"/>
            <w:vAlign w:val="center"/>
          </w:tcPr>
          <w:p w14:paraId="15AC2E82" w14:textId="12BB9CE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0980FEA2" w14:textId="427F424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4B53251" w14:textId="271D868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6582060" w14:textId="32BE33B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DDEB946" w14:textId="45D200E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4768754" w14:textId="2479F54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2324D46" w14:textId="75C2E68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6ECB5343" w14:textId="5112A50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09463392" w14:textId="5352E60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5350FD3" w14:textId="2E4F492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FACFCCD" w14:textId="32B60FE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A6B1492" w14:textId="0D8C9CE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6CAF3460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3C060AFF" w14:textId="31365170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32" w:name="OLE_LINK19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Vitamin D intake</w:t>
            </w:r>
            <w:bookmarkEnd w:id="32"/>
          </w:p>
        </w:tc>
        <w:tc>
          <w:tcPr>
            <w:tcW w:w="1977" w:type="dxa"/>
            <w:vAlign w:val="center"/>
          </w:tcPr>
          <w:p w14:paraId="4EE09D58" w14:textId="4D8F943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33" w:name="OLE_LINK20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33"/>
            <w:r w:rsidRPr="00DF5D1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</w:tcPr>
          <w:p w14:paraId="1A012877" w14:textId="7E4CAF0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≥</w:t>
            </w:r>
            <w:bookmarkStart w:id="34" w:name="OLE_LINK63"/>
            <w:r w:rsidRPr="00DF5D19">
              <w:rPr>
                <w:rFonts w:ascii="Times New Roman" w:hAnsi="Times New Roman" w:cs="Times New Roman"/>
                <w:szCs w:val="21"/>
              </w:rPr>
              <w:t>20 ng/mL</w:t>
            </w:r>
            <w:bookmarkEnd w:id="34"/>
            <w:r w:rsidRPr="00DF5D19">
              <w:rPr>
                <w:rFonts w:ascii="Times New Roman" w:hAnsi="Times New Roman" w:cs="Times New Roman"/>
                <w:szCs w:val="21"/>
              </w:rPr>
              <w:t xml:space="preserve"> vs. 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>&lt;</w:t>
            </w:r>
            <w:r w:rsidRPr="00DF5D19">
              <w:rPr>
                <w:rFonts w:ascii="Times New Roman" w:hAnsi="Times New Roman" w:cs="Times New Roman"/>
                <w:szCs w:val="21"/>
              </w:rPr>
              <w:t>12 ng/mL</w:t>
            </w:r>
          </w:p>
        </w:tc>
        <w:tc>
          <w:tcPr>
            <w:tcW w:w="1585" w:type="dxa"/>
            <w:vAlign w:val="center"/>
          </w:tcPr>
          <w:p w14:paraId="397A1B7F" w14:textId="405ED13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Chen </w:t>
            </w:r>
          </w:p>
        </w:tc>
        <w:tc>
          <w:tcPr>
            <w:tcW w:w="648" w:type="dxa"/>
            <w:vAlign w:val="center"/>
          </w:tcPr>
          <w:p w14:paraId="1C7DAECE" w14:textId="0788459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1CA7DC3F" w14:textId="6DBB0CF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6EB91455" w14:textId="3BEDAC4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D4DEA9A" w14:textId="27F741D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412DFB2C" w14:textId="53A690D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C09B009" w14:textId="380FE5A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AB31612" w14:textId="54EAAF3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362915A" w14:textId="4A5149A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76ED0E1" w14:textId="070E8F1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715047DD" w14:textId="01129DF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FE1DA81" w14:textId="4242CF9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6884C07" w14:textId="1821C86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35D94EC2" w14:textId="588F170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3C1E8D" w:rsidRPr="00DF5D19" w14:paraId="2CE1CA7E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BCB34B9" w14:textId="66AE9B20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Vitamin E intake</w:t>
            </w:r>
          </w:p>
        </w:tc>
        <w:tc>
          <w:tcPr>
            <w:tcW w:w="1977" w:type="dxa"/>
            <w:vAlign w:val="center"/>
          </w:tcPr>
          <w:p w14:paraId="1C8EDE18" w14:textId="139B841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</w:tcPr>
          <w:p w14:paraId="2FEAFFAF" w14:textId="151AB04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655FA28E" w14:textId="5027315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Kong</w:t>
            </w:r>
          </w:p>
        </w:tc>
        <w:tc>
          <w:tcPr>
            <w:tcW w:w="648" w:type="dxa"/>
            <w:vAlign w:val="center"/>
          </w:tcPr>
          <w:p w14:paraId="20EC1474" w14:textId="0A9D697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4</w:t>
            </w:r>
          </w:p>
        </w:tc>
        <w:tc>
          <w:tcPr>
            <w:tcW w:w="924" w:type="dxa"/>
            <w:vAlign w:val="center"/>
          </w:tcPr>
          <w:p w14:paraId="1BD96B14" w14:textId="53E2F7C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7EED95EF" w14:textId="4548846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B9DF073" w14:textId="0A0D427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51E6B14" w14:textId="39BB5BD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AFECF7C" w14:textId="63BE4E8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C6A8D36" w14:textId="16D820B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EB7F6D4" w14:textId="7C6C97E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2851549" w14:textId="6D0C36F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68E4525" w14:textId="08A53E2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7AFF7C0C" w14:textId="464D4BD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646CFDF" w14:textId="1E630E0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5A16D0F" w14:textId="591E391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50FA2544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B62AC4D" w14:textId="07024A06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35" w:name="OLE_LINK23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Energy intake</w:t>
            </w:r>
            <w:bookmarkEnd w:id="35"/>
          </w:p>
        </w:tc>
        <w:tc>
          <w:tcPr>
            <w:tcW w:w="1977" w:type="dxa"/>
            <w:vAlign w:val="center"/>
          </w:tcPr>
          <w:p w14:paraId="3C99DDFB" w14:textId="7DDE8CA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75E5B455" w14:textId="5DC7305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08440C08" w14:textId="3D96910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Yu</w:t>
            </w:r>
          </w:p>
        </w:tc>
        <w:tc>
          <w:tcPr>
            <w:tcW w:w="648" w:type="dxa"/>
            <w:vAlign w:val="center"/>
          </w:tcPr>
          <w:p w14:paraId="358E38CB" w14:textId="5446E3C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2</w:t>
            </w:r>
          </w:p>
        </w:tc>
        <w:tc>
          <w:tcPr>
            <w:tcW w:w="924" w:type="dxa"/>
            <w:vAlign w:val="center"/>
          </w:tcPr>
          <w:p w14:paraId="2C258BD4" w14:textId="3E9D3D8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77213D1" w14:textId="314D738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E6EFD90" w14:textId="0354D61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3023F79" w14:textId="68A5C2A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849EDB5" w14:textId="3A28CD5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7311033" w14:textId="4A5A898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0472709" w14:textId="0E5BC53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44B121B7" w14:textId="71AA4E8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A675215" w14:textId="2D94B3E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8C4C75F" w14:textId="3CC61A0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02155E3" w14:textId="16E257F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59E8BF27" w14:textId="0455602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411CD8C4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35859AA9" w14:textId="47C62D96" w:rsidR="003C1E8D" w:rsidRPr="00186D4E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186D4E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 xml:space="preserve">Chili </w:t>
            </w:r>
            <w:r w:rsidR="006228D6" w:rsidRPr="00186D4E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c</w:t>
            </w:r>
            <w:r w:rsidRPr="00186D4E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 xml:space="preserve">onsumption  </w:t>
            </w:r>
          </w:p>
        </w:tc>
        <w:tc>
          <w:tcPr>
            <w:tcW w:w="1977" w:type="dxa"/>
            <w:vAlign w:val="center"/>
          </w:tcPr>
          <w:p w14:paraId="618B2873" w14:textId="0CCB9E0F" w:rsidR="003C1E8D" w:rsidRPr="00186D4E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86D4E">
              <w:rPr>
                <w:rFonts w:ascii="Times New Roman" w:eastAsia="等线" w:hAnsi="Times New Roman" w:cs="Times New Roman" w:hint="eastAsia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329BAE07" w14:textId="2A4B64EE" w:rsidR="003C1E8D" w:rsidRPr="00186D4E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186D4E">
              <w:rPr>
                <w:rFonts w:ascii="Times New Roman" w:hAnsi="Times New Roman" w:cs="Times New Roman"/>
                <w:szCs w:val="21"/>
              </w:rPr>
              <w:t>highest </w:t>
            </w:r>
            <w:r w:rsidRPr="00186D4E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186D4E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19700BC0" w14:textId="406B9772" w:rsidR="003C1E8D" w:rsidRPr="00186D4E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186D4E">
              <w:rPr>
                <w:rFonts w:ascii="Times New Roman" w:eastAsia="等线" w:hAnsi="Times New Roman" w:cs="Times New Roman" w:hint="eastAsia"/>
                <w:szCs w:val="21"/>
              </w:rPr>
              <w:t>Lei</w:t>
            </w:r>
          </w:p>
        </w:tc>
        <w:tc>
          <w:tcPr>
            <w:tcW w:w="648" w:type="dxa"/>
            <w:vAlign w:val="center"/>
          </w:tcPr>
          <w:p w14:paraId="7A7F89FB" w14:textId="6E9F76EA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09DD5C18" w14:textId="2C217561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0C22CC94" w14:textId="75437CFD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E0F04A9" w14:textId="391EE0AF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1329865" w14:textId="28F32998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8" w:type="dxa"/>
            <w:vAlign w:val="center"/>
          </w:tcPr>
          <w:p w14:paraId="5D0D1BBA" w14:textId="08D2C5CA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AEDA1E2" w14:textId="18FA8212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96849D8" w14:textId="5D5C9C0B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2108" w:type="dxa"/>
            <w:vAlign w:val="center"/>
          </w:tcPr>
          <w:p w14:paraId="60E5CF24" w14:textId="44DB31FB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vAlign w:val="center"/>
          </w:tcPr>
          <w:p w14:paraId="6B487297" w14:textId="281937D0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560F4E1" w14:textId="6A7EE0EE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39F367B" w14:textId="2087F769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0DF9BEE4" w14:textId="1B2B2EAB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08AD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5C5457" w:rsidRPr="00DF5D19" w14:paraId="0416EF9B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36C4D17" w14:textId="43B21B7B" w:rsidR="005C5457" w:rsidRPr="00186D4E" w:rsidRDefault="005C5457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186D4E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R</w:t>
            </w:r>
            <w:r w:rsidRPr="00186D4E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efrigerator use</w:t>
            </w:r>
          </w:p>
        </w:tc>
        <w:tc>
          <w:tcPr>
            <w:tcW w:w="1977" w:type="dxa"/>
            <w:vAlign w:val="center"/>
          </w:tcPr>
          <w:p w14:paraId="4CD66796" w14:textId="23658827" w:rsidR="005C5457" w:rsidRPr="00186D4E" w:rsidRDefault="005C54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186D4E">
              <w:rPr>
                <w:rFonts w:ascii="Times New Roman" w:eastAsia="等线" w:hAnsi="Times New Roman" w:cs="Times New Roman" w:hint="eastAsia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5850C579" w14:textId="05ED51FE" w:rsidR="005C5457" w:rsidRPr="00186D4E" w:rsidRDefault="005C54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86D4E">
              <w:rPr>
                <w:rFonts w:ascii="Times New Roman" w:eastAsia="等线" w:hAnsi="Times New Roman" w:cs="Times New Roman" w:hint="eastAsia"/>
                <w:szCs w:val="21"/>
              </w:rPr>
              <w:t>use vs. non-use</w:t>
            </w:r>
          </w:p>
        </w:tc>
        <w:tc>
          <w:tcPr>
            <w:tcW w:w="1585" w:type="dxa"/>
            <w:vAlign w:val="center"/>
          </w:tcPr>
          <w:p w14:paraId="2DB4A6F3" w14:textId="5B2D3286" w:rsidR="005C5457" w:rsidRPr="00186D4E" w:rsidRDefault="005C54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186D4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Yan</w:t>
            </w:r>
          </w:p>
        </w:tc>
        <w:tc>
          <w:tcPr>
            <w:tcW w:w="648" w:type="dxa"/>
            <w:vAlign w:val="center"/>
          </w:tcPr>
          <w:p w14:paraId="067572A6" w14:textId="1319CFC3" w:rsidR="005C5457" w:rsidRPr="00FE08AD" w:rsidRDefault="005C54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018</w:t>
            </w:r>
          </w:p>
        </w:tc>
        <w:tc>
          <w:tcPr>
            <w:tcW w:w="924" w:type="dxa"/>
            <w:vAlign w:val="center"/>
          </w:tcPr>
          <w:p w14:paraId="62BC10E3" w14:textId="3DF7D926" w:rsidR="005C5457" w:rsidRPr="00FE08AD" w:rsidRDefault="00AB77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3E0B259" w14:textId="685256C0" w:rsidR="005C5457" w:rsidRPr="00FE08AD" w:rsidRDefault="00AB77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E26F106" w14:textId="39D6FCAF" w:rsidR="005C5457" w:rsidRPr="00FE08AD" w:rsidRDefault="00AB77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6F95435" w14:textId="07A8A5DC" w:rsidR="005C5457" w:rsidRPr="00FE08AD" w:rsidRDefault="00AB77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56207E12" w14:textId="6BEFAC0E" w:rsidR="005C5457" w:rsidRPr="00FE08AD" w:rsidRDefault="00AB77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7916C74" w14:textId="64A88BB2" w:rsidR="005C5457" w:rsidRPr="00FE08AD" w:rsidRDefault="00AB77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0FA77E7" w14:textId="31041A2F" w:rsidR="005C5457" w:rsidRPr="00FE08AD" w:rsidRDefault="00AB77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3D6C9FD" w14:textId="056D53D8" w:rsidR="005C5457" w:rsidRPr="00FE08AD" w:rsidRDefault="00AB77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20FA60E" w14:textId="4E3645FB" w:rsidR="005C5457" w:rsidRPr="00FE08AD" w:rsidRDefault="00AB77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0D625B4E" w14:textId="13279716" w:rsidR="005C5457" w:rsidRPr="00FE08AD" w:rsidRDefault="00AB77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11556840" w14:textId="16DAF17C" w:rsidR="005C5457" w:rsidRPr="00FE08AD" w:rsidRDefault="00AB77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148D1979" w14:textId="686ED55F" w:rsidR="005C5457" w:rsidRPr="00FE08AD" w:rsidRDefault="00AB7757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</w:p>
        </w:tc>
      </w:tr>
      <w:tr w:rsidR="005C5457" w:rsidRPr="00DF5D19" w14:paraId="01FBF113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3F6646E5" w14:textId="2CCCCD95" w:rsidR="003C1E8D" w:rsidRPr="00FE08AD" w:rsidRDefault="003C1E8D" w:rsidP="003C1E8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25F27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Gastric atrophy</w:t>
            </w:r>
          </w:p>
        </w:tc>
        <w:tc>
          <w:tcPr>
            <w:tcW w:w="1977" w:type="dxa"/>
            <w:vAlign w:val="center"/>
          </w:tcPr>
          <w:p w14:paraId="51BA9F8C" w14:textId="47F7A120" w:rsidR="003C1E8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8B7781">
              <w:rPr>
                <w:rFonts w:ascii="Times New Roman" w:eastAsia="等线" w:hAnsi="Times New Roman" w:cs="Times New Roman" w:hint="eastAsia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7F87AE53" w14:textId="01ED13DB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7781">
              <w:rPr>
                <w:rFonts w:ascii="Times New Roman" w:eastAsia="等线" w:hAnsi="Times New Roman" w:cs="Times New Roman"/>
                <w:szCs w:val="21"/>
              </w:rPr>
              <w:t>y</w:t>
            </w:r>
            <w:r w:rsidRPr="008B7781">
              <w:rPr>
                <w:rFonts w:ascii="Times New Roman" w:eastAsia="等线" w:hAnsi="Times New Roman" w:cs="Times New Roman" w:hint="eastAsia"/>
                <w:szCs w:val="21"/>
              </w:rPr>
              <w:t>es</w:t>
            </w:r>
            <w:r w:rsidRPr="008B7781">
              <w:rPr>
                <w:rFonts w:ascii="Times New Roman" w:eastAsia="等线" w:hAnsi="Times New Roman" w:cs="Times New Roman"/>
                <w:szCs w:val="21"/>
              </w:rPr>
              <w:t xml:space="preserve"> vs. no</w:t>
            </w:r>
          </w:p>
        </w:tc>
        <w:tc>
          <w:tcPr>
            <w:tcW w:w="1585" w:type="dxa"/>
            <w:vAlign w:val="center"/>
          </w:tcPr>
          <w:p w14:paraId="133798A5" w14:textId="7F1F7A1E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36" w:name="OLE_LINK7"/>
            <w:r w:rsidRPr="000E3B24">
              <w:rPr>
                <w:rFonts w:ascii="Times New Roman" w:eastAsia="等线" w:hAnsi="Times New Roman" w:cs="Times New Roman"/>
                <w:kern w:val="0"/>
                <w:szCs w:val="21"/>
              </w:rPr>
              <w:t>Islami</w:t>
            </w:r>
            <w:bookmarkEnd w:id="36"/>
          </w:p>
        </w:tc>
        <w:tc>
          <w:tcPr>
            <w:tcW w:w="648" w:type="dxa"/>
            <w:vAlign w:val="center"/>
          </w:tcPr>
          <w:p w14:paraId="56E7BA65" w14:textId="759CCEA1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011</w:t>
            </w:r>
          </w:p>
        </w:tc>
        <w:tc>
          <w:tcPr>
            <w:tcW w:w="924" w:type="dxa"/>
            <w:vAlign w:val="center"/>
          </w:tcPr>
          <w:p w14:paraId="12E6A756" w14:textId="1BAFDF77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5AE3E46" w14:textId="451C9E23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897C776" w14:textId="75EB909C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1CBF75F" w14:textId="6917A017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8DDDAF1" w14:textId="4A657017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2252AE4" w14:textId="308A051D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6EB306A" w14:textId="39F2EC72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17AD2635" w14:textId="3765B31F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89F6E9B" w14:textId="539580B4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76328B8" w14:textId="29776E6E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21DF0B6" w14:textId="65D44128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1A8561A" w14:textId="1AD49B83" w:rsidR="003C1E8D" w:rsidRPr="00FE08AD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</w:p>
        </w:tc>
      </w:tr>
      <w:tr w:rsidR="003C1E8D" w:rsidRPr="00DF5D19" w14:paraId="01D40274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486B60F" w14:textId="3E35B038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Hexavalent chromium exposure</w:t>
            </w:r>
          </w:p>
        </w:tc>
        <w:tc>
          <w:tcPr>
            <w:tcW w:w="1977" w:type="dxa"/>
            <w:vAlign w:val="center"/>
          </w:tcPr>
          <w:p w14:paraId="3F0315A5" w14:textId="46ED911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74623D9E" w14:textId="2000328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xposure vs.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>on- exposure</w:t>
            </w:r>
          </w:p>
        </w:tc>
        <w:tc>
          <w:tcPr>
            <w:tcW w:w="1585" w:type="dxa"/>
            <w:vAlign w:val="center"/>
          </w:tcPr>
          <w:p w14:paraId="77E2DF11" w14:textId="5F218CB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Suh</w:t>
            </w:r>
          </w:p>
        </w:tc>
        <w:tc>
          <w:tcPr>
            <w:tcW w:w="648" w:type="dxa"/>
            <w:vAlign w:val="center"/>
          </w:tcPr>
          <w:p w14:paraId="55947501" w14:textId="0363797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9</w:t>
            </w:r>
          </w:p>
        </w:tc>
        <w:tc>
          <w:tcPr>
            <w:tcW w:w="924" w:type="dxa"/>
            <w:vAlign w:val="center"/>
          </w:tcPr>
          <w:p w14:paraId="3B597B82" w14:textId="4F30842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72E40363" w14:textId="0270374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062F303" w14:textId="2606338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5F119247" w14:textId="6CE4F7A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8" w:type="dxa"/>
            <w:vAlign w:val="center"/>
          </w:tcPr>
          <w:p w14:paraId="4025A5FA" w14:textId="5C69E3D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F5D4F25" w14:textId="04F4F8C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9B22ACA" w14:textId="44F81FA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320540A" w14:textId="7DE399E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0A44B025" w14:textId="1F93B79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08262AE1" w14:textId="00F5F35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B479D05" w14:textId="76853D4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455FA89A" w14:textId="4A42038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</w:tr>
      <w:tr w:rsidR="005C5457" w:rsidRPr="00DF5D19" w14:paraId="037819C2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DEAE383" w14:textId="2CE09D33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37" w:name="OLE_LINK52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Ginseng consumption</w:t>
            </w:r>
            <w:bookmarkEnd w:id="37"/>
          </w:p>
        </w:tc>
        <w:tc>
          <w:tcPr>
            <w:tcW w:w="1977" w:type="dxa"/>
            <w:vAlign w:val="center"/>
          </w:tcPr>
          <w:p w14:paraId="67271BA3" w14:textId="3FFB6A9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625C3094" w14:textId="2B35247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Any vs. none</w:t>
            </w:r>
          </w:p>
        </w:tc>
        <w:tc>
          <w:tcPr>
            <w:tcW w:w="1585" w:type="dxa"/>
            <w:vAlign w:val="center"/>
          </w:tcPr>
          <w:p w14:paraId="05C07AFB" w14:textId="30C565A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Ji</w:t>
            </w:r>
          </w:p>
        </w:tc>
        <w:tc>
          <w:tcPr>
            <w:tcW w:w="648" w:type="dxa"/>
            <w:vAlign w:val="center"/>
          </w:tcPr>
          <w:p w14:paraId="443AA129" w14:textId="1FDA029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6</w:t>
            </w:r>
          </w:p>
        </w:tc>
        <w:tc>
          <w:tcPr>
            <w:tcW w:w="924" w:type="dxa"/>
            <w:vAlign w:val="center"/>
          </w:tcPr>
          <w:p w14:paraId="184581A8" w14:textId="09A196C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D8BC2C1" w14:textId="1720F2F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5BB2CD9" w14:textId="6615651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8B4464A" w14:textId="5DD4E7A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8" w:type="dxa"/>
            <w:vAlign w:val="center"/>
          </w:tcPr>
          <w:p w14:paraId="66F96D55" w14:textId="4BC7842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9E437AA" w14:textId="4026870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133829CF" w14:textId="2116880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6CA8B4C0" w14:textId="786D841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1F2B1FB1" w14:textId="1C71DA8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46B792E" w14:textId="56DA058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A14B62C" w14:textId="0511D4C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479D955E" w14:textId="181C582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3C1E8D" w:rsidRPr="00DF5D19" w14:paraId="4699282B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718734FA" w14:textId="29E68787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Dietary meat mutagens intake</w:t>
            </w:r>
          </w:p>
        </w:tc>
        <w:tc>
          <w:tcPr>
            <w:tcW w:w="1977" w:type="dxa"/>
            <w:vAlign w:val="center"/>
          </w:tcPr>
          <w:p w14:paraId="6B085075" w14:textId="0BEA02D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38" w:name="OLE_LINK25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38"/>
            <w:r w:rsidRPr="00DF5D1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3903793D" w14:textId="2B7C14E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39" w:name="OLE_LINK87"/>
            <w:r w:rsidRPr="00DF5D19">
              <w:rPr>
                <w:rFonts w:ascii="Times New Roman" w:eastAsia="等线" w:hAnsi="Times New Roman" w:cs="Times New Roman"/>
                <w:szCs w:val="21"/>
              </w:rPr>
              <w:t>high vs. low</w:t>
            </w:r>
            <w:bookmarkEnd w:id="39"/>
          </w:p>
        </w:tc>
        <w:tc>
          <w:tcPr>
            <w:tcW w:w="1585" w:type="dxa"/>
            <w:vAlign w:val="center"/>
          </w:tcPr>
          <w:p w14:paraId="554EDFD1" w14:textId="28F727E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Reng  </w:t>
            </w:r>
          </w:p>
        </w:tc>
        <w:tc>
          <w:tcPr>
            <w:tcW w:w="648" w:type="dxa"/>
            <w:vAlign w:val="center"/>
          </w:tcPr>
          <w:p w14:paraId="4DED39C7" w14:textId="1BEB047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20CE73DE" w14:textId="221644C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2B3FC6B2" w14:textId="4B589AE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8B6533C" w14:textId="213C1E6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5A403F5" w14:textId="1A67715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50389BB4" w14:textId="0D74169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6BA3018" w14:textId="3993354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FD3CB2E" w14:textId="5F6F0AB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B2681F9" w14:textId="41FB750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F54F443" w14:textId="66C5B09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92BA121" w14:textId="49144DE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9D15350" w14:textId="2AFE320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E762C94" w14:textId="74D0E69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5C5457" w:rsidRPr="00DF5D19" w14:paraId="20CDFB57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0E9759B" w14:textId="7A6C7619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Papillomavirus infection</w:t>
            </w:r>
          </w:p>
        </w:tc>
        <w:tc>
          <w:tcPr>
            <w:tcW w:w="1977" w:type="dxa"/>
            <w:vAlign w:val="center"/>
          </w:tcPr>
          <w:p w14:paraId="37518FC1" w14:textId="2DFB868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4F04ADCA" w14:textId="2563F29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infection vs. non- infection</w:t>
            </w:r>
          </w:p>
        </w:tc>
        <w:tc>
          <w:tcPr>
            <w:tcW w:w="1585" w:type="dxa"/>
            <w:vAlign w:val="center"/>
          </w:tcPr>
          <w:p w14:paraId="018BED96" w14:textId="065E114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Bae</w:t>
            </w:r>
          </w:p>
        </w:tc>
        <w:tc>
          <w:tcPr>
            <w:tcW w:w="648" w:type="dxa"/>
            <w:vAlign w:val="center"/>
          </w:tcPr>
          <w:p w14:paraId="702646BE" w14:textId="61CA824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0774CA29" w14:textId="30F4A65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267C2B89" w14:textId="349D916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49EF9CB" w14:textId="1BDFC85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88" w:type="dxa"/>
            <w:vAlign w:val="center"/>
          </w:tcPr>
          <w:p w14:paraId="61E19E1C" w14:textId="731502E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77B8F4F" w14:textId="081E11B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455" w:type="dxa"/>
            <w:gridSpan w:val="2"/>
            <w:vAlign w:val="center"/>
          </w:tcPr>
          <w:p w14:paraId="4A359C32" w14:textId="049A8E9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5B6037C" w14:textId="385D336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32B04CF1" w14:textId="6A89327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084896D" w14:textId="2C61960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798E633" w14:textId="36C4ACF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6FC416EE" w14:textId="322C11D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0B09196" w14:textId="5FB6237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3C1E8D" w:rsidRPr="00DF5D19" w14:paraId="41D66348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7A31912" w14:textId="70DC0EA0" w:rsidR="003C1E8D" w:rsidRPr="00DF5D19" w:rsidRDefault="003C1E8D" w:rsidP="003C1E8D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40" w:name="OLE_LINK60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Dietary cholesterol intake</w:t>
            </w:r>
            <w:bookmarkEnd w:id="40"/>
          </w:p>
        </w:tc>
        <w:tc>
          <w:tcPr>
            <w:tcW w:w="1977" w:type="dxa"/>
            <w:vAlign w:val="center"/>
          </w:tcPr>
          <w:p w14:paraId="37058F3F" w14:textId="452A025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6B553734" w14:textId="77A7B05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3F33C57E" w14:textId="7726094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Miao</w:t>
            </w:r>
          </w:p>
        </w:tc>
        <w:tc>
          <w:tcPr>
            <w:tcW w:w="648" w:type="dxa"/>
            <w:vAlign w:val="center"/>
          </w:tcPr>
          <w:p w14:paraId="402C5980" w14:textId="093E977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00725E78" w14:textId="4145DD1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3E9EC256" w14:textId="303F96E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6B92458B" w14:textId="128D8DD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582C4CE" w14:textId="5B881E9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8" w:type="dxa"/>
            <w:vAlign w:val="center"/>
          </w:tcPr>
          <w:p w14:paraId="64C4EE79" w14:textId="100B6A3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1FD776A" w14:textId="20F7940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23DB0715" w14:textId="54F5CF2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4AB87EC" w14:textId="75187DA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38A33A9" w14:textId="479A61B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7ECCCCF" w14:textId="08A46E4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627A090C" w14:textId="27281CE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7EBA081E" w14:textId="48E95B6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</w:tr>
      <w:tr w:rsidR="005C5457" w:rsidRPr="00DF5D19" w14:paraId="3A06F1E3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60E5ED9" w14:textId="7C5BB611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41" w:name="OLE_LINK62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Dietary polyphenol intake</w:t>
            </w:r>
            <w:bookmarkEnd w:id="41"/>
          </w:p>
        </w:tc>
        <w:tc>
          <w:tcPr>
            <w:tcW w:w="1977" w:type="dxa"/>
            <w:vAlign w:val="center"/>
          </w:tcPr>
          <w:p w14:paraId="105982E0" w14:textId="0222FF9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54FE8F42" w14:textId="521153B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44CAC68B" w14:textId="45D7CC7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42" w:name="OLE_LINK64"/>
            <w:r w:rsidRPr="00DF5D19">
              <w:rPr>
                <w:rFonts w:ascii="Times New Roman" w:eastAsia="等线" w:hAnsi="Times New Roman" w:cs="Times New Roman"/>
                <w:szCs w:val="21"/>
              </w:rPr>
              <w:t>Fagundes</w:t>
            </w:r>
            <w:bookmarkEnd w:id="42"/>
          </w:p>
        </w:tc>
        <w:tc>
          <w:tcPr>
            <w:tcW w:w="648" w:type="dxa"/>
            <w:vAlign w:val="center"/>
          </w:tcPr>
          <w:p w14:paraId="322FAE18" w14:textId="34727AC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6A36A243" w14:textId="024D2C0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4CFBD27C" w14:textId="659FBE5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3C6B955" w14:textId="3C571F9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9C0ED5D" w14:textId="75632BC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695EC972" w14:textId="7894832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463113F" w14:textId="74778E9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1799A13D" w14:textId="29A5E53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BCB64AB" w14:textId="5C58196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4E1E736" w14:textId="3AD409E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96FDC75" w14:textId="738D535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369462D" w14:textId="0FC3EC3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38B605BD" w14:textId="6A49636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3C1E8D" w:rsidRPr="00DF5D19" w14:paraId="2AD25A2C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7D08F08" w14:textId="1A499173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Dietary fiber intake</w:t>
            </w:r>
          </w:p>
        </w:tc>
        <w:tc>
          <w:tcPr>
            <w:tcW w:w="1977" w:type="dxa"/>
            <w:vAlign w:val="center"/>
          </w:tcPr>
          <w:p w14:paraId="670BE96A" w14:textId="6FD1E45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4F067A99" w14:textId="3BE6355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469A196C" w14:textId="1A1B177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43" w:name="RANGE!D46"/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Zhang </w:t>
            </w:r>
            <w:bookmarkEnd w:id="43"/>
          </w:p>
        </w:tc>
        <w:tc>
          <w:tcPr>
            <w:tcW w:w="648" w:type="dxa"/>
            <w:vAlign w:val="center"/>
          </w:tcPr>
          <w:p w14:paraId="20CE15E9" w14:textId="00ECD02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924" w:type="dxa"/>
            <w:vAlign w:val="center"/>
          </w:tcPr>
          <w:p w14:paraId="1D2B3EAC" w14:textId="669F2F5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F101AB6" w14:textId="158322F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7DD83DF" w14:textId="62E1B2C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818CDFE" w14:textId="0793591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AA343CC" w14:textId="3ACDFCC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46C9744" w14:textId="0B666EC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4F3E159" w14:textId="73B57D8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B18DE69" w14:textId="149D495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4193C22" w14:textId="7114139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724C3F6" w14:textId="2A4007B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187E8584" w14:textId="757476C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48D4E7ED" w14:textId="0FFEA4B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C5457" w:rsidRPr="00DF5D19" w14:paraId="34B75CB7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6B350AD" w14:textId="3E340AD0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44" w:name="OLE_LINK68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Dietary fat intake</w:t>
            </w:r>
            <w:bookmarkEnd w:id="44"/>
          </w:p>
        </w:tc>
        <w:tc>
          <w:tcPr>
            <w:tcW w:w="1977" w:type="dxa"/>
            <w:vAlign w:val="center"/>
          </w:tcPr>
          <w:p w14:paraId="282AA250" w14:textId="7EF2F26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06A1AA03" w14:textId="7C11478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highest </w:t>
            </w:r>
            <w:r w:rsidRPr="00DF5D19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DF5D19">
              <w:rPr>
                <w:rFonts w:ascii="Times New Roman" w:hAnsi="Times New Roman" w:cs="Times New Roman"/>
                <w:szCs w:val="21"/>
              </w:rPr>
              <w:t> lowest</w:t>
            </w:r>
          </w:p>
        </w:tc>
        <w:tc>
          <w:tcPr>
            <w:tcW w:w="1585" w:type="dxa"/>
            <w:vAlign w:val="center"/>
          </w:tcPr>
          <w:p w14:paraId="0303EB7E" w14:textId="265F6B9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Han </w:t>
            </w:r>
          </w:p>
        </w:tc>
        <w:tc>
          <w:tcPr>
            <w:tcW w:w="648" w:type="dxa"/>
            <w:vAlign w:val="center"/>
          </w:tcPr>
          <w:p w14:paraId="486DEF4E" w14:textId="40B170A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5</w:t>
            </w:r>
          </w:p>
        </w:tc>
        <w:tc>
          <w:tcPr>
            <w:tcW w:w="924" w:type="dxa"/>
            <w:vAlign w:val="center"/>
          </w:tcPr>
          <w:p w14:paraId="3C825576" w14:textId="32F231D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F155D57" w14:textId="106EBD8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1AACBC4" w14:textId="0369B54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057ED1B" w14:textId="276C0E0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82FE28D" w14:textId="0F0514F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013087A" w14:textId="219479B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1538EE37" w14:textId="77ACD7B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441768CE" w14:textId="195EA8F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11C82D9" w14:textId="5F85E18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DD49AC5" w14:textId="2E2AD0C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0424C88" w14:textId="47FA9B3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3A7EFCDC" w14:textId="69F7615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3C1E8D" w:rsidRPr="00DF5D19" w14:paraId="053E0532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6A24441" w14:textId="61258987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Education attainment</w:t>
            </w:r>
          </w:p>
        </w:tc>
        <w:tc>
          <w:tcPr>
            <w:tcW w:w="1977" w:type="dxa"/>
            <w:vAlign w:val="center"/>
          </w:tcPr>
          <w:p w14:paraId="3A2125EA" w14:textId="55FC328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24B8539B" w14:textId="48D4F53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4E6C33BB" w14:textId="106E472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Uthman  </w:t>
            </w:r>
          </w:p>
        </w:tc>
        <w:tc>
          <w:tcPr>
            <w:tcW w:w="648" w:type="dxa"/>
            <w:vAlign w:val="center"/>
          </w:tcPr>
          <w:p w14:paraId="28095F48" w14:textId="4F9EE65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924" w:type="dxa"/>
            <w:vAlign w:val="center"/>
          </w:tcPr>
          <w:p w14:paraId="0A99188A" w14:textId="0AD4C56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2E4F0F45" w14:textId="4292932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A099931" w14:textId="0C236F8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4D46BF72" w14:textId="467A17E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E2B5FAB" w14:textId="54F504C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101E223" w14:textId="56C49DF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04D2956" w14:textId="4FED8AA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3B37B32A" w14:textId="66ED657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2E133D0" w14:textId="3C5B3C0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748D9F6E" w14:textId="131BE88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82A3C3D" w14:textId="30B3B3F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0755E4FA" w14:textId="1D554E0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C5457" w:rsidRPr="00DF5D19" w14:paraId="719FDBE5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E96D67C" w14:textId="10C6509D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Income levels</w:t>
            </w:r>
          </w:p>
        </w:tc>
        <w:tc>
          <w:tcPr>
            <w:tcW w:w="1977" w:type="dxa"/>
            <w:vAlign w:val="center"/>
          </w:tcPr>
          <w:p w14:paraId="6B178999" w14:textId="680D016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0106AEE4" w14:textId="5E02187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7870217D" w14:textId="1171617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Uthman  </w:t>
            </w:r>
          </w:p>
        </w:tc>
        <w:tc>
          <w:tcPr>
            <w:tcW w:w="648" w:type="dxa"/>
            <w:vAlign w:val="center"/>
          </w:tcPr>
          <w:p w14:paraId="00C1AF40" w14:textId="45B458E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924" w:type="dxa"/>
            <w:vAlign w:val="center"/>
          </w:tcPr>
          <w:p w14:paraId="216CEC6A" w14:textId="32C3BE3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AB660E5" w14:textId="1A64CFB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1B013FB" w14:textId="288299B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0AFB842A" w14:textId="354FFEB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6E09FC06" w14:textId="58EA6D6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101657F0" w14:textId="347486A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4383913" w14:textId="755E73E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3BF27228" w14:textId="439170C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F1243B8" w14:textId="3DA193D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ABCC5DB" w14:textId="7AB13C0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16FF3E80" w14:textId="7C58B6B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90D631B" w14:textId="7266E3D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59C682E3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D6C353E" w14:textId="230F4E56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ombined socioeconomic position</w:t>
            </w:r>
          </w:p>
        </w:tc>
        <w:tc>
          <w:tcPr>
            <w:tcW w:w="1977" w:type="dxa"/>
            <w:vAlign w:val="center"/>
          </w:tcPr>
          <w:p w14:paraId="767CF0F5" w14:textId="646A961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3234ED94" w14:textId="1BC187E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338B02EF" w14:textId="6A86C4B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Uthman  </w:t>
            </w:r>
          </w:p>
        </w:tc>
        <w:tc>
          <w:tcPr>
            <w:tcW w:w="648" w:type="dxa"/>
            <w:vAlign w:val="center"/>
          </w:tcPr>
          <w:p w14:paraId="76FC5F31" w14:textId="4F36661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924" w:type="dxa"/>
            <w:vAlign w:val="center"/>
          </w:tcPr>
          <w:p w14:paraId="4ADCC8DF" w14:textId="74F8767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312E669" w14:textId="7AE5D72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571E03FD" w14:textId="5E7C9D4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58BE371" w14:textId="6DABAFF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52A13A6B" w14:textId="6E89C55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E4B08F2" w14:textId="36652A5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FA2D8DE" w14:textId="6217512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566BC40" w14:textId="339152C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150C9FA" w14:textId="6921A80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736156C8" w14:textId="4B3831E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84B2420" w14:textId="45DEE2C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75B5C7FF" w14:textId="12ADC14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C5457" w:rsidRPr="00DF5D19" w14:paraId="3FC273E0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7E1B2F8" w14:textId="7056D70F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ombined lifestyle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 xml:space="preserve"> factors</w:t>
            </w:r>
          </w:p>
        </w:tc>
        <w:tc>
          <w:tcPr>
            <w:tcW w:w="1977" w:type="dxa"/>
            <w:vAlign w:val="center"/>
          </w:tcPr>
          <w:p w14:paraId="240E224C" w14:textId="0B129F0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4D467954" w14:textId="2583AEF2" w:rsidR="003C1E8D" w:rsidRPr="00990442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bookmarkStart w:id="45" w:name="OLE_LINK72"/>
            <w:r>
              <w:rPr>
                <w:rFonts w:ascii="Times New Roman" w:hAnsi="Times New Roman" w:cs="Times New Roman" w:hint="eastAsia"/>
              </w:rPr>
              <w:t>h</w:t>
            </w:r>
            <w:r w:rsidRPr="00282BDF">
              <w:rPr>
                <w:rFonts w:ascii="Times New Roman" w:hAnsi="Times New Roman" w:cs="Times New Roman"/>
              </w:rPr>
              <w:t>ealthies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82BDF">
              <w:rPr>
                <w:rFonts w:ascii="Times New Roman" w:hAnsi="Times New Roman" w:cs="Times New Roman" w:hint="eastAsia"/>
              </w:rPr>
              <w:t>vs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E64AD">
              <w:rPr>
                <w:rFonts w:ascii="Times New Roman" w:hAnsi="Times New Roman" w:cs="Times New Roman"/>
              </w:rPr>
              <w:t>least healthy lifestyles</w:t>
            </w:r>
            <w:bookmarkEnd w:id="45"/>
          </w:p>
        </w:tc>
        <w:tc>
          <w:tcPr>
            <w:tcW w:w="1585" w:type="dxa"/>
            <w:vAlign w:val="center"/>
          </w:tcPr>
          <w:p w14:paraId="23A95C71" w14:textId="2FF21B0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Zhang</w:t>
            </w:r>
          </w:p>
        </w:tc>
        <w:tc>
          <w:tcPr>
            <w:tcW w:w="648" w:type="dxa"/>
            <w:vAlign w:val="center"/>
          </w:tcPr>
          <w:p w14:paraId="334C151F" w14:textId="1004F9E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08D31756" w14:textId="29F3453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25330640" w14:textId="74B3415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1838E15" w14:textId="1BDDC7A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EEE8463" w14:textId="2641E61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F598BC1" w14:textId="432DCF9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69533105" w14:textId="4F81F5C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78C78B7" w14:textId="47BE9AE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2FFCD8A" w14:textId="764A427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A7CDE6E" w14:textId="19E4132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36DFDC0" w14:textId="5DBF0C2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1DAC75C9" w14:textId="0541A68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7C2F5AFC" w14:textId="429E86F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700B382A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39A75FCF" w14:textId="24A9A1AC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Asbestos exposure</w:t>
            </w:r>
          </w:p>
        </w:tc>
        <w:tc>
          <w:tcPr>
            <w:tcW w:w="1977" w:type="dxa"/>
            <w:vAlign w:val="center"/>
          </w:tcPr>
          <w:p w14:paraId="6513603D" w14:textId="5910DB5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335FEE69" w14:textId="2156B1A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>ny vs. none</w:t>
            </w:r>
          </w:p>
        </w:tc>
        <w:tc>
          <w:tcPr>
            <w:tcW w:w="1585" w:type="dxa"/>
            <w:vAlign w:val="center"/>
          </w:tcPr>
          <w:p w14:paraId="0249FB5B" w14:textId="4A3E13B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Fortunato</w:t>
            </w:r>
          </w:p>
        </w:tc>
        <w:tc>
          <w:tcPr>
            <w:tcW w:w="648" w:type="dxa"/>
            <w:vAlign w:val="center"/>
          </w:tcPr>
          <w:p w14:paraId="6B3C70ED" w14:textId="365A39A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5</w:t>
            </w:r>
          </w:p>
        </w:tc>
        <w:tc>
          <w:tcPr>
            <w:tcW w:w="924" w:type="dxa"/>
            <w:vAlign w:val="center"/>
          </w:tcPr>
          <w:p w14:paraId="08C52E03" w14:textId="3AC57C7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0F82E184" w14:textId="2275E9D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66" w:type="dxa"/>
            <w:vAlign w:val="center"/>
          </w:tcPr>
          <w:p w14:paraId="2B122FD0" w14:textId="27AA82B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3C11481" w14:textId="536671B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513C7FD0" w14:textId="21A46C7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455" w:type="dxa"/>
            <w:gridSpan w:val="2"/>
            <w:vAlign w:val="center"/>
          </w:tcPr>
          <w:p w14:paraId="19003E95" w14:textId="01A992F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96DA2CF" w14:textId="61783A8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3E0BC062" w14:textId="5C69AE8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3E039A1" w14:textId="5D5A18E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C0FC103" w14:textId="647B6E2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36C5CAA" w14:textId="6E3CB1A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F2BD807" w14:textId="369143B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</w:tr>
      <w:tr w:rsidR="005C5457" w:rsidRPr="00DF5D19" w14:paraId="6B704EA5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38CDADE8" w14:textId="663A60D3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46" w:name="OLE_LINK75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Toothbrushing frequency</w:t>
            </w:r>
            <w:bookmarkEnd w:id="46"/>
          </w:p>
        </w:tc>
        <w:tc>
          <w:tcPr>
            <w:tcW w:w="1977" w:type="dxa"/>
            <w:vAlign w:val="center"/>
          </w:tcPr>
          <w:p w14:paraId="45955D0C" w14:textId="3BAFBDA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47" w:name="OLE_LINK28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47"/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0E1F75F2" w14:textId="5C6B867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 vs. low</w:t>
            </w:r>
          </w:p>
        </w:tc>
        <w:tc>
          <w:tcPr>
            <w:tcW w:w="1585" w:type="dxa"/>
            <w:vAlign w:val="center"/>
          </w:tcPr>
          <w:p w14:paraId="67FC7D8F" w14:textId="69500E5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Wu</w:t>
            </w:r>
          </w:p>
        </w:tc>
        <w:tc>
          <w:tcPr>
            <w:tcW w:w="648" w:type="dxa"/>
            <w:vAlign w:val="center"/>
          </w:tcPr>
          <w:p w14:paraId="5C69BD13" w14:textId="00AE971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5F8771D8" w14:textId="44E7BEA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A27538B" w14:textId="0988D57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1BCE0CE" w14:textId="61723DA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4608E221" w14:textId="76B3059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5DD7D4AB" w14:textId="4CE9F28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C069C4E" w14:textId="460A174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4A743A9" w14:textId="0C2D0B9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FDB96BD" w14:textId="37235EA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632C387" w14:textId="62F3E81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0483D70E" w14:textId="421C958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0DDF2BA" w14:textId="5DA017B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DB59DB6" w14:textId="61BB3EA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35715A68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63687CF" w14:textId="6F33887E" w:rsidR="003C1E8D" w:rsidRPr="00DF5D19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bookmarkStart w:id="48" w:name="OLE_LINK76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Bisphosphonates</w:t>
            </w:r>
            <w:bookmarkEnd w:id="48"/>
          </w:p>
        </w:tc>
        <w:tc>
          <w:tcPr>
            <w:tcW w:w="1977" w:type="dxa"/>
            <w:vAlign w:val="center"/>
          </w:tcPr>
          <w:p w14:paraId="7504D069" w14:textId="197E195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54BC3F88" w14:textId="04FD27C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 w:rsidRPr="00DF5D19">
              <w:rPr>
                <w:rFonts w:ascii="Times New Roman" w:eastAsia="等线" w:hAnsi="Times New Roman" w:cs="Times New Roman"/>
                <w:szCs w:val="21"/>
              </w:rPr>
              <w:t>ny vs. none</w:t>
            </w:r>
          </w:p>
        </w:tc>
        <w:tc>
          <w:tcPr>
            <w:tcW w:w="1585" w:type="dxa"/>
            <w:vAlign w:val="center"/>
          </w:tcPr>
          <w:p w14:paraId="54DE3A1E" w14:textId="5BA6453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Cai</w:t>
            </w:r>
          </w:p>
        </w:tc>
        <w:tc>
          <w:tcPr>
            <w:tcW w:w="648" w:type="dxa"/>
            <w:vAlign w:val="center"/>
          </w:tcPr>
          <w:p w14:paraId="6C687872" w14:textId="1EBAB8C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7</w:t>
            </w:r>
          </w:p>
        </w:tc>
        <w:tc>
          <w:tcPr>
            <w:tcW w:w="924" w:type="dxa"/>
            <w:vAlign w:val="center"/>
          </w:tcPr>
          <w:p w14:paraId="7EE1AEA9" w14:textId="27F1AD9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32F69656" w14:textId="7D9E39A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8F22E58" w14:textId="3A16786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DE8BC49" w14:textId="42D9085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48C1FF4" w14:textId="11394C3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EB2888B" w14:textId="5E2E925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122CF91E" w14:textId="4184B73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2108" w:type="dxa"/>
            <w:vAlign w:val="center"/>
          </w:tcPr>
          <w:p w14:paraId="625DA559" w14:textId="66BC597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D9D430A" w14:textId="32FE48E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521AC33" w14:textId="6040390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7D80B01" w14:textId="1AD9DE8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062ADD1D" w14:textId="455B5E5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5C5457" w:rsidRPr="00DF5D19" w14:paraId="7426B921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9BA9347" w14:textId="6C8445BD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49" w:name="OLE_LINK77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Statins</w:t>
            </w:r>
            <w:bookmarkEnd w:id="49"/>
          </w:p>
        </w:tc>
        <w:tc>
          <w:tcPr>
            <w:tcW w:w="1977" w:type="dxa"/>
            <w:vAlign w:val="center"/>
          </w:tcPr>
          <w:p w14:paraId="25B0C012" w14:textId="6185179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08C52BA3" w14:textId="0DDE7BA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use vs. non-use</w:t>
            </w:r>
          </w:p>
        </w:tc>
        <w:tc>
          <w:tcPr>
            <w:tcW w:w="1585" w:type="dxa"/>
            <w:vAlign w:val="center"/>
          </w:tcPr>
          <w:p w14:paraId="0F27CF6E" w14:textId="7EAFA68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Chen</w:t>
            </w:r>
          </w:p>
        </w:tc>
        <w:tc>
          <w:tcPr>
            <w:tcW w:w="648" w:type="dxa"/>
            <w:vAlign w:val="center"/>
          </w:tcPr>
          <w:p w14:paraId="054D5FD1" w14:textId="3359119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046198E4" w14:textId="63C083C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2F330CA4" w14:textId="6B8CBB1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5478B0B1" w14:textId="10F251F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51F4A39" w14:textId="3B3F979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C6F30F8" w14:textId="11A78FC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0B65FC8" w14:textId="64431B1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F852C4A" w14:textId="7D73D0E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300C1F1" w14:textId="5F21C53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F1CF0B9" w14:textId="2D97E21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44BCF90" w14:textId="36C86F2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B669671" w14:textId="425D283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79A61955" w14:textId="0ADCF29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450C57B0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91367DB" w14:textId="38BCED8A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50" w:name="OLE_LINK78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Carbohydrate intake</w:t>
            </w:r>
            <w:bookmarkEnd w:id="50"/>
          </w:p>
        </w:tc>
        <w:tc>
          <w:tcPr>
            <w:tcW w:w="1977" w:type="dxa"/>
            <w:vAlign w:val="center"/>
          </w:tcPr>
          <w:p w14:paraId="0884289C" w14:textId="47DB495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5116994D" w14:textId="4C5B588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6B03F463" w14:textId="6C10081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Ye, Yao </w:t>
            </w:r>
          </w:p>
        </w:tc>
        <w:tc>
          <w:tcPr>
            <w:tcW w:w="648" w:type="dxa"/>
            <w:vAlign w:val="center"/>
          </w:tcPr>
          <w:p w14:paraId="11C37CDE" w14:textId="2B6EFA7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7</w:t>
            </w:r>
          </w:p>
        </w:tc>
        <w:tc>
          <w:tcPr>
            <w:tcW w:w="924" w:type="dxa"/>
            <w:vAlign w:val="center"/>
          </w:tcPr>
          <w:p w14:paraId="139A10B7" w14:textId="21E4AE8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87FFB93" w14:textId="5D075F8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0E2E7A2" w14:textId="7EE8C7F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BDCF24B" w14:textId="434CF7B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647E2D2" w14:textId="7AC9351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ED53A6B" w14:textId="1407E53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252EC578" w14:textId="0DF0574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E5A5D55" w14:textId="585012E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BBB41B6" w14:textId="12F2344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19D4AB50" w14:textId="70CBA9F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EBCE319" w14:textId="5044F28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7F60F10C" w14:textId="0017FD2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C5457" w:rsidRPr="00DF5D19" w14:paraId="5F30FE3F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A0FB197" w14:textId="106845AD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51" w:name="OLE_LINK79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Haemoglobin A1c</w:t>
            </w:r>
            <w:bookmarkEnd w:id="51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levels</w:t>
            </w:r>
          </w:p>
        </w:tc>
        <w:tc>
          <w:tcPr>
            <w:tcW w:w="1977" w:type="dxa"/>
            <w:vAlign w:val="center"/>
          </w:tcPr>
          <w:p w14:paraId="671CA59A" w14:textId="429956C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52" w:name="OLE_LINK31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52"/>
            <w:r w:rsidRPr="00DF5D1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5109E42E" w14:textId="15B2246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bA1c levels &gt;6% vs.  &lt;6%</w:t>
            </w:r>
          </w:p>
        </w:tc>
        <w:tc>
          <w:tcPr>
            <w:tcW w:w="1585" w:type="dxa"/>
            <w:vAlign w:val="center"/>
          </w:tcPr>
          <w:p w14:paraId="03838D62" w14:textId="24F271F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Zheng</w:t>
            </w:r>
          </w:p>
        </w:tc>
        <w:tc>
          <w:tcPr>
            <w:tcW w:w="648" w:type="dxa"/>
            <w:vAlign w:val="center"/>
          </w:tcPr>
          <w:p w14:paraId="68D3A5D1" w14:textId="3AD8DAA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1A8D2C21" w14:textId="327DAA4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34E2A25D" w14:textId="495A49B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57BA259" w14:textId="27CA48F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31024FF" w14:textId="0F147B5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8" w:type="dxa"/>
            <w:vAlign w:val="center"/>
          </w:tcPr>
          <w:p w14:paraId="3D681D6F" w14:textId="11C0008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E3DFA26" w14:textId="0DE0236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AB260F2" w14:textId="6ABA749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83DCEEB" w14:textId="0E17A6B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7638179C" w14:textId="3C63768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0EEC0D1" w14:textId="4EC5D2E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2680996" w14:textId="1639EAC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C449C68" w14:textId="278B2FF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3C1E8D" w:rsidRPr="00DF5D19" w14:paraId="13F8FE09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7703E2A0" w14:textId="49B11809" w:rsidR="003C1E8D" w:rsidRPr="00DF5D19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Serum glucose </w:t>
            </w:r>
            <w:bookmarkStart w:id="53" w:name="OLE_LINK13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levels</w:t>
            </w:r>
            <w:bookmarkEnd w:id="53"/>
          </w:p>
        </w:tc>
        <w:tc>
          <w:tcPr>
            <w:tcW w:w="1977" w:type="dxa"/>
            <w:vAlign w:val="center"/>
          </w:tcPr>
          <w:p w14:paraId="620C31F3" w14:textId="0FA24D9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08E53396" w14:textId="30A5B43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5BF8C214" w14:textId="60252EB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Zheng</w:t>
            </w:r>
          </w:p>
        </w:tc>
        <w:tc>
          <w:tcPr>
            <w:tcW w:w="648" w:type="dxa"/>
            <w:vAlign w:val="center"/>
          </w:tcPr>
          <w:p w14:paraId="713A6922" w14:textId="73E3F94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68E01E75" w14:textId="0BDDF69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78FD57ED" w14:textId="5D4935A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A230EBE" w14:textId="5C9C0FB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DF95B61" w14:textId="6A15088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8" w:type="dxa"/>
            <w:vAlign w:val="center"/>
          </w:tcPr>
          <w:p w14:paraId="02334F3D" w14:textId="43F5CDD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5739714" w14:textId="47E7331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E778B6C" w14:textId="0B9F956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B2C7EB4" w14:textId="0432818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50566BA" w14:textId="20A0095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7B42D545" w14:textId="3692F44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DFCA0E4" w14:textId="3EB2C91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FB52929" w14:textId="6BD9947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5C5457" w:rsidRPr="00DF5D19" w14:paraId="70210E43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3223EC7" w14:textId="64260874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54" w:name="OLE_LINK82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Diabetes</w:t>
            </w:r>
            <w:bookmarkEnd w:id="54"/>
          </w:p>
        </w:tc>
        <w:tc>
          <w:tcPr>
            <w:tcW w:w="1977" w:type="dxa"/>
            <w:vAlign w:val="center"/>
          </w:tcPr>
          <w:p w14:paraId="53CF0A45" w14:textId="606165F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</w:tcPr>
          <w:p w14:paraId="48C9D8D4" w14:textId="0FD4815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yes vs. no</w:t>
            </w:r>
          </w:p>
        </w:tc>
        <w:tc>
          <w:tcPr>
            <w:tcW w:w="1585" w:type="dxa"/>
            <w:vAlign w:val="center"/>
          </w:tcPr>
          <w:p w14:paraId="02900CBE" w14:textId="1F701CE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uo</w:t>
            </w:r>
          </w:p>
        </w:tc>
        <w:tc>
          <w:tcPr>
            <w:tcW w:w="648" w:type="dxa"/>
            <w:vAlign w:val="center"/>
          </w:tcPr>
          <w:p w14:paraId="6B4592B0" w14:textId="2FBDEB0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67195695" w14:textId="697059D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521B9195" w14:textId="676CE63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6ACD9D9" w14:textId="57C9244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02E0FB5" w14:textId="5A8260A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21D5D3B" w14:textId="56C3003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6B8E8F66" w14:textId="11EB5EF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7203CB5" w14:textId="0DA7440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AC5C0F3" w14:textId="64E8DA7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F87F1E8" w14:textId="5412DE7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7D5843FE" w14:textId="72EDCBD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E356AFF" w14:textId="27B1783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2569F11" w14:textId="5E5E3EC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639F315F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D494794" w14:textId="701FD7CF" w:rsidR="003C1E8D" w:rsidRPr="00DF5D19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T1DM</w:t>
            </w:r>
          </w:p>
        </w:tc>
        <w:tc>
          <w:tcPr>
            <w:tcW w:w="1977" w:type="dxa"/>
            <w:vAlign w:val="center"/>
          </w:tcPr>
          <w:p w14:paraId="1E538E05" w14:textId="5F4BB09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</w:tcPr>
          <w:p w14:paraId="067C27DE" w14:textId="6671FEA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yes vs. no</w:t>
            </w:r>
          </w:p>
        </w:tc>
        <w:tc>
          <w:tcPr>
            <w:tcW w:w="1585" w:type="dxa"/>
            <w:vAlign w:val="center"/>
          </w:tcPr>
          <w:p w14:paraId="64121F27" w14:textId="0C9854D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uo</w:t>
            </w:r>
          </w:p>
        </w:tc>
        <w:tc>
          <w:tcPr>
            <w:tcW w:w="648" w:type="dxa"/>
            <w:vAlign w:val="center"/>
          </w:tcPr>
          <w:p w14:paraId="2641FB27" w14:textId="4AFBD57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4C4CD4CB" w14:textId="3A39C8E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3A8C507B" w14:textId="55DDB52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3F84544" w14:textId="357BE54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56861F96" w14:textId="6D17802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276AE2E" w14:textId="399D1EB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4E05221B" w14:textId="5BAFD00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5FA4857" w14:textId="02CBB6C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DB605F9" w14:textId="5C3049F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B100F87" w14:textId="43922F6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230815E" w14:textId="5A311C0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9DFA607" w14:textId="290DB07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3F11AD5" w14:textId="0D383A6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C5457" w:rsidRPr="00DF5D19" w14:paraId="1510BF20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4F41BAA" w14:textId="10A70521" w:rsidR="003C1E8D" w:rsidRPr="00DF5D19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T2DM</w:t>
            </w:r>
          </w:p>
        </w:tc>
        <w:tc>
          <w:tcPr>
            <w:tcW w:w="1977" w:type="dxa"/>
            <w:vAlign w:val="center"/>
          </w:tcPr>
          <w:p w14:paraId="0551036B" w14:textId="704D82E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</w:tcPr>
          <w:p w14:paraId="0FFCD3A6" w14:textId="3E44358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yes vs. no</w:t>
            </w:r>
          </w:p>
        </w:tc>
        <w:tc>
          <w:tcPr>
            <w:tcW w:w="1585" w:type="dxa"/>
            <w:vAlign w:val="center"/>
          </w:tcPr>
          <w:p w14:paraId="71504E7C" w14:textId="2CDA75F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uo</w:t>
            </w:r>
          </w:p>
        </w:tc>
        <w:tc>
          <w:tcPr>
            <w:tcW w:w="648" w:type="dxa"/>
            <w:vAlign w:val="center"/>
          </w:tcPr>
          <w:p w14:paraId="30DFDA51" w14:textId="53ED5D0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16C7253A" w14:textId="5416A18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70EBE6B4" w14:textId="033F4C3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4FE6FEB" w14:textId="2E5B150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50184CD5" w14:textId="7743430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4F4865A3" w14:textId="6A6E5F7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7700B63" w14:textId="2750696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1071A165" w14:textId="52E8C88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2495DA8" w14:textId="47626FD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039AD831" w14:textId="266846F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6664817A" w14:textId="0976773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8C80F92" w14:textId="20C8A03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E0A1D3E" w14:textId="4BB76E5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27B262E4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9D86CEB" w14:textId="0B758A11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55" w:name="_Hlk144718856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Cigarette smoking</w:t>
            </w:r>
          </w:p>
        </w:tc>
        <w:tc>
          <w:tcPr>
            <w:tcW w:w="1977" w:type="dxa"/>
            <w:vAlign w:val="center"/>
          </w:tcPr>
          <w:p w14:paraId="1ED72354" w14:textId="6ECF843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3E730A95" w14:textId="02A017B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urrent vs. never</w:t>
            </w:r>
          </w:p>
        </w:tc>
        <w:tc>
          <w:tcPr>
            <w:tcW w:w="1585" w:type="dxa"/>
            <w:vAlign w:val="center"/>
          </w:tcPr>
          <w:p w14:paraId="5E69D164" w14:textId="45D1AB1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Poorolaja</w:t>
            </w:r>
          </w:p>
        </w:tc>
        <w:tc>
          <w:tcPr>
            <w:tcW w:w="648" w:type="dxa"/>
            <w:vAlign w:val="center"/>
          </w:tcPr>
          <w:p w14:paraId="1C92CC50" w14:textId="6214B37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46B4CA84" w14:textId="49C75A5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20C9FF4C" w14:textId="26C0161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053DC2F" w14:textId="1299769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C3294D3" w14:textId="118D643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B841A67" w14:textId="2A6FCDD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5F5A8AE" w14:textId="5CD789E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C54C4B9" w14:textId="43776FE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1B0BB8D0" w14:textId="6B3E9BC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BBDC19B" w14:textId="7A45327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9B91A12" w14:textId="1254CB0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D29F84F" w14:textId="1E079FB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0E27CB64" w14:textId="5347C42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C5457" w:rsidRPr="00DF5D19" w14:paraId="5C0AE1AF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2983003" w14:textId="34616B9F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56" w:name="OLE_LINK86"/>
            <w:bookmarkEnd w:id="55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Selenium exposure</w:t>
            </w:r>
            <w:bookmarkEnd w:id="56"/>
          </w:p>
        </w:tc>
        <w:tc>
          <w:tcPr>
            <w:tcW w:w="1977" w:type="dxa"/>
            <w:vAlign w:val="center"/>
          </w:tcPr>
          <w:p w14:paraId="737693B7" w14:textId="557E9C3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270DCF44" w14:textId="22B4A47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 vs. low</w:t>
            </w:r>
          </w:p>
        </w:tc>
        <w:tc>
          <w:tcPr>
            <w:tcW w:w="1585" w:type="dxa"/>
            <w:vAlign w:val="center"/>
          </w:tcPr>
          <w:p w14:paraId="57D519E0" w14:textId="7E46646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ong</w:t>
            </w:r>
          </w:p>
        </w:tc>
        <w:tc>
          <w:tcPr>
            <w:tcW w:w="648" w:type="dxa"/>
            <w:vAlign w:val="center"/>
          </w:tcPr>
          <w:p w14:paraId="254E8CBB" w14:textId="1AAC82D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6</w:t>
            </w:r>
          </w:p>
        </w:tc>
        <w:tc>
          <w:tcPr>
            <w:tcW w:w="924" w:type="dxa"/>
            <w:vAlign w:val="center"/>
          </w:tcPr>
          <w:p w14:paraId="51799A0E" w14:textId="5DB1C84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4117E6CC" w14:textId="7824DAE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CFE0689" w14:textId="7318A77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484D9B39" w14:textId="19DB8F5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8" w:type="dxa"/>
            <w:vAlign w:val="center"/>
          </w:tcPr>
          <w:p w14:paraId="6448B14C" w14:textId="35B3C55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3C69769" w14:textId="3CD6FBF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4AB7914" w14:textId="60725E5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2108" w:type="dxa"/>
            <w:vAlign w:val="center"/>
          </w:tcPr>
          <w:p w14:paraId="4150B740" w14:textId="0B6E6B7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092FAED" w14:textId="261E624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1B1266C" w14:textId="76ACABF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41BCC48" w14:textId="594DCD5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978D832" w14:textId="3A8DDD0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27D481AB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7BD5045C" w14:textId="4822060B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57" w:name="_Hlk148351907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Rubber exposure</w:t>
            </w:r>
            <w:bookmarkEnd w:id="57"/>
          </w:p>
        </w:tc>
        <w:tc>
          <w:tcPr>
            <w:tcW w:w="1977" w:type="dxa"/>
            <w:vAlign w:val="center"/>
          </w:tcPr>
          <w:p w14:paraId="36153C47" w14:textId="6BC08BE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67B63733" w14:textId="48DF2C8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ver vs. none</w:t>
            </w:r>
          </w:p>
        </w:tc>
        <w:tc>
          <w:tcPr>
            <w:tcW w:w="1585" w:type="dxa"/>
            <w:vAlign w:val="center"/>
          </w:tcPr>
          <w:p w14:paraId="54707D56" w14:textId="0320B6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Boniol</w:t>
            </w:r>
          </w:p>
        </w:tc>
        <w:tc>
          <w:tcPr>
            <w:tcW w:w="648" w:type="dxa"/>
            <w:vAlign w:val="center"/>
          </w:tcPr>
          <w:p w14:paraId="7A8535F6" w14:textId="0056A0C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7</w:t>
            </w:r>
          </w:p>
        </w:tc>
        <w:tc>
          <w:tcPr>
            <w:tcW w:w="924" w:type="dxa"/>
            <w:vAlign w:val="center"/>
          </w:tcPr>
          <w:p w14:paraId="637429E2" w14:textId="2F14763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7A77A554" w14:textId="3F06CBE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5B0E8CBD" w14:textId="2708E69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88" w:type="dxa"/>
            <w:vAlign w:val="center"/>
          </w:tcPr>
          <w:p w14:paraId="583A0700" w14:textId="2F3EFB3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452B6AC2" w14:textId="0439728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DAB7390" w14:textId="2AEAA11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257D220C" w14:textId="0632F49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4C8FEBD1" w14:textId="6BDDA9F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8569960" w14:textId="31CDEDD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D46D9A8" w14:textId="44299EF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6218DD71" w14:textId="0BC4C92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EF428F7" w14:textId="1CEE928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5C5457" w:rsidRPr="00DF5D19" w14:paraId="703853FF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B2CBD15" w14:textId="1388FA56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58" w:name="OLE_LINK89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Zinc intake</w:t>
            </w:r>
            <w:bookmarkEnd w:id="58"/>
          </w:p>
        </w:tc>
        <w:tc>
          <w:tcPr>
            <w:tcW w:w="1977" w:type="dxa"/>
            <w:vAlign w:val="center"/>
          </w:tcPr>
          <w:p w14:paraId="2E5ECCA9" w14:textId="77DE207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05DE36F4" w14:textId="5E00F31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59" w:name="OLE_LINK93"/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  <w:bookmarkEnd w:id="59"/>
          </w:p>
        </w:tc>
        <w:tc>
          <w:tcPr>
            <w:tcW w:w="1585" w:type="dxa"/>
            <w:vAlign w:val="center"/>
          </w:tcPr>
          <w:p w14:paraId="38EEF406" w14:textId="6F458A8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Li</w:t>
            </w:r>
          </w:p>
        </w:tc>
        <w:tc>
          <w:tcPr>
            <w:tcW w:w="648" w:type="dxa"/>
            <w:vAlign w:val="center"/>
          </w:tcPr>
          <w:p w14:paraId="42146BA9" w14:textId="65C94A9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4</w:t>
            </w:r>
          </w:p>
        </w:tc>
        <w:tc>
          <w:tcPr>
            <w:tcW w:w="924" w:type="dxa"/>
            <w:vAlign w:val="center"/>
          </w:tcPr>
          <w:p w14:paraId="2473184D" w14:textId="5711284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E77F6A5" w14:textId="4842F4D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B3E0C62" w14:textId="4BB8067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66DC991" w14:textId="6DDDEB8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CDAA1D6" w14:textId="75A2BA5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A7F4046" w14:textId="7ED3A34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ED17361" w14:textId="182C990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44421AF" w14:textId="01F6F26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4CD216C" w14:textId="79BE9CA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C8806D2" w14:textId="208DA6B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697A9747" w14:textId="754098D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F0A7BB3" w14:textId="4A35117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4F9FE91F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E564F3C" w14:textId="3B4C5E3C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60" w:name="OLE_LINK91"/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Hormone replacement therapy</w:t>
            </w:r>
            <w:bookmarkEnd w:id="60"/>
          </w:p>
        </w:tc>
        <w:tc>
          <w:tcPr>
            <w:tcW w:w="1977" w:type="dxa"/>
            <w:vAlign w:val="center"/>
          </w:tcPr>
          <w:p w14:paraId="402A7488" w14:textId="44CA188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37C5670A" w14:textId="693DBC3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user vs. non-user</w:t>
            </w:r>
          </w:p>
        </w:tc>
        <w:tc>
          <w:tcPr>
            <w:tcW w:w="1585" w:type="dxa"/>
            <w:vAlign w:val="center"/>
          </w:tcPr>
          <w:p w14:paraId="2B0EB81C" w14:textId="31910C0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Jang</w:t>
            </w:r>
          </w:p>
        </w:tc>
        <w:tc>
          <w:tcPr>
            <w:tcW w:w="648" w:type="dxa"/>
            <w:vAlign w:val="center"/>
          </w:tcPr>
          <w:p w14:paraId="6EB9DCF7" w14:textId="4EB6D64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6B5EE4EA" w14:textId="68A6E3E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3280E882" w14:textId="2186E98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166494AD" w14:textId="4FB9C4E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BA87555" w14:textId="24C371C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8AA1877" w14:textId="2C95CFD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0797E39" w14:textId="301E7AD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FEC2740" w14:textId="0D1FD20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61AA9438" w14:textId="5D264E5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8051D9B" w14:textId="21988FE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74DA76A" w14:textId="74D5C6D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691C5AC2" w14:textId="483A273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7FD2A8BA" w14:textId="1A35567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5C5457" w:rsidRPr="00DF5D19" w14:paraId="2F162EC3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3DB029C9" w14:textId="20CDF45E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Glycemic Index</w:t>
            </w:r>
          </w:p>
        </w:tc>
        <w:tc>
          <w:tcPr>
            <w:tcW w:w="1977" w:type="dxa"/>
            <w:vAlign w:val="center"/>
          </w:tcPr>
          <w:p w14:paraId="2A3FDFF5" w14:textId="181C342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61" w:name="OLE_LINK37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61"/>
            <w:r w:rsidRPr="00DF5D1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6F7F8EF8" w14:textId="304345B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0B9CBF8D" w14:textId="4BB1B14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Turati</w:t>
            </w:r>
          </w:p>
        </w:tc>
        <w:tc>
          <w:tcPr>
            <w:tcW w:w="648" w:type="dxa"/>
            <w:vAlign w:val="center"/>
          </w:tcPr>
          <w:p w14:paraId="176D36A7" w14:textId="08A1391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9</w:t>
            </w:r>
          </w:p>
        </w:tc>
        <w:tc>
          <w:tcPr>
            <w:tcW w:w="924" w:type="dxa"/>
            <w:vAlign w:val="center"/>
          </w:tcPr>
          <w:p w14:paraId="53D66182" w14:textId="141A3CD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267A4F2" w14:textId="4D9D7C6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D2FC742" w14:textId="2DBAED1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CFC05AB" w14:textId="772550A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B725108" w14:textId="0936185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455" w:type="dxa"/>
            <w:gridSpan w:val="2"/>
            <w:vAlign w:val="center"/>
          </w:tcPr>
          <w:p w14:paraId="0B9B6691" w14:textId="44C530C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3BA872A" w14:textId="5BECC91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5E042D5" w14:textId="25EC255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0770A06D" w14:textId="6F606EB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06C72E2C" w14:textId="6184379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224306C8" w14:textId="2855CF9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0067F45C" w14:textId="792D01C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3C1E8D" w:rsidRPr="00DF5D19" w14:paraId="355E0F4E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E1BD371" w14:textId="49465C85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Glycemic load </w:t>
            </w:r>
          </w:p>
        </w:tc>
        <w:tc>
          <w:tcPr>
            <w:tcW w:w="1977" w:type="dxa"/>
            <w:vAlign w:val="center"/>
          </w:tcPr>
          <w:p w14:paraId="4FF0C5E0" w14:textId="0D08D99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62E41550" w14:textId="1FD69BF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63129054" w14:textId="2DCA6DB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Turati</w:t>
            </w:r>
          </w:p>
        </w:tc>
        <w:tc>
          <w:tcPr>
            <w:tcW w:w="648" w:type="dxa"/>
            <w:vAlign w:val="center"/>
          </w:tcPr>
          <w:p w14:paraId="5A37C06E" w14:textId="2EFF4BB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9</w:t>
            </w:r>
          </w:p>
        </w:tc>
        <w:tc>
          <w:tcPr>
            <w:tcW w:w="924" w:type="dxa"/>
            <w:vAlign w:val="center"/>
          </w:tcPr>
          <w:p w14:paraId="27DE149A" w14:textId="1309867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0DC92D38" w14:textId="6F78B09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9D86594" w14:textId="041C5D0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DBDCD5B" w14:textId="4F291E2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57C2027" w14:textId="77774EE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455" w:type="dxa"/>
            <w:gridSpan w:val="2"/>
            <w:vAlign w:val="center"/>
          </w:tcPr>
          <w:p w14:paraId="35EA815D" w14:textId="371AFAB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07196BE" w14:textId="21110FA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0B0B537" w14:textId="269162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624CFAE" w14:textId="327B33F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D401D3E" w14:textId="3B846DA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FAE9935" w14:textId="627090D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48385D3F" w14:textId="13715FC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5C5457" w:rsidRPr="00DF5D19" w14:paraId="13BA5A8E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5E992E5" w14:textId="5736D94D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TGs</w:t>
            </w:r>
          </w:p>
        </w:tc>
        <w:tc>
          <w:tcPr>
            <w:tcW w:w="1977" w:type="dxa"/>
            <w:vAlign w:val="center"/>
          </w:tcPr>
          <w:p w14:paraId="7CB52DFC" w14:textId="278F41A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62" w:name="OLE_LINK39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62"/>
            <w:r w:rsidRPr="00DF5D1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4DB211BC" w14:textId="18BC5CC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435F366F" w14:textId="43EF111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Xu</w:t>
            </w:r>
          </w:p>
        </w:tc>
        <w:tc>
          <w:tcPr>
            <w:tcW w:w="648" w:type="dxa"/>
            <w:vAlign w:val="center"/>
          </w:tcPr>
          <w:p w14:paraId="36B811B2" w14:textId="26F9957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4E8BBD8B" w14:textId="7CEA049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1F35C34" w14:textId="26E2240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50252782" w14:textId="4C8D94C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C69804A" w14:textId="6E92A8B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66B7D76" w14:textId="0B5FFE7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4B8E4E4" w14:textId="7CB2619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431F48A" w14:textId="6255C9F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1B7F39B0" w14:textId="103133D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7AD4C975" w14:textId="4A9E7A4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0419A5E" w14:textId="3CC6A27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7FCBF491" w14:textId="75416BD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4E725882" w14:textId="6AE5BF4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3C1E8D" w:rsidRPr="00DF5D19" w14:paraId="4D8A3E27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3AD35F63" w14:textId="5E416DE5" w:rsidR="003C1E8D" w:rsidRPr="00DF5D19" w:rsidRDefault="003C1E8D" w:rsidP="003C1E8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TC</w:t>
            </w:r>
          </w:p>
        </w:tc>
        <w:tc>
          <w:tcPr>
            <w:tcW w:w="1977" w:type="dxa"/>
            <w:vAlign w:val="center"/>
          </w:tcPr>
          <w:p w14:paraId="59FF2577" w14:textId="3DD6836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2C4D3188" w14:textId="3744ABA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2871E614" w14:textId="607901A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Xu</w:t>
            </w:r>
          </w:p>
        </w:tc>
        <w:tc>
          <w:tcPr>
            <w:tcW w:w="648" w:type="dxa"/>
            <w:vAlign w:val="center"/>
          </w:tcPr>
          <w:p w14:paraId="34946588" w14:textId="1D41260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3C07EB32" w14:textId="675DBE6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6D6C05F" w14:textId="125D5A2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79EC2DF" w14:textId="2258EFA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0A6ADFE" w14:textId="48EF815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56DBFF8" w14:textId="274190A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E6A46A3" w14:textId="1956B99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2E24C83D" w14:textId="2F1AEA2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4228AA6" w14:textId="36952C7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C2DEEE0" w14:textId="13D78C5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1931E8C9" w14:textId="4F30183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2ABC1F98" w14:textId="031E90D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0E14C305" w14:textId="46A72FD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5C5457" w:rsidRPr="00DF5D19" w14:paraId="5C4013A7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63A6772D" w14:textId="52744804" w:rsidR="003C1E8D" w:rsidRPr="00DF5D19" w:rsidRDefault="003C1E8D" w:rsidP="003C1E8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HDL-C</w:t>
            </w:r>
          </w:p>
        </w:tc>
        <w:tc>
          <w:tcPr>
            <w:tcW w:w="1977" w:type="dxa"/>
            <w:vAlign w:val="center"/>
          </w:tcPr>
          <w:p w14:paraId="0436E33A" w14:textId="697CCBA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48B7CE6F" w14:textId="491DA38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4E77522A" w14:textId="1116473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Xu</w:t>
            </w:r>
          </w:p>
        </w:tc>
        <w:tc>
          <w:tcPr>
            <w:tcW w:w="648" w:type="dxa"/>
            <w:vAlign w:val="center"/>
          </w:tcPr>
          <w:p w14:paraId="5297E6EE" w14:textId="1EB6A7B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288311DA" w14:textId="604C69F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4750A66C" w14:textId="6E8B520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C0D48FC" w14:textId="71D689B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4B5DDE4" w14:textId="4E6E341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00E2E7F" w14:textId="74D0D42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6B1AA097" w14:textId="0A68DEA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778FB4C4" w14:textId="74325C8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F16C367" w14:textId="4B15435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07533E88" w14:textId="09C4805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1F92A167" w14:textId="527BBA5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746B685" w14:textId="6FA821F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4ED4FECE" w14:textId="202C382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3C1E8D" w:rsidRPr="00DF5D19" w14:paraId="1EF84B3D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48B2120" w14:textId="16B6F968" w:rsidR="003C1E8D" w:rsidRPr="00DF5D19" w:rsidRDefault="003C1E8D" w:rsidP="003C1E8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LDL-C</w:t>
            </w:r>
          </w:p>
        </w:tc>
        <w:tc>
          <w:tcPr>
            <w:tcW w:w="1977" w:type="dxa"/>
            <w:vAlign w:val="center"/>
          </w:tcPr>
          <w:p w14:paraId="68827E1F" w14:textId="739EBF4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712D5F9F" w14:textId="1D3D348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74BA5A55" w14:textId="50153C3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Xu</w:t>
            </w:r>
          </w:p>
        </w:tc>
        <w:tc>
          <w:tcPr>
            <w:tcW w:w="648" w:type="dxa"/>
            <w:vAlign w:val="center"/>
          </w:tcPr>
          <w:p w14:paraId="2C286D96" w14:textId="59B4F38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2600CCF7" w14:textId="0DEEAC0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07C3DF6C" w14:textId="184A4E4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05EF4DA" w14:textId="75AABDE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55E3EEAA" w14:textId="32454B1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447D4B1" w14:textId="275FC14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2B73F7F" w14:textId="1F8577B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7B0BE9FD" w14:textId="5E4D60B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131C7CAF" w14:textId="59836A9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6E7FD19" w14:textId="219E4D6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CE57269" w14:textId="510D052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1963072E" w14:textId="7B8B3F4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5" w:type="dxa"/>
            <w:vAlign w:val="center"/>
          </w:tcPr>
          <w:p w14:paraId="07172BCF" w14:textId="28072A5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</w:tr>
      <w:tr w:rsidR="005C5457" w:rsidRPr="00DF5D19" w14:paraId="0FA8D65E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907F9EC" w14:textId="2B15A216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63" w:name="OLE_LINK95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Tooth loss</w:t>
            </w:r>
            <w:bookmarkEnd w:id="63"/>
          </w:p>
        </w:tc>
        <w:tc>
          <w:tcPr>
            <w:tcW w:w="1977" w:type="dxa"/>
            <w:vAlign w:val="center"/>
          </w:tcPr>
          <w:p w14:paraId="620B8203" w14:textId="609D5C0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6E879E87" w14:textId="7D3D78D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64" w:name="OLE_LINK99"/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  <w:bookmarkEnd w:id="64"/>
          </w:p>
        </w:tc>
        <w:tc>
          <w:tcPr>
            <w:tcW w:w="1585" w:type="dxa"/>
            <w:vAlign w:val="center"/>
          </w:tcPr>
          <w:p w14:paraId="63D9A165" w14:textId="60FCCB9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Shi </w:t>
            </w:r>
          </w:p>
        </w:tc>
        <w:tc>
          <w:tcPr>
            <w:tcW w:w="648" w:type="dxa"/>
            <w:vAlign w:val="center"/>
          </w:tcPr>
          <w:p w14:paraId="2F117F60" w14:textId="29922B7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8</w:t>
            </w:r>
          </w:p>
        </w:tc>
        <w:tc>
          <w:tcPr>
            <w:tcW w:w="924" w:type="dxa"/>
            <w:vAlign w:val="center"/>
          </w:tcPr>
          <w:p w14:paraId="4D505DFD" w14:textId="281DE44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F32A421" w14:textId="1DCAF27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4CF4B12" w14:textId="0DC4E9C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4F7FDD83" w14:textId="5648EDE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761BAAF" w14:textId="46DC824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B43D271" w14:textId="147DB35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73ED3774" w14:textId="355594C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6E754776" w14:textId="2F3A5CE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443707B" w14:textId="6D0B015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A3EE6D7" w14:textId="5A3FC81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6A2A9CDF" w14:textId="5BEAFD1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7FD0FDE2" w14:textId="60FBDE5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3D6D5233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EBDABEA" w14:textId="25F73616" w:rsidR="003C1E8D" w:rsidRPr="004948B2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956E0E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Pickled food</w:t>
            </w:r>
          </w:p>
        </w:tc>
        <w:tc>
          <w:tcPr>
            <w:tcW w:w="1977" w:type="dxa"/>
            <w:vAlign w:val="center"/>
          </w:tcPr>
          <w:p w14:paraId="5D7901AE" w14:textId="56C6EF6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0642499B" w14:textId="490723D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 vs. low</w:t>
            </w:r>
          </w:p>
        </w:tc>
        <w:tc>
          <w:tcPr>
            <w:tcW w:w="1585" w:type="dxa"/>
            <w:vAlign w:val="center"/>
          </w:tcPr>
          <w:p w14:paraId="380E672C" w14:textId="6BB2E29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Wu</w:t>
            </w:r>
          </w:p>
        </w:tc>
        <w:tc>
          <w:tcPr>
            <w:tcW w:w="648" w:type="dxa"/>
            <w:vAlign w:val="center"/>
          </w:tcPr>
          <w:p w14:paraId="1B98CEBD" w14:textId="463210F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503FF4A3" w14:textId="777777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93" w:type="dxa"/>
            <w:vAlign w:val="center"/>
          </w:tcPr>
          <w:p w14:paraId="4098F219" w14:textId="777777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66" w:type="dxa"/>
            <w:vAlign w:val="center"/>
          </w:tcPr>
          <w:p w14:paraId="468C7D9A" w14:textId="777777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88" w:type="dxa"/>
            <w:vAlign w:val="center"/>
          </w:tcPr>
          <w:p w14:paraId="16BB5297" w14:textId="777777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38" w:type="dxa"/>
            <w:vAlign w:val="center"/>
          </w:tcPr>
          <w:p w14:paraId="2B5C35EF" w14:textId="777777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55" w:type="dxa"/>
            <w:gridSpan w:val="2"/>
            <w:vAlign w:val="center"/>
          </w:tcPr>
          <w:p w14:paraId="0B8DEBD1" w14:textId="777777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63" w:type="dxa"/>
            <w:vAlign w:val="center"/>
          </w:tcPr>
          <w:p w14:paraId="5E9C6A2B" w14:textId="777777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08" w:type="dxa"/>
            <w:vAlign w:val="center"/>
          </w:tcPr>
          <w:p w14:paraId="31A1EB22" w14:textId="777777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94" w:type="dxa"/>
            <w:vAlign w:val="center"/>
          </w:tcPr>
          <w:p w14:paraId="2BC64654" w14:textId="777777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94" w:type="dxa"/>
            <w:gridSpan w:val="2"/>
            <w:vAlign w:val="center"/>
          </w:tcPr>
          <w:p w14:paraId="7084C939" w14:textId="777777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32" w:type="dxa"/>
            <w:vAlign w:val="center"/>
          </w:tcPr>
          <w:p w14:paraId="31287F34" w14:textId="777777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95" w:type="dxa"/>
            <w:vAlign w:val="center"/>
          </w:tcPr>
          <w:p w14:paraId="79A4AC27" w14:textId="7777777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C5457" w:rsidRPr="00DF5D19" w14:paraId="65A38CC6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6775D45" w14:textId="06C8D58A" w:rsidR="003C1E8D" w:rsidRPr="004948B2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4948B2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Food-nitr</w:t>
            </w:r>
            <w:r w:rsidRPr="004948B2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i</w:t>
            </w:r>
            <w:r w:rsidRPr="004948B2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te intake</w:t>
            </w:r>
          </w:p>
        </w:tc>
        <w:tc>
          <w:tcPr>
            <w:tcW w:w="1977" w:type="dxa"/>
            <w:vAlign w:val="center"/>
          </w:tcPr>
          <w:p w14:paraId="1A004C40" w14:textId="0BAF299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1879E920" w14:textId="45D402C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17F13B1B" w14:textId="4533294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Seyyedsalehi</w:t>
            </w:r>
          </w:p>
        </w:tc>
        <w:tc>
          <w:tcPr>
            <w:tcW w:w="648" w:type="dxa"/>
            <w:vAlign w:val="center"/>
          </w:tcPr>
          <w:p w14:paraId="1C75436B" w14:textId="46FB794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59A813B8" w14:textId="05AFAC9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20096E5C" w14:textId="4BBCF9C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24DB8435" w14:textId="7354005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46BB55B" w14:textId="440CF3F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3191E35" w14:textId="1BE2130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5A888EE" w14:textId="13EF021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D99FCB6" w14:textId="670817F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780B266" w14:textId="12D4F8E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1F48DC8E" w14:textId="7132E0D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94203D5" w14:textId="18CCF13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0499F0D4" w14:textId="52BB5E4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0B89E74" w14:textId="6F3683C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4D05E779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BC6AC14" w14:textId="1AD4BADD" w:rsidR="003C1E8D" w:rsidRPr="004948B2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4948B2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Food-nitr</w:t>
            </w:r>
            <w:r w:rsidRPr="004948B2">
              <w:rPr>
                <w:rFonts w:ascii="Times New Roman" w:eastAsia="等线" w:hAnsi="Times New Roman" w:cs="Times New Roman" w:hint="eastAsia"/>
                <w:b w:val="0"/>
                <w:bCs w:val="0"/>
                <w:szCs w:val="21"/>
              </w:rPr>
              <w:t>a</w:t>
            </w:r>
            <w:r w:rsidRPr="004948B2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te intake</w:t>
            </w:r>
          </w:p>
        </w:tc>
        <w:tc>
          <w:tcPr>
            <w:tcW w:w="1977" w:type="dxa"/>
            <w:vAlign w:val="center"/>
          </w:tcPr>
          <w:p w14:paraId="7FC45301" w14:textId="76C7022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29B1421A" w14:textId="7A59614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1041B94A" w14:textId="68A85C2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Seyyedsalehi</w:t>
            </w:r>
          </w:p>
        </w:tc>
        <w:tc>
          <w:tcPr>
            <w:tcW w:w="648" w:type="dxa"/>
            <w:vAlign w:val="center"/>
          </w:tcPr>
          <w:p w14:paraId="446DF731" w14:textId="1DE5488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49B0EC31" w14:textId="001C012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2361E207" w14:textId="4D6582D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D28F24B" w14:textId="4A59897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26E41997" w14:textId="67FB58C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7B67087" w14:textId="308A574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4D07A723" w14:textId="464368C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9A3B71E" w14:textId="2318862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8B4C5BA" w14:textId="7EDF151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A124385" w14:textId="4F387FB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19B4FBB8" w14:textId="4588C5E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F297060" w14:textId="2B1E209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03C8E500" w14:textId="3DD6091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C5457" w:rsidRPr="00DF5D19" w14:paraId="438F7AB9" w14:textId="77777777" w:rsidTr="00074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5782254" w14:textId="359E05D2" w:rsidR="003C1E8D" w:rsidRPr="004948B2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4948B2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Food-NDMA intake</w:t>
            </w:r>
          </w:p>
        </w:tc>
        <w:tc>
          <w:tcPr>
            <w:tcW w:w="1977" w:type="dxa"/>
            <w:vAlign w:val="center"/>
          </w:tcPr>
          <w:p w14:paraId="7CC9C914" w14:textId="425F9B7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65" w:name="OLE_LINK21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65"/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6433F8ED" w14:textId="10D5DBB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38E19542" w14:textId="7EF9C69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66" w:name="OLE_LINK97"/>
            <w:r w:rsidRPr="00DF5D19">
              <w:rPr>
                <w:rFonts w:ascii="Times New Roman" w:eastAsia="等线" w:hAnsi="Times New Roman" w:cs="Times New Roman"/>
                <w:szCs w:val="21"/>
              </w:rPr>
              <w:t>Seyyedsalehi</w:t>
            </w:r>
            <w:bookmarkEnd w:id="66"/>
          </w:p>
        </w:tc>
        <w:tc>
          <w:tcPr>
            <w:tcW w:w="648" w:type="dxa"/>
            <w:vAlign w:val="center"/>
          </w:tcPr>
          <w:p w14:paraId="4127D3CD" w14:textId="7D70FD3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2FF53C9C" w14:textId="4FB4E71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6E22FE0B" w14:textId="6A1316C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F78CFE0" w14:textId="795DC8E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8CBA328" w14:textId="1DF216D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673F2D1D" w14:textId="6B643CB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DB2ADD6" w14:textId="7F79C17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AC3F80E" w14:textId="7D00110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B10211A" w14:textId="0699294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14D2D17E" w14:textId="3CD27C5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76BB8997" w14:textId="71F9CC4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139A5640" w14:textId="171DDCF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2EB9A69" w14:textId="6FB2B33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2DA18C02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5704C7C" w14:textId="1DCDF464" w:rsidR="003C1E8D" w:rsidRPr="00E8205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E8205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Water-nitrate intake</w:t>
            </w:r>
          </w:p>
        </w:tc>
        <w:tc>
          <w:tcPr>
            <w:tcW w:w="1977" w:type="dxa"/>
            <w:vAlign w:val="center"/>
          </w:tcPr>
          <w:p w14:paraId="1032E92C" w14:textId="5111E6F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0C27F256" w14:textId="6CCA7A8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73888D4E" w14:textId="614CDB2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Seyyedsalehi</w:t>
            </w:r>
          </w:p>
        </w:tc>
        <w:tc>
          <w:tcPr>
            <w:tcW w:w="648" w:type="dxa"/>
            <w:vAlign w:val="center"/>
          </w:tcPr>
          <w:p w14:paraId="58A1CECA" w14:textId="5C815A1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5286F31F" w14:textId="6968F64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E29E101" w14:textId="7ABD9D5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7A996B0" w14:textId="5749393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5006C809" w14:textId="2F24D88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F34E2E7" w14:textId="3392D1C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1AF18565" w14:textId="2286EEB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E97467D" w14:textId="2D802B5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4C77F83C" w14:textId="290B41B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17AF2EF" w14:textId="2FE490D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4C68C32" w14:textId="6E94C0D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FFD3E0B" w14:textId="5BB728A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1420AB5" w14:textId="1C9ECCF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C5457" w:rsidRPr="00DF5D19" w14:paraId="75872D99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77B9C738" w14:textId="7FB2701C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Inflammatory bowel disease</w:t>
            </w:r>
          </w:p>
        </w:tc>
        <w:tc>
          <w:tcPr>
            <w:tcW w:w="1977" w:type="dxa"/>
            <w:vAlign w:val="center"/>
          </w:tcPr>
          <w:p w14:paraId="2D1C9AB8" w14:textId="51CB750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67" w:name="OLE_LINK29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67"/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3D68438F" w14:textId="10C33C4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es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 vs. no</w:t>
            </w:r>
          </w:p>
        </w:tc>
        <w:tc>
          <w:tcPr>
            <w:tcW w:w="1585" w:type="dxa"/>
            <w:vAlign w:val="center"/>
          </w:tcPr>
          <w:p w14:paraId="63F4A00F" w14:textId="1D24F2E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Wan</w:t>
            </w:r>
          </w:p>
        </w:tc>
        <w:tc>
          <w:tcPr>
            <w:tcW w:w="648" w:type="dxa"/>
            <w:vAlign w:val="center"/>
          </w:tcPr>
          <w:p w14:paraId="3AAD5ADB" w14:textId="5E19E70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2783639E" w14:textId="22C1A97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769178FD" w14:textId="7A8F794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5DB84E3" w14:textId="6D2D397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185BF6D" w14:textId="28E1FC7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530D6C99" w14:textId="4D3AD1D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450C05AB" w14:textId="6490CCB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79425406" w14:textId="220B723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09E6165" w14:textId="2C2A402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70B12DE" w14:textId="6BEB5E7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EDFAACF" w14:textId="3F94270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5A8BC89" w14:textId="31AA97C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7555BED7" w14:textId="22EEBC1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3C1E8D" w:rsidRPr="00DF5D19" w14:paraId="4F3D168F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15BC4138" w14:textId="7E735FE1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Dietary salt intake</w:t>
            </w:r>
          </w:p>
        </w:tc>
        <w:tc>
          <w:tcPr>
            <w:tcW w:w="1977" w:type="dxa"/>
            <w:vAlign w:val="center"/>
          </w:tcPr>
          <w:p w14:paraId="721EB5CA" w14:textId="4778918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68" w:name="OLE_LINK30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68"/>
            <w:r w:rsidRPr="00DF5D1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1F310C48" w14:textId="17FE61C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F5D19">
              <w:rPr>
                <w:rFonts w:ascii="Times New Roman" w:hAnsi="Times New Roman" w:cs="Times New Roman"/>
                <w:szCs w:val="21"/>
              </w:rPr>
              <w:t>igh vs. low</w:t>
            </w:r>
          </w:p>
        </w:tc>
        <w:tc>
          <w:tcPr>
            <w:tcW w:w="1585" w:type="dxa"/>
            <w:vAlign w:val="center"/>
          </w:tcPr>
          <w:p w14:paraId="37B0F069" w14:textId="0E8BD72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Wu</w:t>
            </w:r>
          </w:p>
        </w:tc>
        <w:tc>
          <w:tcPr>
            <w:tcW w:w="648" w:type="dxa"/>
            <w:vAlign w:val="center"/>
          </w:tcPr>
          <w:p w14:paraId="1A03C636" w14:textId="32F7A16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1DD7C5D5" w14:textId="7353BDC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79CD4967" w14:textId="1525074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5385EA21" w14:textId="4894AE9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5373DB9D" w14:textId="0AF9DBF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1EBCF7E5" w14:textId="2E78BD7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27EC835" w14:textId="690A630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4D3860C" w14:textId="4E864F6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1CA70AC" w14:textId="11A1C57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E51490E" w14:textId="0620466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F6C7E5F" w14:textId="1F39F32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038C5B9" w14:textId="0D30E95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D06216C" w14:textId="137923A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C5457" w:rsidRPr="00DF5D19" w14:paraId="2C5609C2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A942ED4" w14:textId="0A05762A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Dietary folate intake</w:t>
            </w:r>
          </w:p>
        </w:tc>
        <w:tc>
          <w:tcPr>
            <w:tcW w:w="1977" w:type="dxa"/>
            <w:vAlign w:val="center"/>
          </w:tcPr>
          <w:p w14:paraId="71D53156" w14:textId="6A51D8E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1AD2A489" w14:textId="7818D0D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ighest vs. lowest</w:t>
            </w:r>
          </w:p>
        </w:tc>
        <w:tc>
          <w:tcPr>
            <w:tcW w:w="1585" w:type="dxa"/>
            <w:vAlign w:val="center"/>
          </w:tcPr>
          <w:p w14:paraId="1DFECBA7" w14:textId="5C1BD8B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Liu </w:t>
            </w:r>
          </w:p>
        </w:tc>
        <w:tc>
          <w:tcPr>
            <w:tcW w:w="648" w:type="dxa"/>
            <w:vAlign w:val="center"/>
          </w:tcPr>
          <w:p w14:paraId="52D77BC4" w14:textId="0EB31D5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7</w:t>
            </w:r>
          </w:p>
        </w:tc>
        <w:tc>
          <w:tcPr>
            <w:tcW w:w="924" w:type="dxa"/>
            <w:vAlign w:val="center"/>
          </w:tcPr>
          <w:p w14:paraId="2FB3ED97" w14:textId="2FC6E97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24AE761A" w14:textId="0A43B24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53F5786B" w14:textId="621B0D0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0B198AD3" w14:textId="42CFD16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6DEF6DFB" w14:textId="39A26DE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155B3245" w14:textId="275E59C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6A42CBF" w14:textId="49219BB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4355979E" w14:textId="4DE7D63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vAlign w:val="center"/>
          </w:tcPr>
          <w:p w14:paraId="45A66862" w14:textId="5211103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1BFF453B" w14:textId="73A89FF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2B0FA2CE" w14:textId="270EB71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1E57F6C" w14:textId="01D4206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498D5243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6848482" w14:textId="092584F6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69" w:name="OLE_LINK100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Use of insulin</w:t>
            </w:r>
            <w:bookmarkEnd w:id="69"/>
          </w:p>
        </w:tc>
        <w:tc>
          <w:tcPr>
            <w:tcW w:w="1977" w:type="dxa"/>
            <w:vAlign w:val="center"/>
          </w:tcPr>
          <w:p w14:paraId="64DC4338" w14:textId="4F0D10E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710BACEF" w14:textId="145215B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Insulin vs. no insulin</w:t>
            </w:r>
          </w:p>
        </w:tc>
        <w:tc>
          <w:tcPr>
            <w:tcW w:w="1585" w:type="dxa"/>
            <w:vAlign w:val="center"/>
          </w:tcPr>
          <w:p w14:paraId="67F634BF" w14:textId="66B66B2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 xml:space="preserve">Karlstad </w:t>
            </w:r>
          </w:p>
        </w:tc>
        <w:tc>
          <w:tcPr>
            <w:tcW w:w="648" w:type="dxa"/>
            <w:vAlign w:val="center"/>
          </w:tcPr>
          <w:p w14:paraId="6B528130" w14:textId="355FAB6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13</w:t>
            </w:r>
          </w:p>
        </w:tc>
        <w:tc>
          <w:tcPr>
            <w:tcW w:w="924" w:type="dxa"/>
            <w:vAlign w:val="center"/>
          </w:tcPr>
          <w:p w14:paraId="57330DAA" w14:textId="0960B3A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5CA01D14" w14:textId="4B7B04A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5887ECE" w14:textId="496EAF3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07565F2" w14:textId="450DAA4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8" w:type="dxa"/>
            <w:vAlign w:val="center"/>
          </w:tcPr>
          <w:p w14:paraId="12D4EF33" w14:textId="2FEDCA8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0DE93BCA" w14:textId="507FD7B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7A77A11" w14:textId="538266A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F02B52A" w14:textId="4CAA290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5ED080B" w14:textId="36F5E3F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115A442C" w14:textId="12383BF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EF60BF9" w14:textId="1260A75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0362DF1" w14:textId="21B4102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</w:tr>
      <w:tr w:rsidR="005C5457" w:rsidRPr="00DF5D19" w14:paraId="1FCA0B13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2B6B30D" w14:textId="65D682A2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Green tea consumption</w:t>
            </w:r>
          </w:p>
        </w:tc>
        <w:tc>
          <w:tcPr>
            <w:tcW w:w="1977" w:type="dxa"/>
            <w:vAlign w:val="center"/>
          </w:tcPr>
          <w:p w14:paraId="45FFD85B" w14:textId="52B89E4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031C04B6" w14:textId="5B8F3AC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d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ink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ng vs. non-drinking</w:t>
            </w:r>
          </w:p>
        </w:tc>
        <w:tc>
          <w:tcPr>
            <w:tcW w:w="1585" w:type="dxa"/>
            <w:vAlign w:val="center"/>
          </w:tcPr>
          <w:p w14:paraId="64ED71F0" w14:textId="15415A0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Poorolajal</w:t>
            </w:r>
          </w:p>
        </w:tc>
        <w:tc>
          <w:tcPr>
            <w:tcW w:w="648" w:type="dxa"/>
            <w:vAlign w:val="center"/>
          </w:tcPr>
          <w:p w14:paraId="0438EA65" w14:textId="6563F5D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1684E5E2" w14:textId="4390E9A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0373C3A1" w14:textId="229986F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B24B7A1" w14:textId="49D1CBB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AA5618D" w14:textId="27A04D6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559C0B54" w14:textId="677C813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5E6B7CB1" w14:textId="080E3CE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C9B70B6" w14:textId="495EE4E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23FCADC" w14:textId="66363FA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74564478" w14:textId="5EAE6F6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C8D94AC" w14:textId="3801A6B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E8D65AC" w14:textId="0ADBCB0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1825380" w14:textId="0FD6D9F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128B110C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C57039C" w14:textId="53698EB9" w:rsidR="003C1E8D" w:rsidRPr="00DF5D19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Black tea consumption</w:t>
            </w:r>
          </w:p>
        </w:tc>
        <w:tc>
          <w:tcPr>
            <w:tcW w:w="1977" w:type="dxa"/>
            <w:vAlign w:val="center"/>
          </w:tcPr>
          <w:p w14:paraId="53879396" w14:textId="6995BFB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1335CD04" w14:textId="6CF0E296" w:rsidR="003C1E8D" w:rsidRPr="00DF5D19" w:rsidRDefault="0078238A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d</w:t>
            </w:r>
            <w:r w:rsidRPr="00282BDF">
              <w:rPr>
                <w:rFonts w:ascii="Times New Roman" w:eastAsia="等线" w:hAnsi="Times New Roman" w:cs="Times New Roman" w:hint="eastAsia"/>
                <w:szCs w:val="21"/>
              </w:rPr>
              <w:t>rink</w:t>
            </w:r>
            <w:r w:rsidRPr="00282BDF">
              <w:rPr>
                <w:rFonts w:ascii="Times New Roman" w:eastAsia="等线" w:hAnsi="Times New Roman" w:cs="Times New Roman"/>
                <w:szCs w:val="21"/>
              </w:rPr>
              <w:t>ing vs. non-drinking</w:t>
            </w:r>
          </w:p>
        </w:tc>
        <w:tc>
          <w:tcPr>
            <w:tcW w:w="1585" w:type="dxa"/>
            <w:vAlign w:val="center"/>
          </w:tcPr>
          <w:p w14:paraId="1206DF08" w14:textId="3DA92A5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Poorolajal</w:t>
            </w:r>
          </w:p>
        </w:tc>
        <w:tc>
          <w:tcPr>
            <w:tcW w:w="648" w:type="dxa"/>
            <w:vAlign w:val="center"/>
          </w:tcPr>
          <w:p w14:paraId="2CA701CF" w14:textId="6D0A198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0</w:t>
            </w:r>
          </w:p>
        </w:tc>
        <w:tc>
          <w:tcPr>
            <w:tcW w:w="924" w:type="dxa"/>
            <w:vAlign w:val="center"/>
          </w:tcPr>
          <w:p w14:paraId="1DFD3C1E" w14:textId="3781E16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6F7FD2E" w14:textId="0CB1F1D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2B87C9E" w14:textId="21974D0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3A918800" w14:textId="4473A8F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C1B303A" w14:textId="2424E86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A16252B" w14:textId="36F3F8B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7E9CC573" w14:textId="4898E9F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5F4FBD05" w14:textId="2D542A4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1113468E" w14:textId="10E7C50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B8671FB" w14:textId="267F984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FCF6D18" w14:textId="0802C99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3399136D" w14:textId="6DFC9D3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C5457" w:rsidRPr="00DF5D19" w14:paraId="01AF9A40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124A202" w14:textId="56A75380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70" w:name="OLE_LINK105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Alcohol consumption</w:t>
            </w:r>
            <w:bookmarkEnd w:id="70"/>
          </w:p>
        </w:tc>
        <w:tc>
          <w:tcPr>
            <w:tcW w:w="1977" w:type="dxa"/>
            <w:vAlign w:val="center"/>
          </w:tcPr>
          <w:p w14:paraId="056816F9" w14:textId="274B4F2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054605AF" w14:textId="123800A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any vs. none</w:t>
            </w:r>
          </w:p>
        </w:tc>
        <w:tc>
          <w:tcPr>
            <w:tcW w:w="1585" w:type="dxa"/>
            <w:vAlign w:val="center"/>
          </w:tcPr>
          <w:p w14:paraId="6A54B907" w14:textId="02565B3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Deng</w:t>
            </w:r>
          </w:p>
        </w:tc>
        <w:tc>
          <w:tcPr>
            <w:tcW w:w="648" w:type="dxa"/>
            <w:vAlign w:val="center"/>
          </w:tcPr>
          <w:p w14:paraId="4F4B330F" w14:textId="1B1561E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12F2A769" w14:textId="120BFEE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020D1C46" w14:textId="39751CD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C025497" w14:textId="5CE10EF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073F050" w14:textId="410915C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4AD6F42B" w14:textId="1494E4D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361FDEC" w14:textId="2F1B970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1571A94" w14:textId="507E6EC4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15A3836C" w14:textId="7385C9B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3CF5900A" w14:textId="5AEDE3D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3A3A640" w14:textId="734987B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282DBE31" w14:textId="66E8598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7DE62893" w14:textId="6B521EE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3C1E8D" w:rsidRPr="00DF5D19" w14:paraId="12A77E8C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D0E7B4B" w14:textId="7A865F88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  <w:t>Helicobacter pylori infection</w:t>
            </w:r>
          </w:p>
        </w:tc>
        <w:tc>
          <w:tcPr>
            <w:tcW w:w="1977" w:type="dxa"/>
            <w:vAlign w:val="center"/>
          </w:tcPr>
          <w:p w14:paraId="7F9C9408" w14:textId="4075283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F5D19">
              <w:rPr>
                <w:rFonts w:ascii="Times New Roman" w:hAnsi="Times New Roman" w:cs="Times New Roman"/>
                <w:szCs w:val="21"/>
              </w:rPr>
              <w:t>ard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DF5D19">
              <w:rPr>
                <w:rFonts w:ascii="Times New Roman" w:hAnsi="Times New Roman" w:cs="Times New Roman"/>
                <w:szCs w:val="21"/>
              </w:rPr>
              <w:t>non-cardia GC</w:t>
            </w:r>
          </w:p>
        </w:tc>
        <w:tc>
          <w:tcPr>
            <w:tcW w:w="3026" w:type="dxa"/>
            <w:vAlign w:val="center"/>
          </w:tcPr>
          <w:p w14:paraId="34E7E20E" w14:textId="01B1068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es vs. no</w:t>
            </w:r>
          </w:p>
        </w:tc>
        <w:tc>
          <w:tcPr>
            <w:tcW w:w="1585" w:type="dxa"/>
            <w:vAlign w:val="center"/>
          </w:tcPr>
          <w:p w14:paraId="3ED80356" w14:textId="6F5EB18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Ha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</w:p>
        </w:tc>
        <w:tc>
          <w:tcPr>
            <w:tcW w:w="648" w:type="dxa"/>
            <w:vAlign w:val="center"/>
          </w:tcPr>
          <w:p w14:paraId="0004C254" w14:textId="65190AB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519FB9F3" w14:textId="7C96A1E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77AD8A46" w14:textId="39CF077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579E95D1" w14:textId="565D6E1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9E64C76" w14:textId="4025885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8" w:type="dxa"/>
            <w:vAlign w:val="center"/>
          </w:tcPr>
          <w:p w14:paraId="13104D65" w14:textId="7AEC2F9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375DF59" w14:textId="51E9D63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C065A5D" w14:textId="12CB1435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6AC54D2B" w14:textId="13D2F924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E2E4AFB" w14:textId="1FACA34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0FF4970" w14:textId="3D00ECC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1CB127C1" w14:textId="67877BA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34ED753" w14:textId="341BFAA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C5457" w:rsidRPr="00DF5D19" w14:paraId="47746C50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0DD3E095" w14:textId="00F1315E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71" w:name="OLE_LINK103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Depression</w:t>
            </w:r>
            <w:bookmarkEnd w:id="71"/>
          </w:p>
        </w:tc>
        <w:tc>
          <w:tcPr>
            <w:tcW w:w="1977" w:type="dxa"/>
            <w:vAlign w:val="center"/>
          </w:tcPr>
          <w:p w14:paraId="145B60B7" w14:textId="7C15F38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109A02E2" w14:textId="65AD1F7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depression vs. non- depression</w:t>
            </w:r>
          </w:p>
        </w:tc>
        <w:tc>
          <w:tcPr>
            <w:tcW w:w="1585" w:type="dxa"/>
            <w:vAlign w:val="center"/>
          </w:tcPr>
          <w:p w14:paraId="7F6D46A1" w14:textId="042D082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Zhang</w:t>
            </w:r>
          </w:p>
        </w:tc>
        <w:tc>
          <w:tcPr>
            <w:tcW w:w="648" w:type="dxa"/>
            <w:vAlign w:val="center"/>
          </w:tcPr>
          <w:p w14:paraId="1E3B86FA" w14:textId="561A4DB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2</w:t>
            </w:r>
          </w:p>
        </w:tc>
        <w:tc>
          <w:tcPr>
            <w:tcW w:w="924" w:type="dxa"/>
            <w:vAlign w:val="center"/>
          </w:tcPr>
          <w:p w14:paraId="6CB5DB4A" w14:textId="6C5D7D4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17AAA81C" w14:textId="599CC02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9000853" w14:textId="6D844F3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14C1CEF" w14:textId="07E0C46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FFEF349" w14:textId="54DB9D5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32C81807" w14:textId="082F674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14E9C95" w14:textId="1D9AA8E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FD9EA60" w14:textId="5C39A65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66015471" w14:textId="4513318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C115EB9" w14:textId="0C5F3F1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216BB9B9" w14:textId="3D0325C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3CC0B1DE" w14:textId="75DBFB4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3C1E8D" w:rsidRPr="00DF5D19" w14:paraId="2D1FC578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2E25275E" w14:textId="7440A8E3" w:rsidR="003C1E8D" w:rsidRPr="00DF5D19" w:rsidRDefault="003C1E8D" w:rsidP="003C1E8D">
            <w:pPr>
              <w:rPr>
                <w:rFonts w:ascii="Times New Roman" w:eastAsia="等线" w:hAnsi="Times New Roman" w:cs="Times New Roman"/>
                <w:b w:val="0"/>
                <w:bCs w:val="0"/>
                <w:szCs w:val="21"/>
              </w:rPr>
            </w:pPr>
            <w:bookmarkStart w:id="72" w:name="OLE_LINK102"/>
            <w:r w:rsidRPr="00DF5D1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Proton pump inhibitors</w:t>
            </w:r>
            <w:bookmarkEnd w:id="72"/>
          </w:p>
        </w:tc>
        <w:tc>
          <w:tcPr>
            <w:tcW w:w="1977" w:type="dxa"/>
            <w:vAlign w:val="center"/>
          </w:tcPr>
          <w:p w14:paraId="62640CD3" w14:textId="0F78A6B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bookmarkStart w:id="73" w:name="OLE_LINK43"/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bookmarkEnd w:id="73"/>
            <w:r w:rsidRPr="00DF5D1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334CE607" w14:textId="37A39B8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user vs. non-user</w:t>
            </w:r>
          </w:p>
        </w:tc>
        <w:tc>
          <w:tcPr>
            <w:tcW w:w="1585" w:type="dxa"/>
            <w:vAlign w:val="center"/>
          </w:tcPr>
          <w:p w14:paraId="2821592F" w14:textId="2A2D99E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Peng</w:t>
            </w:r>
          </w:p>
        </w:tc>
        <w:tc>
          <w:tcPr>
            <w:tcW w:w="648" w:type="dxa"/>
            <w:vAlign w:val="center"/>
          </w:tcPr>
          <w:p w14:paraId="22673439" w14:textId="7F0EF93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3</w:t>
            </w:r>
          </w:p>
        </w:tc>
        <w:tc>
          <w:tcPr>
            <w:tcW w:w="924" w:type="dxa"/>
            <w:vAlign w:val="center"/>
          </w:tcPr>
          <w:p w14:paraId="6C4B2182" w14:textId="737F611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95157EA" w14:textId="36900AE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60A65DD5" w14:textId="4EFF3DF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96AAC90" w14:textId="30F85AA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C6AF7A4" w14:textId="42BBC96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6EAB148F" w14:textId="39299E5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440A4D1" w14:textId="0CABBB4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EFFAAF0" w14:textId="720F2457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214D77D4" w14:textId="599AB6C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3FAD429" w14:textId="1F636A2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38AA020F" w14:textId="43ED37C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6D1DD921" w14:textId="5FE89B5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5C5457" w:rsidRPr="00DF5D19" w14:paraId="7BBBE306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602E522" w14:textId="502DEB52" w:rsidR="003C1E8D" w:rsidRPr="00625F27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625F27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Dermatomyositis</w:t>
            </w:r>
          </w:p>
        </w:tc>
        <w:tc>
          <w:tcPr>
            <w:tcW w:w="1977" w:type="dxa"/>
            <w:vAlign w:val="center"/>
          </w:tcPr>
          <w:p w14:paraId="481D2D9B" w14:textId="3ED486B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226B6E80" w14:textId="2D922F4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es vs. no</w:t>
            </w:r>
          </w:p>
        </w:tc>
        <w:tc>
          <w:tcPr>
            <w:tcW w:w="1585" w:type="dxa"/>
            <w:vAlign w:val="center"/>
          </w:tcPr>
          <w:p w14:paraId="0E7ADA27" w14:textId="3F0C1F56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Zadori</w:t>
            </w:r>
          </w:p>
        </w:tc>
        <w:tc>
          <w:tcPr>
            <w:tcW w:w="648" w:type="dxa"/>
            <w:vAlign w:val="center"/>
          </w:tcPr>
          <w:p w14:paraId="1A0FBFBF" w14:textId="222CE4E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693BB0FD" w14:textId="31F7CD8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3201D95D" w14:textId="2E09377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0BFC9D81" w14:textId="5E50DEF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53313BC" w14:textId="1DACFF4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43890424" w14:textId="4C884D3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A70A1D5" w14:textId="325001E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4DFD5087" w14:textId="3A3D5A9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0A073778" w14:textId="6D2810B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51E7A3B3" w14:textId="5E5A6E9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E7FF134" w14:textId="3540975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D55364D" w14:textId="7354CDF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910FCB7" w14:textId="25BBD28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3C1E8D" w:rsidRPr="00DF5D19" w14:paraId="51735F4E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323AE9C" w14:textId="19B513D4" w:rsidR="003C1E8D" w:rsidRPr="00625F27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7329EE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Systemic lupus erythematosus</w:t>
            </w:r>
          </w:p>
        </w:tc>
        <w:tc>
          <w:tcPr>
            <w:tcW w:w="1977" w:type="dxa"/>
            <w:vAlign w:val="center"/>
          </w:tcPr>
          <w:p w14:paraId="4AEE7D53" w14:textId="23973CC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3A4AAD26" w14:textId="5A3E92C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es vs. no</w:t>
            </w:r>
          </w:p>
        </w:tc>
        <w:tc>
          <w:tcPr>
            <w:tcW w:w="1585" w:type="dxa"/>
            <w:vAlign w:val="center"/>
          </w:tcPr>
          <w:p w14:paraId="5DE15608" w14:textId="25C0186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Zadori</w:t>
            </w:r>
          </w:p>
        </w:tc>
        <w:tc>
          <w:tcPr>
            <w:tcW w:w="648" w:type="dxa"/>
            <w:vAlign w:val="center"/>
          </w:tcPr>
          <w:p w14:paraId="28AE58D5" w14:textId="0C097E5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4392BABF" w14:textId="7458AD3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6F130348" w14:textId="08FB15C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4771CF73" w14:textId="237FC06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74305700" w14:textId="7703DC1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D868E3C" w14:textId="6A20626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E0BA216" w14:textId="776C253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0F55FD70" w14:textId="0ADBBAD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0E86430" w14:textId="2A9BB5A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1E586F9D" w14:textId="3293AE1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41BE9C59" w14:textId="66898E1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880D2A8" w14:textId="461C6F2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11E4615" w14:textId="4BE2105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5C5457" w:rsidRPr="00DF5D19" w14:paraId="594231B9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8039DBA" w14:textId="03683FDB" w:rsidR="003C1E8D" w:rsidRPr="00625F27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625F27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Inflammatory myopathies</w:t>
            </w:r>
          </w:p>
        </w:tc>
        <w:tc>
          <w:tcPr>
            <w:tcW w:w="1977" w:type="dxa"/>
            <w:vAlign w:val="center"/>
          </w:tcPr>
          <w:p w14:paraId="1DC6CA94" w14:textId="3818044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3026" w:type="dxa"/>
            <w:vAlign w:val="center"/>
          </w:tcPr>
          <w:p w14:paraId="6E5659B8" w14:textId="761CB83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es vs. no</w:t>
            </w:r>
          </w:p>
        </w:tc>
        <w:tc>
          <w:tcPr>
            <w:tcW w:w="1585" w:type="dxa"/>
            <w:vAlign w:val="center"/>
          </w:tcPr>
          <w:p w14:paraId="01BCCC67" w14:textId="1CCAA8F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Zadori</w:t>
            </w:r>
          </w:p>
        </w:tc>
        <w:tc>
          <w:tcPr>
            <w:tcW w:w="648" w:type="dxa"/>
            <w:vAlign w:val="center"/>
          </w:tcPr>
          <w:p w14:paraId="42FA35E7" w14:textId="46C84DF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13F2B863" w14:textId="11D363F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619873CC" w14:textId="6FFEA79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309F3E0A" w14:textId="1770475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681BD2CF" w14:textId="496D9545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0E732C7D" w14:textId="0C04488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37E705A" w14:textId="1B5FB31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54A92EB2" w14:textId="41676FB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9714232" w14:textId="3834EBC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090568B6" w14:textId="61465BFA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2F8EBB00" w14:textId="63437D7B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11A8C146" w14:textId="2F31B49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120B5ED8" w14:textId="221708D0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3C1E8D" w:rsidRPr="00DF5D19" w14:paraId="26CE9651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1ACA12F" w14:textId="55B55A48" w:rsidR="003C1E8D" w:rsidRPr="00625F27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625F27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Graves’ disease </w:t>
            </w:r>
          </w:p>
        </w:tc>
        <w:tc>
          <w:tcPr>
            <w:tcW w:w="1977" w:type="dxa"/>
            <w:vAlign w:val="center"/>
          </w:tcPr>
          <w:p w14:paraId="66B057B9" w14:textId="173D9D7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16223145" w14:textId="16338B2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>yes vs. no</w:t>
            </w:r>
          </w:p>
        </w:tc>
        <w:tc>
          <w:tcPr>
            <w:tcW w:w="1585" w:type="dxa"/>
            <w:vAlign w:val="center"/>
          </w:tcPr>
          <w:p w14:paraId="38C8EE79" w14:textId="71ADE56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82BDF">
              <w:rPr>
                <w:rFonts w:ascii="Times New Roman" w:eastAsia="等线" w:hAnsi="Times New Roman" w:cs="Times New Roman"/>
                <w:szCs w:val="21"/>
              </w:rPr>
              <w:t xml:space="preserve">Zadori </w:t>
            </w:r>
          </w:p>
        </w:tc>
        <w:tc>
          <w:tcPr>
            <w:tcW w:w="648" w:type="dxa"/>
            <w:vAlign w:val="center"/>
          </w:tcPr>
          <w:p w14:paraId="0F715999" w14:textId="626D384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021</w:t>
            </w:r>
          </w:p>
        </w:tc>
        <w:tc>
          <w:tcPr>
            <w:tcW w:w="924" w:type="dxa"/>
            <w:vAlign w:val="center"/>
          </w:tcPr>
          <w:p w14:paraId="0A86FA8F" w14:textId="07FED6E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93" w:type="dxa"/>
            <w:vAlign w:val="center"/>
          </w:tcPr>
          <w:p w14:paraId="7746E75C" w14:textId="5687D01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626A317" w14:textId="33462ACE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434B8E22" w14:textId="25E4DDF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44989408" w14:textId="5824A20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C73BD0A" w14:textId="1069AB9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6F280312" w14:textId="40E84B52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6D0AAC98" w14:textId="2A9E5A9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4D8C2227" w14:textId="1806FA00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14071168" w14:textId="5EB197F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6E337116" w14:textId="5E206B0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46863C92" w14:textId="1CB796A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DF5D1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</w:tr>
      <w:tr w:rsidR="005C5457" w:rsidRPr="00DF5D19" w14:paraId="22127669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562AFD5" w14:textId="56F434FC" w:rsidR="003C1E8D" w:rsidRPr="00625F27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625F27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Parity</w:t>
            </w:r>
          </w:p>
        </w:tc>
        <w:tc>
          <w:tcPr>
            <w:tcW w:w="1977" w:type="dxa"/>
            <w:vAlign w:val="center"/>
          </w:tcPr>
          <w:p w14:paraId="460068C7" w14:textId="70E648C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18C07170" w14:textId="6654EB2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54471">
              <w:rPr>
                <w:rFonts w:ascii="Times New Roman" w:hAnsi="Times New Roman" w:cs="Times New Roman"/>
                <w:szCs w:val="21"/>
              </w:rPr>
              <w:t>ever parity </w:t>
            </w:r>
            <w:r w:rsidRPr="00354471">
              <w:rPr>
                <w:rFonts w:ascii="Times New Roman" w:hAnsi="Times New Roman" w:cs="Times New Roman"/>
                <w:i/>
                <w:iCs/>
                <w:szCs w:val="21"/>
              </w:rPr>
              <w:t>vs.</w:t>
            </w:r>
            <w:r w:rsidRPr="00354471">
              <w:rPr>
                <w:rFonts w:ascii="Times New Roman" w:hAnsi="Times New Roman" w:cs="Times New Roman"/>
                <w:szCs w:val="21"/>
              </w:rPr>
              <w:t> nulliparous</w:t>
            </w:r>
          </w:p>
        </w:tc>
        <w:tc>
          <w:tcPr>
            <w:tcW w:w="1585" w:type="dxa"/>
            <w:vAlign w:val="center"/>
          </w:tcPr>
          <w:p w14:paraId="29CC92AE" w14:textId="18BFD501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74" w:name="OLE_LINK32"/>
            <w:r w:rsidRPr="00354471">
              <w:rPr>
                <w:rFonts w:ascii="Times New Roman" w:eastAsia="等线" w:hAnsi="Times New Roman" w:cs="Times New Roman"/>
                <w:kern w:val="0"/>
                <w:szCs w:val="21"/>
              </w:rPr>
              <w:t>Chen</w:t>
            </w:r>
            <w:bookmarkEnd w:id="74"/>
          </w:p>
        </w:tc>
        <w:tc>
          <w:tcPr>
            <w:tcW w:w="648" w:type="dxa"/>
            <w:vAlign w:val="center"/>
          </w:tcPr>
          <w:p w14:paraId="2823F182" w14:textId="40E3ED0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016</w:t>
            </w:r>
          </w:p>
        </w:tc>
        <w:tc>
          <w:tcPr>
            <w:tcW w:w="924" w:type="dxa"/>
            <w:vAlign w:val="center"/>
          </w:tcPr>
          <w:p w14:paraId="05F4C8F8" w14:textId="0253A69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1ACE832D" w14:textId="5E2BDAC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7F8B07D9" w14:textId="53750D43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088" w:type="dxa"/>
            <w:vAlign w:val="center"/>
          </w:tcPr>
          <w:p w14:paraId="13B8FA02" w14:textId="4C8AB5AE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A5BE10A" w14:textId="0068B519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71D50CF4" w14:textId="4BF82E3D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155EE20E" w14:textId="0B12AFCF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7412FED6" w14:textId="66EF4B4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17C74A16" w14:textId="05289E2C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371E8A9" w14:textId="02489F42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53F77DD9" w14:textId="37124CF7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58A3E198" w14:textId="541F7D18" w:rsidR="003C1E8D" w:rsidRPr="00DF5D19" w:rsidRDefault="003C1E8D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</w:p>
        </w:tc>
      </w:tr>
      <w:tr w:rsidR="003C1E8D" w:rsidRPr="00DF5D19" w14:paraId="289FC7C5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593DC780" w14:textId="396A7FCB" w:rsidR="003C1E8D" w:rsidRPr="00625F27" w:rsidRDefault="003C1E8D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625F27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Bitumen</w:t>
            </w:r>
            <w:r w:rsidRPr="00625F27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e</w:t>
            </w:r>
            <w:r w:rsidRPr="00625F27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xposure</w:t>
            </w:r>
          </w:p>
        </w:tc>
        <w:tc>
          <w:tcPr>
            <w:tcW w:w="1977" w:type="dxa"/>
            <w:vAlign w:val="center"/>
          </w:tcPr>
          <w:p w14:paraId="321B5896" w14:textId="38D9B27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5E223939" w14:textId="6FD62692" w:rsidR="003C1E8D" w:rsidRPr="006A6E9F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6A6E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s vs. no</w:t>
            </w:r>
          </w:p>
        </w:tc>
        <w:tc>
          <w:tcPr>
            <w:tcW w:w="1585" w:type="dxa"/>
            <w:vAlign w:val="center"/>
          </w:tcPr>
          <w:p w14:paraId="61FA2B87" w14:textId="7797F321" w:rsidR="003C1E8D" w:rsidRPr="006A6E9F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bookmarkStart w:id="75" w:name="OLE_LINK44"/>
            <w:r w:rsidRPr="006A6E9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ndt</w:t>
            </w:r>
            <w:bookmarkEnd w:id="75"/>
          </w:p>
        </w:tc>
        <w:tc>
          <w:tcPr>
            <w:tcW w:w="648" w:type="dxa"/>
            <w:vAlign w:val="center"/>
          </w:tcPr>
          <w:p w14:paraId="5564C27E" w14:textId="2F011166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018</w:t>
            </w:r>
          </w:p>
        </w:tc>
        <w:tc>
          <w:tcPr>
            <w:tcW w:w="924" w:type="dxa"/>
            <w:vAlign w:val="center"/>
          </w:tcPr>
          <w:p w14:paraId="15863D8F" w14:textId="25DB67CD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59F44BFF" w14:textId="2796E723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166" w:type="dxa"/>
            <w:vAlign w:val="center"/>
          </w:tcPr>
          <w:p w14:paraId="0C14668F" w14:textId="46F7F4DF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088" w:type="dxa"/>
            <w:vAlign w:val="center"/>
          </w:tcPr>
          <w:p w14:paraId="05AF252A" w14:textId="3179E601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2B316BFD" w14:textId="632DFD7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455" w:type="dxa"/>
            <w:gridSpan w:val="2"/>
            <w:vAlign w:val="center"/>
          </w:tcPr>
          <w:p w14:paraId="22089770" w14:textId="76625AB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EA664F3" w14:textId="363FAC39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107BA023" w14:textId="09BA5C0C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71BB1ABB" w14:textId="4D69F49A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31FD64BB" w14:textId="74D9934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610E29E1" w14:textId="59F41B1B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776995AB" w14:textId="04C0AEA8" w:rsidR="003C1E8D" w:rsidRPr="00DF5D19" w:rsidRDefault="003C1E8D" w:rsidP="003C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</w:p>
        </w:tc>
      </w:tr>
      <w:tr w:rsidR="00B76F5C" w:rsidRPr="00DF5D19" w14:paraId="627559D1" w14:textId="77777777" w:rsidTr="00DD4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vAlign w:val="center"/>
          </w:tcPr>
          <w:p w14:paraId="496B75AE" w14:textId="64D0BE70" w:rsidR="00B76F5C" w:rsidRPr="002B09F6" w:rsidRDefault="00B76F5C" w:rsidP="003C1E8D">
            <w:pP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B09F6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C</w:t>
            </w:r>
            <w:r w:rsidRPr="002B09F6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ement exposure</w:t>
            </w:r>
          </w:p>
        </w:tc>
        <w:tc>
          <w:tcPr>
            <w:tcW w:w="1977" w:type="dxa"/>
            <w:vAlign w:val="center"/>
          </w:tcPr>
          <w:p w14:paraId="3A8E7039" w14:textId="772C07F7" w:rsidR="00B76F5C" w:rsidRDefault="00B76F5C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C</w:t>
            </w:r>
          </w:p>
        </w:tc>
        <w:tc>
          <w:tcPr>
            <w:tcW w:w="3026" w:type="dxa"/>
            <w:vAlign w:val="center"/>
          </w:tcPr>
          <w:p w14:paraId="057416A6" w14:textId="2D9114CA" w:rsidR="00B76F5C" w:rsidRPr="002B09F6" w:rsidRDefault="00B76F5C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B09F6">
              <w:rPr>
                <w:rFonts w:ascii="Times New Roman" w:hAnsi="Times New Roman" w:cs="Times New Roman" w:hint="eastAsia"/>
                <w:szCs w:val="21"/>
              </w:rPr>
              <w:t>yes vs. no</w:t>
            </w:r>
          </w:p>
        </w:tc>
        <w:tc>
          <w:tcPr>
            <w:tcW w:w="1585" w:type="dxa"/>
            <w:vAlign w:val="center"/>
          </w:tcPr>
          <w:p w14:paraId="51958CE9" w14:textId="053F44FD" w:rsidR="00B76F5C" w:rsidRPr="002B09F6" w:rsidRDefault="00B76F5C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B09F6">
              <w:rPr>
                <w:rFonts w:ascii="Times New Roman" w:eastAsia="等线" w:hAnsi="Times New Roman" w:cs="Times New Roman"/>
                <w:kern w:val="0"/>
                <w:szCs w:val="21"/>
              </w:rPr>
              <w:t>Cohen</w:t>
            </w:r>
          </w:p>
        </w:tc>
        <w:tc>
          <w:tcPr>
            <w:tcW w:w="648" w:type="dxa"/>
            <w:vAlign w:val="center"/>
          </w:tcPr>
          <w:p w14:paraId="714B9FBB" w14:textId="3E414741" w:rsidR="00B76F5C" w:rsidRPr="002B09F6" w:rsidRDefault="00B76F5C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B09F6">
              <w:rPr>
                <w:rFonts w:ascii="Times New Roman" w:eastAsia="等线" w:hAnsi="Times New Roman" w:cs="Times New Roman" w:hint="eastAsia"/>
                <w:szCs w:val="21"/>
              </w:rPr>
              <w:t>2014</w:t>
            </w:r>
          </w:p>
        </w:tc>
        <w:tc>
          <w:tcPr>
            <w:tcW w:w="924" w:type="dxa"/>
            <w:vAlign w:val="center"/>
          </w:tcPr>
          <w:p w14:paraId="7D3BC802" w14:textId="076B1E40" w:rsidR="00B76F5C" w:rsidRPr="002B09F6" w:rsidRDefault="00FB2A78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B09F6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093" w:type="dxa"/>
            <w:vAlign w:val="center"/>
          </w:tcPr>
          <w:p w14:paraId="7974F753" w14:textId="323D74A3" w:rsidR="00B76F5C" w:rsidRPr="002B09F6" w:rsidRDefault="00FB2A78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2B09F6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14:paraId="17411C12" w14:textId="59983155" w:rsidR="00B76F5C" w:rsidRDefault="00FB2A78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088" w:type="dxa"/>
            <w:vAlign w:val="center"/>
          </w:tcPr>
          <w:p w14:paraId="37DEAE30" w14:textId="4BB3EA40" w:rsidR="00B76F5C" w:rsidRDefault="00FB2A78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4CD447F" w14:textId="379773E8" w:rsidR="00B76F5C" w:rsidRDefault="002B09F6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455" w:type="dxa"/>
            <w:gridSpan w:val="2"/>
            <w:vAlign w:val="center"/>
          </w:tcPr>
          <w:p w14:paraId="01C9ACE8" w14:textId="1F52DE6E" w:rsidR="00B76F5C" w:rsidRDefault="00FB2A78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063" w:type="dxa"/>
            <w:vAlign w:val="center"/>
          </w:tcPr>
          <w:p w14:paraId="30FB01FF" w14:textId="48465F6D" w:rsidR="00B76F5C" w:rsidRDefault="002B09F6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2108" w:type="dxa"/>
            <w:vAlign w:val="center"/>
          </w:tcPr>
          <w:p w14:paraId="28885295" w14:textId="4EC7B1C3" w:rsidR="00B76F5C" w:rsidRDefault="002B09F6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194" w:type="dxa"/>
            <w:vAlign w:val="center"/>
          </w:tcPr>
          <w:p w14:paraId="10D4D86D" w14:textId="30444C5F" w:rsidR="00B76F5C" w:rsidRDefault="002B09F6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94" w:type="dxa"/>
            <w:gridSpan w:val="2"/>
            <w:vAlign w:val="center"/>
          </w:tcPr>
          <w:p w14:paraId="507F8D36" w14:textId="473298E0" w:rsidR="00B76F5C" w:rsidRDefault="002B09F6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932" w:type="dxa"/>
            <w:vAlign w:val="center"/>
          </w:tcPr>
          <w:p w14:paraId="485932A0" w14:textId="7B1FA456" w:rsidR="00B76F5C" w:rsidRDefault="002B09F6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195" w:type="dxa"/>
            <w:vAlign w:val="center"/>
          </w:tcPr>
          <w:p w14:paraId="20F7EE15" w14:textId="07F064B7" w:rsidR="00B76F5C" w:rsidRDefault="002B09F6" w:rsidP="003C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</w:p>
        </w:tc>
      </w:tr>
      <w:tr w:rsidR="003C1E8D" w:rsidRPr="00DF5D19" w14:paraId="69C61F53" w14:textId="77777777" w:rsidTr="00DD4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2" w:type="dxa"/>
            <w:gridSpan w:val="19"/>
          </w:tcPr>
          <w:p w14:paraId="5F736A69" w14:textId="144E206E" w:rsidR="003C1E8D" w:rsidRPr="00DF5D19" w:rsidRDefault="003C1E8D" w:rsidP="00A75F9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Note: </w:t>
            </w: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B82F05"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GC, gastric cancer;</w:t>
            </w:r>
            <w:r w:rsid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EB, Epstein-Barr; NSAIDs, non-steroidal anti-inflammatory drugs; MAFLD, metabolic-associated fatty liver disease; </w:t>
            </w:r>
            <w:bookmarkStart w:id="76" w:name="OLE_LINK124"/>
            <w:proofErr w:type="spellStart"/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MetS</w:t>
            </w:r>
            <w:bookmarkEnd w:id="76"/>
            <w:proofErr w:type="spellEnd"/>
            <w:r w:rsidRPr="00DF5D19">
              <w:rPr>
                <w:rFonts w:ascii="Times New Roman" w:hAnsi="Times New Roman" w:cs="Times New Roman"/>
                <w:b w:val="0"/>
                <w:bCs w:val="0"/>
                <w:szCs w:val="21"/>
              </w:rPr>
              <w:t>, metabolic syndrome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;</w:t>
            </w:r>
            <w:r w:rsidR="00FB2A78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B82F05" w:rsidRPr="00B82F05">
              <w:rPr>
                <w:rFonts w:ascii="Times New Roman" w:hAnsi="Times New Roman" w:cs="Times New Roman"/>
                <w:b w:val="0"/>
                <w:bCs w:val="0"/>
                <w:szCs w:val="21"/>
              </w:rPr>
              <w:t>MDS, mediterranean diet score;</w:t>
            </w:r>
            <w:r w:rsid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Pr="00E9751C">
              <w:rPr>
                <w:rFonts w:ascii="Times New Roman" w:hAnsi="Times New Roman" w:cs="Times New Roman"/>
                <w:b w:val="0"/>
                <w:bCs w:val="0"/>
                <w:szCs w:val="21"/>
              </w:rPr>
              <w:t>DII, dietary inflammatory index; BMI, body mass index</w:t>
            </w:r>
            <w:r w:rsid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;</w:t>
            </w:r>
            <w:r w:rsidR="00B82F05" w:rsidRP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T1DM</w:t>
            </w:r>
            <w:r w:rsidR="00B82F05" w:rsidRPr="00B82F05">
              <w:rPr>
                <w:rFonts w:ascii="Times New Roman" w:hAnsi="Times New Roman" w:cs="Times New Roman"/>
                <w:b w:val="0"/>
                <w:bCs w:val="0"/>
                <w:szCs w:val="21"/>
              </w:rPr>
              <w:t>,</w:t>
            </w:r>
            <w:r w:rsidR="00B82F05" w:rsidRP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B82F05" w:rsidRPr="00B82F05">
              <w:rPr>
                <w:rFonts w:ascii="Times New Roman" w:hAnsi="Times New Roman" w:cs="Times New Roman"/>
                <w:b w:val="0"/>
                <w:bCs w:val="0"/>
                <w:szCs w:val="21"/>
              </w:rPr>
              <w:t>Type 1 diabetes mellitus</w:t>
            </w:r>
            <w:r w:rsidR="00B82F05" w:rsidRP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; T2DM</w:t>
            </w:r>
            <w:r w:rsidR="00B82F05" w:rsidRPr="00B82F05">
              <w:rPr>
                <w:rFonts w:ascii="Times New Roman" w:hAnsi="Times New Roman" w:cs="Times New Roman"/>
                <w:b w:val="0"/>
                <w:bCs w:val="0"/>
                <w:szCs w:val="21"/>
              </w:rPr>
              <w:t>,</w:t>
            </w:r>
            <w:r w:rsidR="00B82F05" w:rsidRP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B82F05" w:rsidRPr="00B82F05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Type </w:t>
            </w:r>
            <w:r w:rsidR="00B82F05" w:rsidRP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2</w:t>
            </w:r>
            <w:r w:rsidR="00B82F05" w:rsidRPr="00B82F05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diabetes mellitus</w:t>
            </w:r>
            <w:r w:rsidR="00B82F05" w:rsidRP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; TGs, triglycerides; TC, total cholesterol; </w:t>
            </w:r>
            <w:r w:rsidR="00B82F05" w:rsidRPr="00B82F05">
              <w:rPr>
                <w:rFonts w:ascii="Times New Roman" w:hAnsi="Times New Roman" w:cs="Times New Roman"/>
                <w:b w:val="0"/>
                <w:bCs w:val="0"/>
                <w:szCs w:val="21"/>
              </w:rPr>
              <w:t>HDL-C</w:t>
            </w:r>
            <w:r w:rsidR="00B82F05" w:rsidRP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, high-density lipoprotein cholesterol;</w:t>
            </w:r>
            <w:r w:rsidR="00B82F05" w:rsidRPr="00B82F05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LDL-C</w:t>
            </w:r>
            <w:r w:rsidR="00B82F05" w:rsidRP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, low-density lipoprotein cholesterol;</w:t>
            </w:r>
            <w:r w:rsidR="00B82F05" w:rsidRPr="00B82F05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NDMA</w:t>
            </w:r>
            <w:r w:rsidR="00B82F05" w:rsidRP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,</w:t>
            </w:r>
            <w:r w:rsidR="000C461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B82F05" w:rsidRPr="00B82F05">
              <w:rPr>
                <w:rFonts w:ascii="Times New Roman" w:hAnsi="Times New Roman" w:cs="Times New Roman"/>
                <w:b w:val="0"/>
                <w:bCs w:val="0"/>
                <w:szCs w:val="21"/>
              </w:rPr>
              <w:t>N-</w:t>
            </w:r>
            <w:proofErr w:type="spellStart"/>
            <w:r w:rsidR="00B82F05" w:rsidRPr="00B82F05">
              <w:rPr>
                <w:rFonts w:ascii="Times New Roman" w:hAnsi="Times New Roman" w:cs="Times New Roman"/>
                <w:b w:val="0"/>
                <w:bCs w:val="0"/>
                <w:szCs w:val="21"/>
              </w:rPr>
              <w:t>nitrosodimethylamine</w:t>
            </w:r>
            <w:proofErr w:type="spellEnd"/>
            <w:r w:rsidR="00B82F05" w:rsidRPr="00B82F0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.</w:t>
            </w:r>
          </w:p>
        </w:tc>
      </w:tr>
      <w:bookmarkEnd w:id="0"/>
    </w:tbl>
    <w:p w14:paraId="30491520" w14:textId="24B6D272" w:rsidR="00DE2EAA" w:rsidRPr="00DF5D19" w:rsidRDefault="00DE2EAA" w:rsidP="00DE2EAA">
      <w:pPr>
        <w:rPr>
          <w:rFonts w:hint="eastAsia"/>
        </w:rPr>
      </w:pPr>
    </w:p>
    <w:sectPr w:rsidR="00DE2EAA" w:rsidRPr="00DF5D19" w:rsidSect="00AE58A5">
      <w:pgSz w:w="29197" w:h="20636" w:orient="landscape" w:code="257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53EB09" w14:textId="77777777" w:rsidR="00537737" w:rsidRDefault="00537737" w:rsidP="00E7046D">
      <w:pPr>
        <w:rPr>
          <w:rFonts w:hint="eastAsia"/>
        </w:rPr>
      </w:pPr>
      <w:r>
        <w:separator/>
      </w:r>
    </w:p>
  </w:endnote>
  <w:endnote w:type="continuationSeparator" w:id="0">
    <w:p w14:paraId="2141AA69" w14:textId="77777777" w:rsidR="00537737" w:rsidRDefault="00537737" w:rsidP="00E704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CE9BBF" w14:textId="77777777" w:rsidR="00537737" w:rsidRDefault="00537737" w:rsidP="00E7046D">
      <w:pPr>
        <w:rPr>
          <w:rFonts w:hint="eastAsia"/>
        </w:rPr>
      </w:pPr>
      <w:r>
        <w:separator/>
      </w:r>
    </w:p>
  </w:footnote>
  <w:footnote w:type="continuationSeparator" w:id="0">
    <w:p w14:paraId="56FF5C84" w14:textId="77777777" w:rsidR="00537737" w:rsidRDefault="00537737" w:rsidP="00E704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KY_MEDREF_DOCUID" w:val="{AD9753CE-C407-4213-9C6C-A0582ABF5E25}"/>
    <w:docVar w:name="KY_MEDREF_VERSION" w:val="3"/>
  </w:docVars>
  <w:rsids>
    <w:rsidRoot w:val="00631445"/>
    <w:rsid w:val="0000586D"/>
    <w:rsid w:val="00010F8D"/>
    <w:rsid w:val="00013442"/>
    <w:rsid w:val="00014BC8"/>
    <w:rsid w:val="000167CE"/>
    <w:rsid w:val="000212EB"/>
    <w:rsid w:val="00021388"/>
    <w:rsid w:val="00025BDB"/>
    <w:rsid w:val="00036DDC"/>
    <w:rsid w:val="00040256"/>
    <w:rsid w:val="000432DB"/>
    <w:rsid w:val="000435D6"/>
    <w:rsid w:val="00047F3E"/>
    <w:rsid w:val="00050B10"/>
    <w:rsid w:val="00056575"/>
    <w:rsid w:val="00061ED9"/>
    <w:rsid w:val="00063222"/>
    <w:rsid w:val="0006578E"/>
    <w:rsid w:val="00070ED1"/>
    <w:rsid w:val="00074931"/>
    <w:rsid w:val="000749CD"/>
    <w:rsid w:val="00075210"/>
    <w:rsid w:val="00081104"/>
    <w:rsid w:val="00087D18"/>
    <w:rsid w:val="00090F1E"/>
    <w:rsid w:val="000A58BF"/>
    <w:rsid w:val="000A5DA8"/>
    <w:rsid w:val="000B0827"/>
    <w:rsid w:val="000B27CF"/>
    <w:rsid w:val="000B3033"/>
    <w:rsid w:val="000B6E68"/>
    <w:rsid w:val="000C4615"/>
    <w:rsid w:val="000C6FBF"/>
    <w:rsid w:val="000D139B"/>
    <w:rsid w:val="000D254A"/>
    <w:rsid w:val="000D2B68"/>
    <w:rsid w:val="000D359B"/>
    <w:rsid w:val="000D3A06"/>
    <w:rsid w:val="000D5D9A"/>
    <w:rsid w:val="000D63EA"/>
    <w:rsid w:val="000D76A8"/>
    <w:rsid w:val="000E0D7E"/>
    <w:rsid w:val="000E2201"/>
    <w:rsid w:val="000E3B24"/>
    <w:rsid w:val="000E5179"/>
    <w:rsid w:val="000E618F"/>
    <w:rsid w:val="000E64DD"/>
    <w:rsid w:val="000F0363"/>
    <w:rsid w:val="000F33AA"/>
    <w:rsid w:val="000F7529"/>
    <w:rsid w:val="00103469"/>
    <w:rsid w:val="00106060"/>
    <w:rsid w:val="00110161"/>
    <w:rsid w:val="001114BA"/>
    <w:rsid w:val="00112B4E"/>
    <w:rsid w:val="00116CA2"/>
    <w:rsid w:val="00120097"/>
    <w:rsid w:val="00121194"/>
    <w:rsid w:val="00123D17"/>
    <w:rsid w:val="00126CE7"/>
    <w:rsid w:val="00130E40"/>
    <w:rsid w:val="00131699"/>
    <w:rsid w:val="00132147"/>
    <w:rsid w:val="0013582A"/>
    <w:rsid w:val="001505F5"/>
    <w:rsid w:val="001607C3"/>
    <w:rsid w:val="00165285"/>
    <w:rsid w:val="00172B34"/>
    <w:rsid w:val="00173C97"/>
    <w:rsid w:val="001847B6"/>
    <w:rsid w:val="00185B59"/>
    <w:rsid w:val="00186D4E"/>
    <w:rsid w:val="0019034F"/>
    <w:rsid w:val="00194943"/>
    <w:rsid w:val="001A1808"/>
    <w:rsid w:val="001A4C43"/>
    <w:rsid w:val="001A53D5"/>
    <w:rsid w:val="001A7A9B"/>
    <w:rsid w:val="001B2CF4"/>
    <w:rsid w:val="001B3245"/>
    <w:rsid w:val="001B637B"/>
    <w:rsid w:val="001B6494"/>
    <w:rsid w:val="001B682A"/>
    <w:rsid w:val="001C2FD8"/>
    <w:rsid w:val="001D14ED"/>
    <w:rsid w:val="001D52B3"/>
    <w:rsid w:val="001E2F05"/>
    <w:rsid w:val="001F3E24"/>
    <w:rsid w:val="001F4BA6"/>
    <w:rsid w:val="0020483C"/>
    <w:rsid w:val="002132D3"/>
    <w:rsid w:val="00213830"/>
    <w:rsid w:val="00217F0B"/>
    <w:rsid w:val="00220514"/>
    <w:rsid w:val="00221EE2"/>
    <w:rsid w:val="0022514F"/>
    <w:rsid w:val="002268B9"/>
    <w:rsid w:val="0022722E"/>
    <w:rsid w:val="00227A60"/>
    <w:rsid w:val="00235E8E"/>
    <w:rsid w:val="00241045"/>
    <w:rsid w:val="002429BA"/>
    <w:rsid w:val="0024332D"/>
    <w:rsid w:val="00244A9E"/>
    <w:rsid w:val="00250858"/>
    <w:rsid w:val="00253D1F"/>
    <w:rsid w:val="002546CA"/>
    <w:rsid w:val="0025480D"/>
    <w:rsid w:val="00256E40"/>
    <w:rsid w:val="002628E1"/>
    <w:rsid w:val="00263963"/>
    <w:rsid w:val="00263991"/>
    <w:rsid w:val="002653C6"/>
    <w:rsid w:val="002670E6"/>
    <w:rsid w:val="00273468"/>
    <w:rsid w:val="002771BD"/>
    <w:rsid w:val="00284DF4"/>
    <w:rsid w:val="00285C54"/>
    <w:rsid w:val="0028709D"/>
    <w:rsid w:val="00290647"/>
    <w:rsid w:val="002912E4"/>
    <w:rsid w:val="002918F7"/>
    <w:rsid w:val="00292A2E"/>
    <w:rsid w:val="00294989"/>
    <w:rsid w:val="00295441"/>
    <w:rsid w:val="002969DE"/>
    <w:rsid w:val="002A30F3"/>
    <w:rsid w:val="002A485A"/>
    <w:rsid w:val="002A776F"/>
    <w:rsid w:val="002B016D"/>
    <w:rsid w:val="002B09F6"/>
    <w:rsid w:val="002C26D7"/>
    <w:rsid w:val="002C3D27"/>
    <w:rsid w:val="002C40D3"/>
    <w:rsid w:val="002C416B"/>
    <w:rsid w:val="002C5DC3"/>
    <w:rsid w:val="002D48B6"/>
    <w:rsid w:val="002D50EB"/>
    <w:rsid w:val="002D5AEA"/>
    <w:rsid w:val="002E2C58"/>
    <w:rsid w:val="002E2E5C"/>
    <w:rsid w:val="002F0951"/>
    <w:rsid w:val="002F0A38"/>
    <w:rsid w:val="002F2711"/>
    <w:rsid w:val="002F2DA9"/>
    <w:rsid w:val="002F7B39"/>
    <w:rsid w:val="00301943"/>
    <w:rsid w:val="00302736"/>
    <w:rsid w:val="0030719E"/>
    <w:rsid w:val="0030728F"/>
    <w:rsid w:val="003073C6"/>
    <w:rsid w:val="00310A44"/>
    <w:rsid w:val="00311EC3"/>
    <w:rsid w:val="0031253D"/>
    <w:rsid w:val="00313E12"/>
    <w:rsid w:val="003213B8"/>
    <w:rsid w:val="003230B9"/>
    <w:rsid w:val="00325D9F"/>
    <w:rsid w:val="00330B6F"/>
    <w:rsid w:val="003411F9"/>
    <w:rsid w:val="00341DA2"/>
    <w:rsid w:val="00343246"/>
    <w:rsid w:val="00346EEF"/>
    <w:rsid w:val="0034700F"/>
    <w:rsid w:val="00347BE4"/>
    <w:rsid w:val="003541FD"/>
    <w:rsid w:val="00354286"/>
    <w:rsid w:val="00354471"/>
    <w:rsid w:val="00360D90"/>
    <w:rsid w:val="00360F7F"/>
    <w:rsid w:val="00362DDF"/>
    <w:rsid w:val="0036439C"/>
    <w:rsid w:val="00365744"/>
    <w:rsid w:val="003678B7"/>
    <w:rsid w:val="00370B39"/>
    <w:rsid w:val="0037162C"/>
    <w:rsid w:val="0037372D"/>
    <w:rsid w:val="0037422A"/>
    <w:rsid w:val="00374F60"/>
    <w:rsid w:val="0038450B"/>
    <w:rsid w:val="0039024F"/>
    <w:rsid w:val="003A3747"/>
    <w:rsid w:val="003A54BD"/>
    <w:rsid w:val="003A7DAB"/>
    <w:rsid w:val="003C0DF1"/>
    <w:rsid w:val="003C1045"/>
    <w:rsid w:val="003C1E8D"/>
    <w:rsid w:val="003C1EF1"/>
    <w:rsid w:val="003C2D00"/>
    <w:rsid w:val="003D06C6"/>
    <w:rsid w:val="003D6CEC"/>
    <w:rsid w:val="003E05D8"/>
    <w:rsid w:val="003E2A06"/>
    <w:rsid w:val="003E2EC1"/>
    <w:rsid w:val="003E7AB2"/>
    <w:rsid w:val="003F0505"/>
    <w:rsid w:val="003F6710"/>
    <w:rsid w:val="00401702"/>
    <w:rsid w:val="00401754"/>
    <w:rsid w:val="00406638"/>
    <w:rsid w:val="00407D7A"/>
    <w:rsid w:val="004114AE"/>
    <w:rsid w:val="0041601A"/>
    <w:rsid w:val="00417CEC"/>
    <w:rsid w:val="004252EA"/>
    <w:rsid w:val="00426E37"/>
    <w:rsid w:val="004317BC"/>
    <w:rsid w:val="00431D23"/>
    <w:rsid w:val="00436112"/>
    <w:rsid w:val="004403F6"/>
    <w:rsid w:val="00440DBB"/>
    <w:rsid w:val="00442203"/>
    <w:rsid w:val="00442301"/>
    <w:rsid w:val="00446C29"/>
    <w:rsid w:val="00452D34"/>
    <w:rsid w:val="0045503F"/>
    <w:rsid w:val="00457948"/>
    <w:rsid w:val="004705AD"/>
    <w:rsid w:val="00470F45"/>
    <w:rsid w:val="004717A7"/>
    <w:rsid w:val="0047243F"/>
    <w:rsid w:val="00472DCC"/>
    <w:rsid w:val="0047697D"/>
    <w:rsid w:val="00477F4E"/>
    <w:rsid w:val="00480AF1"/>
    <w:rsid w:val="00483466"/>
    <w:rsid w:val="004847AE"/>
    <w:rsid w:val="00491AE8"/>
    <w:rsid w:val="004948B2"/>
    <w:rsid w:val="004953D7"/>
    <w:rsid w:val="004A0CBF"/>
    <w:rsid w:val="004A3197"/>
    <w:rsid w:val="004A7250"/>
    <w:rsid w:val="004B0975"/>
    <w:rsid w:val="004B59C5"/>
    <w:rsid w:val="004B5BEC"/>
    <w:rsid w:val="004C137D"/>
    <w:rsid w:val="004C7ABA"/>
    <w:rsid w:val="004D04C1"/>
    <w:rsid w:val="004D39B8"/>
    <w:rsid w:val="004D5452"/>
    <w:rsid w:val="004E3583"/>
    <w:rsid w:val="004E41DE"/>
    <w:rsid w:val="004F2E30"/>
    <w:rsid w:val="004F6F46"/>
    <w:rsid w:val="004F7423"/>
    <w:rsid w:val="00500395"/>
    <w:rsid w:val="00500562"/>
    <w:rsid w:val="005039BD"/>
    <w:rsid w:val="00503F81"/>
    <w:rsid w:val="0050687C"/>
    <w:rsid w:val="005116B4"/>
    <w:rsid w:val="00514D5D"/>
    <w:rsid w:val="00515F06"/>
    <w:rsid w:val="005225B9"/>
    <w:rsid w:val="00522F95"/>
    <w:rsid w:val="00525A1F"/>
    <w:rsid w:val="0053121D"/>
    <w:rsid w:val="005324C7"/>
    <w:rsid w:val="0053452A"/>
    <w:rsid w:val="00537737"/>
    <w:rsid w:val="005531E1"/>
    <w:rsid w:val="005554D5"/>
    <w:rsid w:val="0055617D"/>
    <w:rsid w:val="005571F7"/>
    <w:rsid w:val="00565D94"/>
    <w:rsid w:val="00567100"/>
    <w:rsid w:val="00567D68"/>
    <w:rsid w:val="00571F1B"/>
    <w:rsid w:val="00574D74"/>
    <w:rsid w:val="00575D50"/>
    <w:rsid w:val="005805BB"/>
    <w:rsid w:val="005870EE"/>
    <w:rsid w:val="00593144"/>
    <w:rsid w:val="00595DC3"/>
    <w:rsid w:val="005A0111"/>
    <w:rsid w:val="005A3991"/>
    <w:rsid w:val="005A6DF2"/>
    <w:rsid w:val="005C2566"/>
    <w:rsid w:val="005C4150"/>
    <w:rsid w:val="005C431E"/>
    <w:rsid w:val="005C49AC"/>
    <w:rsid w:val="005C5457"/>
    <w:rsid w:val="005D730F"/>
    <w:rsid w:val="005E19B2"/>
    <w:rsid w:val="005E6A67"/>
    <w:rsid w:val="005F4371"/>
    <w:rsid w:val="005F5728"/>
    <w:rsid w:val="00600F6A"/>
    <w:rsid w:val="006035EE"/>
    <w:rsid w:val="00610777"/>
    <w:rsid w:val="006155D4"/>
    <w:rsid w:val="00620AD6"/>
    <w:rsid w:val="006228D6"/>
    <w:rsid w:val="00623AAE"/>
    <w:rsid w:val="00625F27"/>
    <w:rsid w:val="00627C1F"/>
    <w:rsid w:val="00627DEC"/>
    <w:rsid w:val="00631445"/>
    <w:rsid w:val="00632949"/>
    <w:rsid w:val="006371FB"/>
    <w:rsid w:val="00646C45"/>
    <w:rsid w:val="00647EE8"/>
    <w:rsid w:val="0065269B"/>
    <w:rsid w:val="006628C9"/>
    <w:rsid w:val="0066462B"/>
    <w:rsid w:val="00665660"/>
    <w:rsid w:val="00665DBA"/>
    <w:rsid w:val="00665EA3"/>
    <w:rsid w:val="006716F5"/>
    <w:rsid w:val="00684F52"/>
    <w:rsid w:val="006850A9"/>
    <w:rsid w:val="00687DD8"/>
    <w:rsid w:val="00692628"/>
    <w:rsid w:val="00697042"/>
    <w:rsid w:val="006A119B"/>
    <w:rsid w:val="006A1235"/>
    <w:rsid w:val="006A5E9C"/>
    <w:rsid w:val="006A6E9F"/>
    <w:rsid w:val="006D137C"/>
    <w:rsid w:val="006D1472"/>
    <w:rsid w:val="006D3F92"/>
    <w:rsid w:val="006E0227"/>
    <w:rsid w:val="006E523F"/>
    <w:rsid w:val="006E702F"/>
    <w:rsid w:val="006E7927"/>
    <w:rsid w:val="006E7D90"/>
    <w:rsid w:val="006F0B28"/>
    <w:rsid w:val="006F107C"/>
    <w:rsid w:val="006F1717"/>
    <w:rsid w:val="006F261F"/>
    <w:rsid w:val="006F38B4"/>
    <w:rsid w:val="00700EC5"/>
    <w:rsid w:val="007034AB"/>
    <w:rsid w:val="00703EFF"/>
    <w:rsid w:val="00705EC2"/>
    <w:rsid w:val="0070612F"/>
    <w:rsid w:val="007062D2"/>
    <w:rsid w:val="007165A4"/>
    <w:rsid w:val="00717C50"/>
    <w:rsid w:val="00721897"/>
    <w:rsid w:val="00724CFF"/>
    <w:rsid w:val="00727AA3"/>
    <w:rsid w:val="00730430"/>
    <w:rsid w:val="007329EE"/>
    <w:rsid w:val="00734406"/>
    <w:rsid w:val="0073500B"/>
    <w:rsid w:val="00737769"/>
    <w:rsid w:val="007537E2"/>
    <w:rsid w:val="007564DB"/>
    <w:rsid w:val="00757AEE"/>
    <w:rsid w:val="00762FCD"/>
    <w:rsid w:val="0077335A"/>
    <w:rsid w:val="00773A2F"/>
    <w:rsid w:val="0078238A"/>
    <w:rsid w:val="00783FE8"/>
    <w:rsid w:val="00784B94"/>
    <w:rsid w:val="00785ED8"/>
    <w:rsid w:val="00791A95"/>
    <w:rsid w:val="007925BF"/>
    <w:rsid w:val="00796818"/>
    <w:rsid w:val="00797B46"/>
    <w:rsid w:val="007A0DAC"/>
    <w:rsid w:val="007A3346"/>
    <w:rsid w:val="007A72D3"/>
    <w:rsid w:val="007A7EF8"/>
    <w:rsid w:val="007B0180"/>
    <w:rsid w:val="007B1478"/>
    <w:rsid w:val="007B1B17"/>
    <w:rsid w:val="007C0EC7"/>
    <w:rsid w:val="007C5B5C"/>
    <w:rsid w:val="007C6E86"/>
    <w:rsid w:val="007C6EB7"/>
    <w:rsid w:val="007D114C"/>
    <w:rsid w:val="007D43B3"/>
    <w:rsid w:val="007E5A7D"/>
    <w:rsid w:val="007E71A5"/>
    <w:rsid w:val="007F274B"/>
    <w:rsid w:val="007F601C"/>
    <w:rsid w:val="007F71AC"/>
    <w:rsid w:val="008004C6"/>
    <w:rsid w:val="00802A82"/>
    <w:rsid w:val="0080432F"/>
    <w:rsid w:val="00811DB2"/>
    <w:rsid w:val="0081232B"/>
    <w:rsid w:val="00816B32"/>
    <w:rsid w:val="00817189"/>
    <w:rsid w:val="00833424"/>
    <w:rsid w:val="00834D29"/>
    <w:rsid w:val="008407B8"/>
    <w:rsid w:val="00843A32"/>
    <w:rsid w:val="008463CE"/>
    <w:rsid w:val="00852AB3"/>
    <w:rsid w:val="00852DEF"/>
    <w:rsid w:val="00853CA8"/>
    <w:rsid w:val="00853F1F"/>
    <w:rsid w:val="00855923"/>
    <w:rsid w:val="0085684A"/>
    <w:rsid w:val="00857408"/>
    <w:rsid w:val="0086104D"/>
    <w:rsid w:val="00861E55"/>
    <w:rsid w:val="00863273"/>
    <w:rsid w:val="008654D9"/>
    <w:rsid w:val="00867BB2"/>
    <w:rsid w:val="00870B17"/>
    <w:rsid w:val="00874D68"/>
    <w:rsid w:val="008806B9"/>
    <w:rsid w:val="00882A2A"/>
    <w:rsid w:val="0088441E"/>
    <w:rsid w:val="00884CCD"/>
    <w:rsid w:val="008877A3"/>
    <w:rsid w:val="00887E85"/>
    <w:rsid w:val="00892A9D"/>
    <w:rsid w:val="00892DEB"/>
    <w:rsid w:val="00894C00"/>
    <w:rsid w:val="0089563A"/>
    <w:rsid w:val="00895F1A"/>
    <w:rsid w:val="008A189C"/>
    <w:rsid w:val="008A3275"/>
    <w:rsid w:val="008A618A"/>
    <w:rsid w:val="008B0777"/>
    <w:rsid w:val="008B1381"/>
    <w:rsid w:val="008B35B9"/>
    <w:rsid w:val="008B5050"/>
    <w:rsid w:val="008B6851"/>
    <w:rsid w:val="008B7781"/>
    <w:rsid w:val="008C1135"/>
    <w:rsid w:val="008C50C5"/>
    <w:rsid w:val="008C62F8"/>
    <w:rsid w:val="008C756C"/>
    <w:rsid w:val="008D2663"/>
    <w:rsid w:val="008D513B"/>
    <w:rsid w:val="008D5FD5"/>
    <w:rsid w:val="008D6251"/>
    <w:rsid w:val="008E17A4"/>
    <w:rsid w:val="008F1BC6"/>
    <w:rsid w:val="008F36F7"/>
    <w:rsid w:val="008F63F4"/>
    <w:rsid w:val="008F7DB1"/>
    <w:rsid w:val="009208D9"/>
    <w:rsid w:val="0092397F"/>
    <w:rsid w:val="00924719"/>
    <w:rsid w:val="009306A3"/>
    <w:rsid w:val="009343F6"/>
    <w:rsid w:val="00940EB9"/>
    <w:rsid w:val="00943708"/>
    <w:rsid w:val="00944113"/>
    <w:rsid w:val="00945C0F"/>
    <w:rsid w:val="00950D16"/>
    <w:rsid w:val="009557E9"/>
    <w:rsid w:val="00956E0E"/>
    <w:rsid w:val="009573A0"/>
    <w:rsid w:val="009576A3"/>
    <w:rsid w:val="009624C1"/>
    <w:rsid w:val="00962B2C"/>
    <w:rsid w:val="00975224"/>
    <w:rsid w:val="00986AF3"/>
    <w:rsid w:val="0098705D"/>
    <w:rsid w:val="0099039F"/>
    <w:rsid w:val="00990442"/>
    <w:rsid w:val="00990A27"/>
    <w:rsid w:val="00992036"/>
    <w:rsid w:val="00994C66"/>
    <w:rsid w:val="00996277"/>
    <w:rsid w:val="009A1E4B"/>
    <w:rsid w:val="009A55CE"/>
    <w:rsid w:val="009B14D0"/>
    <w:rsid w:val="009C1F30"/>
    <w:rsid w:val="009C2C07"/>
    <w:rsid w:val="009D119E"/>
    <w:rsid w:val="009D2107"/>
    <w:rsid w:val="009D29EE"/>
    <w:rsid w:val="009D3351"/>
    <w:rsid w:val="009D3ED9"/>
    <w:rsid w:val="009D41D4"/>
    <w:rsid w:val="009E0BA4"/>
    <w:rsid w:val="009E17BC"/>
    <w:rsid w:val="009E31F9"/>
    <w:rsid w:val="009E5176"/>
    <w:rsid w:val="009F10B7"/>
    <w:rsid w:val="009F15FD"/>
    <w:rsid w:val="009F17B3"/>
    <w:rsid w:val="009F2D90"/>
    <w:rsid w:val="009F34A9"/>
    <w:rsid w:val="009F40F9"/>
    <w:rsid w:val="009F44AF"/>
    <w:rsid w:val="009F6A78"/>
    <w:rsid w:val="009F7067"/>
    <w:rsid w:val="00A006C7"/>
    <w:rsid w:val="00A00F2C"/>
    <w:rsid w:val="00A03C74"/>
    <w:rsid w:val="00A056E8"/>
    <w:rsid w:val="00A11B6A"/>
    <w:rsid w:val="00A12986"/>
    <w:rsid w:val="00A136D7"/>
    <w:rsid w:val="00A14D7A"/>
    <w:rsid w:val="00A14F1E"/>
    <w:rsid w:val="00A178C4"/>
    <w:rsid w:val="00A33232"/>
    <w:rsid w:val="00A33969"/>
    <w:rsid w:val="00A3669F"/>
    <w:rsid w:val="00A3752E"/>
    <w:rsid w:val="00A37B45"/>
    <w:rsid w:val="00A42710"/>
    <w:rsid w:val="00A50132"/>
    <w:rsid w:val="00A505CB"/>
    <w:rsid w:val="00A5074C"/>
    <w:rsid w:val="00A5231C"/>
    <w:rsid w:val="00A524A5"/>
    <w:rsid w:val="00A52FC6"/>
    <w:rsid w:val="00A53594"/>
    <w:rsid w:val="00A54FC9"/>
    <w:rsid w:val="00A5514B"/>
    <w:rsid w:val="00A61501"/>
    <w:rsid w:val="00A62FFA"/>
    <w:rsid w:val="00A635E8"/>
    <w:rsid w:val="00A6625E"/>
    <w:rsid w:val="00A674FD"/>
    <w:rsid w:val="00A6769F"/>
    <w:rsid w:val="00A75F9C"/>
    <w:rsid w:val="00A76C19"/>
    <w:rsid w:val="00A81E23"/>
    <w:rsid w:val="00A834F4"/>
    <w:rsid w:val="00A83C6E"/>
    <w:rsid w:val="00A85199"/>
    <w:rsid w:val="00A94579"/>
    <w:rsid w:val="00AA0CAD"/>
    <w:rsid w:val="00AA2038"/>
    <w:rsid w:val="00AA27B4"/>
    <w:rsid w:val="00AA4978"/>
    <w:rsid w:val="00AB14E3"/>
    <w:rsid w:val="00AB256F"/>
    <w:rsid w:val="00AB276B"/>
    <w:rsid w:val="00AB697C"/>
    <w:rsid w:val="00AB7757"/>
    <w:rsid w:val="00AC18C6"/>
    <w:rsid w:val="00AC2F46"/>
    <w:rsid w:val="00AC4EAA"/>
    <w:rsid w:val="00AC4F3A"/>
    <w:rsid w:val="00AC64F2"/>
    <w:rsid w:val="00AC74D4"/>
    <w:rsid w:val="00AD0814"/>
    <w:rsid w:val="00AD313E"/>
    <w:rsid w:val="00AE1A2D"/>
    <w:rsid w:val="00AE1D9B"/>
    <w:rsid w:val="00AE4759"/>
    <w:rsid w:val="00AE58A5"/>
    <w:rsid w:val="00AE6D14"/>
    <w:rsid w:val="00AE7695"/>
    <w:rsid w:val="00AF2CB1"/>
    <w:rsid w:val="00AF555A"/>
    <w:rsid w:val="00AF6140"/>
    <w:rsid w:val="00AF686B"/>
    <w:rsid w:val="00B01A57"/>
    <w:rsid w:val="00B01AD9"/>
    <w:rsid w:val="00B01C3A"/>
    <w:rsid w:val="00B075D7"/>
    <w:rsid w:val="00B1286A"/>
    <w:rsid w:val="00B15E10"/>
    <w:rsid w:val="00B167BC"/>
    <w:rsid w:val="00B16B83"/>
    <w:rsid w:val="00B24E5E"/>
    <w:rsid w:val="00B259A7"/>
    <w:rsid w:val="00B25ED9"/>
    <w:rsid w:val="00B32318"/>
    <w:rsid w:val="00B346D3"/>
    <w:rsid w:val="00B47BD4"/>
    <w:rsid w:val="00B513C3"/>
    <w:rsid w:val="00B5508D"/>
    <w:rsid w:val="00B56876"/>
    <w:rsid w:val="00B63910"/>
    <w:rsid w:val="00B70FCF"/>
    <w:rsid w:val="00B71FF7"/>
    <w:rsid w:val="00B746DE"/>
    <w:rsid w:val="00B76F5C"/>
    <w:rsid w:val="00B806E3"/>
    <w:rsid w:val="00B812E2"/>
    <w:rsid w:val="00B82F05"/>
    <w:rsid w:val="00B84CD2"/>
    <w:rsid w:val="00B850DB"/>
    <w:rsid w:val="00B8676B"/>
    <w:rsid w:val="00B91E1B"/>
    <w:rsid w:val="00B93104"/>
    <w:rsid w:val="00B95EE6"/>
    <w:rsid w:val="00B9766A"/>
    <w:rsid w:val="00B978A7"/>
    <w:rsid w:val="00BA1A98"/>
    <w:rsid w:val="00BA2A5A"/>
    <w:rsid w:val="00BA622F"/>
    <w:rsid w:val="00BB20A8"/>
    <w:rsid w:val="00BB4392"/>
    <w:rsid w:val="00BB592C"/>
    <w:rsid w:val="00BC00FD"/>
    <w:rsid w:val="00BC1F0E"/>
    <w:rsid w:val="00BC3257"/>
    <w:rsid w:val="00BC551E"/>
    <w:rsid w:val="00BC595C"/>
    <w:rsid w:val="00BC7296"/>
    <w:rsid w:val="00BD0B67"/>
    <w:rsid w:val="00BD5EEF"/>
    <w:rsid w:val="00C04A3B"/>
    <w:rsid w:val="00C04F63"/>
    <w:rsid w:val="00C05FBE"/>
    <w:rsid w:val="00C06C06"/>
    <w:rsid w:val="00C06C2F"/>
    <w:rsid w:val="00C1004D"/>
    <w:rsid w:val="00C118D3"/>
    <w:rsid w:val="00C152ED"/>
    <w:rsid w:val="00C1544D"/>
    <w:rsid w:val="00C2289F"/>
    <w:rsid w:val="00C2447B"/>
    <w:rsid w:val="00C43195"/>
    <w:rsid w:val="00C4431A"/>
    <w:rsid w:val="00C44D19"/>
    <w:rsid w:val="00C46A16"/>
    <w:rsid w:val="00C5346D"/>
    <w:rsid w:val="00C56CE1"/>
    <w:rsid w:val="00C62C4E"/>
    <w:rsid w:val="00C64B9B"/>
    <w:rsid w:val="00C66E9C"/>
    <w:rsid w:val="00C7365A"/>
    <w:rsid w:val="00C74AAD"/>
    <w:rsid w:val="00C75BF7"/>
    <w:rsid w:val="00C856BE"/>
    <w:rsid w:val="00C96FD1"/>
    <w:rsid w:val="00CA1707"/>
    <w:rsid w:val="00CA5978"/>
    <w:rsid w:val="00CA5A1D"/>
    <w:rsid w:val="00CA76C4"/>
    <w:rsid w:val="00CB37CA"/>
    <w:rsid w:val="00CB4F0B"/>
    <w:rsid w:val="00CB60DF"/>
    <w:rsid w:val="00CC3A8F"/>
    <w:rsid w:val="00CC5AD1"/>
    <w:rsid w:val="00CC7241"/>
    <w:rsid w:val="00CD0B51"/>
    <w:rsid w:val="00CD2348"/>
    <w:rsid w:val="00CD39D8"/>
    <w:rsid w:val="00CD7A4C"/>
    <w:rsid w:val="00CE2A9B"/>
    <w:rsid w:val="00CE3875"/>
    <w:rsid w:val="00CE4BCD"/>
    <w:rsid w:val="00CF1D5B"/>
    <w:rsid w:val="00CF3445"/>
    <w:rsid w:val="00CF45EE"/>
    <w:rsid w:val="00CF5B3C"/>
    <w:rsid w:val="00D02652"/>
    <w:rsid w:val="00D02D41"/>
    <w:rsid w:val="00D10515"/>
    <w:rsid w:val="00D15F49"/>
    <w:rsid w:val="00D25F8B"/>
    <w:rsid w:val="00D2728B"/>
    <w:rsid w:val="00D322EB"/>
    <w:rsid w:val="00D344EB"/>
    <w:rsid w:val="00D43331"/>
    <w:rsid w:val="00D472F8"/>
    <w:rsid w:val="00D5009C"/>
    <w:rsid w:val="00D517A5"/>
    <w:rsid w:val="00D517F3"/>
    <w:rsid w:val="00D554B3"/>
    <w:rsid w:val="00D57992"/>
    <w:rsid w:val="00D62540"/>
    <w:rsid w:val="00D72C13"/>
    <w:rsid w:val="00D7785F"/>
    <w:rsid w:val="00D816F6"/>
    <w:rsid w:val="00D81C73"/>
    <w:rsid w:val="00D91B63"/>
    <w:rsid w:val="00D935A3"/>
    <w:rsid w:val="00D95F84"/>
    <w:rsid w:val="00D9648A"/>
    <w:rsid w:val="00D96CF2"/>
    <w:rsid w:val="00DA0754"/>
    <w:rsid w:val="00DA33B2"/>
    <w:rsid w:val="00DA4718"/>
    <w:rsid w:val="00DB4A18"/>
    <w:rsid w:val="00DB6704"/>
    <w:rsid w:val="00DC05D7"/>
    <w:rsid w:val="00DC38BD"/>
    <w:rsid w:val="00DC6F16"/>
    <w:rsid w:val="00DC73CA"/>
    <w:rsid w:val="00DD4124"/>
    <w:rsid w:val="00DD5583"/>
    <w:rsid w:val="00DE0D05"/>
    <w:rsid w:val="00DE2EAA"/>
    <w:rsid w:val="00DE2F00"/>
    <w:rsid w:val="00DF3B95"/>
    <w:rsid w:val="00DF5BB8"/>
    <w:rsid w:val="00DF5D19"/>
    <w:rsid w:val="00E03FB5"/>
    <w:rsid w:val="00E04E94"/>
    <w:rsid w:val="00E056C5"/>
    <w:rsid w:val="00E11348"/>
    <w:rsid w:val="00E145A6"/>
    <w:rsid w:val="00E166DF"/>
    <w:rsid w:val="00E219EC"/>
    <w:rsid w:val="00E24D0D"/>
    <w:rsid w:val="00E304AE"/>
    <w:rsid w:val="00E306CD"/>
    <w:rsid w:val="00E315A8"/>
    <w:rsid w:val="00E325DE"/>
    <w:rsid w:val="00E3768F"/>
    <w:rsid w:val="00E37BA0"/>
    <w:rsid w:val="00E37DDD"/>
    <w:rsid w:val="00E43725"/>
    <w:rsid w:val="00E51353"/>
    <w:rsid w:val="00E52CD4"/>
    <w:rsid w:val="00E607C4"/>
    <w:rsid w:val="00E607CA"/>
    <w:rsid w:val="00E66124"/>
    <w:rsid w:val="00E7046D"/>
    <w:rsid w:val="00E712D5"/>
    <w:rsid w:val="00E82059"/>
    <w:rsid w:val="00E8438E"/>
    <w:rsid w:val="00E85C69"/>
    <w:rsid w:val="00E87FD2"/>
    <w:rsid w:val="00E920E7"/>
    <w:rsid w:val="00E931B5"/>
    <w:rsid w:val="00E94CC2"/>
    <w:rsid w:val="00E9751C"/>
    <w:rsid w:val="00EA223B"/>
    <w:rsid w:val="00EA4B8D"/>
    <w:rsid w:val="00EA4C4F"/>
    <w:rsid w:val="00EA5904"/>
    <w:rsid w:val="00EA5DA6"/>
    <w:rsid w:val="00EA69AB"/>
    <w:rsid w:val="00EB218C"/>
    <w:rsid w:val="00EB281D"/>
    <w:rsid w:val="00EC51C5"/>
    <w:rsid w:val="00EC7322"/>
    <w:rsid w:val="00EC771D"/>
    <w:rsid w:val="00ED037F"/>
    <w:rsid w:val="00ED567B"/>
    <w:rsid w:val="00ED6AB6"/>
    <w:rsid w:val="00ED6D78"/>
    <w:rsid w:val="00EE20F7"/>
    <w:rsid w:val="00EE61EB"/>
    <w:rsid w:val="00EF08CC"/>
    <w:rsid w:val="00EF342F"/>
    <w:rsid w:val="00EF6D59"/>
    <w:rsid w:val="00F00300"/>
    <w:rsid w:val="00F005A0"/>
    <w:rsid w:val="00F01B08"/>
    <w:rsid w:val="00F02616"/>
    <w:rsid w:val="00F05859"/>
    <w:rsid w:val="00F12BDD"/>
    <w:rsid w:val="00F21BAD"/>
    <w:rsid w:val="00F22183"/>
    <w:rsid w:val="00F22387"/>
    <w:rsid w:val="00F233AA"/>
    <w:rsid w:val="00F252FE"/>
    <w:rsid w:val="00F31523"/>
    <w:rsid w:val="00F34996"/>
    <w:rsid w:val="00F35658"/>
    <w:rsid w:val="00F409A9"/>
    <w:rsid w:val="00F40F28"/>
    <w:rsid w:val="00F41B14"/>
    <w:rsid w:val="00F45A4E"/>
    <w:rsid w:val="00F45A88"/>
    <w:rsid w:val="00F47118"/>
    <w:rsid w:val="00F511B6"/>
    <w:rsid w:val="00F579F5"/>
    <w:rsid w:val="00F6244B"/>
    <w:rsid w:val="00F6403B"/>
    <w:rsid w:val="00F673B1"/>
    <w:rsid w:val="00F71304"/>
    <w:rsid w:val="00F714DA"/>
    <w:rsid w:val="00F72AD0"/>
    <w:rsid w:val="00F7431A"/>
    <w:rsid w:val="00F745DF"/>
    <w:rsid w:val="00F765D7"/>
    <w:rsid w:val="00F82721"/>
    <w:rsid w:val="00F930E4"/>
    <w:rsid w:val="00F95A8E"/>
    <w:rsid w:val="00F9687C"/>
    <w:rsid w:val="00F97312"/>
    <w:rsid w:val="00FA5D2B"/>
    <w:rsid w:val="00FA60D4"/>
    <w:rsid w:val="00FB2496"/>
    <w:rsid w:val="00FB2A78"/>
    <w:rsid w:val="00FB7EEA"/>
    <w:rsid w:val="00FC16A0"/>
    <w:rsid w:val="00FC19CC"/>
    <w:rsid w:val="00FC3357"/>
    <w:rsid w:val="00FC36B3"/>
    <w:rsid w:val="00FC3A69"/>
    <w:rsid w:val="00FC59A7"/>
    <w:rsid w:val="00FD042A"/>
    <w:rsid w:val="00FD066C"/>
    <w:rsid w:val="00FD0A3E"/>
    <w:rsid w:val="00FE08AD"/>
    <w:rsid w:val="00FE0D70"/>
    <w:rsid w:val="00FE25BF"/>
    <w:rsid w:val="00FE35D8"/>
    <w:rsid w:val="00FE6C8A"/>
    <w:rsid w:val="00FF1218"/>
    <w:rsid w:val="00FF189A"/>
    <w:rsid w:val="00FF39A3"/>
    <w:rsid w:val="00FF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861C0"/>
  <w15:docId w15:val="{14952D97-6507-48D2-84B1-AF0640E98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546C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4A9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1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0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04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0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046D"/>
    <w:rPr>
      <w:sz w:val="18"/>
      <w:szCs w:val="18"/>
    </w:rPr>
  </w:style>
  <w:style w:type="table" w:styleId="11">
    <w:name w:val="Plain Table 1"/>
    <w:basedOn w:val="a1"/>
    <w:uiPriority w:val="41"/>
    <w:rsid w:val="00362DD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-5">
    <w:name w:val="Grid Table 2 Accent 5"/>
    <w:basedOn w:val="a1"/>
    <w:uiPriority w:val="47"/>
    <w:rsid w:val="00362DD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10">
    <w:name w:val="标题 1 字符"/>
    <w:basedOn w:val="a0"/>
    <w:link w:val="1"/>
    <w:uiPriority w:val="9"/>
    <w:rsid w:val="002546C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244A9E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9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C0422-FA0D-4745-95F9-07AC39396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39</TotalTime>
  <Pages>3</Pages>
  <Words>1542</Words>
  <Characters>8792</Characters>
  <Application>Microsoft Office Word</Application>
  <DocSecurity>0</DocSecurity>
  <Lines>73</Lines>
  <Paragraphs>20</Paragraphs>
  <ScaleCrop>false</ScaleCrop>
  <Company/>
  <LinksUpToDate>false</LinksUpToDate>
  <CharactersWithSpaces>10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龙 梁</dc:creator>
  <cp:keywords/>
  <dc:description/>
  <cp:lastModifiedBy>金龙 梁</cp:lastModifiedBy>
  <cp:revision>264</cp:revision>
  <dcterms:created xsi:type="dcterms:W3CDTF">2020-11-04T02:46:00Z</dcterms:created>
  <dcterms:modified xsi:type="dcterms:W3CDTF">2024-11-06T12:42:00Z</dcterms:modified>
</cp:coreProperties>
</file>